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3B594" w14:textId="5782B1B7" w:rsidR="00146204" w:rsidRPr="009B37B4" w:rsidRDefault="00146204" w:rsidP="00146204">
      <w:pPr>
        <w:jc w:val="right"/>
        <w:rPr>
          <w:rFonts w:ascii="Times New Roman" w:hAnsi="Times New Roman"/>
          <w:color w:val="000000" w:themeColor="text1"/>
        </w:rPr>
      </w:pPr>
    </w:p>
    <w:p w14:paraId="6446631B" w14:textId="1EF7F7D8" w:rsidR="00E33D67" w:rsidRPr="009B37B4" w:rsidRDefault="00E33D67">
      <w:pPr>
        <w:rPr>
          <w:rFonts w:ascii="Times New Roman" w:hAnsi="Times New Roman"/>
          <w:color w:val="000000" w:themeColor="text1"/>
          <w:sz w:val="52"/>
          <w:szCs w:val="52"/>
        </w:rPr>
      </w:pPr>
      <w:proofErr w:type="spellStart"/>
      <w:r w:rsidRPr="009B37B4">
        <w:rPr>
          <w:rFonts w:ascii="Times New Roman" w:hAnsi="Times New Roman"/>
          <w:color w:val="000000" w:themeColor="text1"/>
          <w:sz w:val="52"/>
          <w:szCs w:val="52"/>
        </w:rPr>
        <w:t>Supplementary</w:t>
      </w:r>
      <w:proofErr w:type="spellEnd"/>
      <w:r w:rsidRPr="009B37B4">
        <w:rPr>
          <w:rFonts w:ascii="Times New Roman" w:hAnsi="Times New Roman"/>
          <w:color w:val="000000" w:themeColor="text1"/>
          <w:sz w:val="52"/>
          <w:szCs w:val="52"/>
        </w:rPr>
        <w:t xml:space="preserve"> Material</w:t>
      </w:r>
    </w:p>
    <w:p w14:paraId="371316BB" w14:textId="77777777" w:rsidR="00E33D67" w:rsidRPr="009B37B4" w:rsidRDefault="00E33D67">
      <w:pPr>
        <w:rPr>
          <w:rFonts w:ascii="Times New Roman" w:hAnsi="Times New Roman"/>
          <w:color w:val="000000" w:themeColor="text1"/>
        </w:rPr>
      </w:pPr>
    </w:p>
    <w:p w14:paraId="495D8658" w14:textId="77777777" w:rsidR="00E33D67" w:rsidRPr="009B37B4" w:rsidRDefault="00E33D67">
      <w:pPr>
        <w:rPr>
          <w:rFonts w:ascii="Times New Roman" w:hAnsi="Times New Roman"/>
          <w:color w:val="000000" w:themeColor="text1"/>
        </w:rPr>
      </w:pPr>
    </w:p>
    <w:p w14:paraId="7005E0DF" w14:textId="77777777" w:rsidR="00E33D67" w:rsidRPr="009B37B4" w:rsidRDefault="00E33D67">
      <w:pPr>
        <w:rPr>
          <w:rFonts w:ascii="Times New Roman" w:hAnsi="Times New Roman"/>
          <w:color w:val="000000" w:themeColor="text1"/>
        </w:rPr>
      </w:pPr>
    </w:p>
    <w:p w14:paraId="46A63332" w14:textId="77777777" w:rsidR="00E33D67" w:rsidRPr="009B37B4" w:rsidRDefault="00E33D67">
      <w:pPr>
        <w:rPr>
          <w:rFonts w:ascii="Times New Roman" w:hAnsi="Times New Roman"/>
          <w:color w:val="000000" w:themeColor="text1"/>
        </w:rPr>
      </w:pPr>
    </w:p>
    <w:p w14:paraId="324F3C63" w14:textId="77777777" w:rsidR="00E33D67" w:rsidRPr="009B37B4" w:rsidRDefault="00E33D67">
      <w:pPr>
        <w:rPr>
          <w:rFonts w:ascii="Times New Roman" w:hAnsi="Times New Roman"/>
          <w:color w:val="000000" w:themeColor="text1"/>
        </w:rPr>
      </w:pPr>
    </w:p>
    <w:p w14:paraId="51047E8C" w14:textId="77777777" w:rsidR="00E33D67" w:rsidRPr="009B37B4" w:rsidRDefault="00E33D67">
      <w:pPr>
        <w:rPr>
          <w:rFonts w:ascii="Times New Roman" w:hAnsi="Times New Roman"/>
          <w:color w:val="000000" w:themeColor="text1"/>
        </w:rPr>
      </w:pPr>
    </w:p>
    <w:p w14:paraId="6A2365F5" w14:textId="77777777" w:rsidR="00E33D67" w:rsidRPr="009B37B4" w:rsidRDefault="00E33D67">
      <w:pPr>
        <w:rPr>
          <w:rFonts w:ascii="Times New Roman" w:hAnsi="Times New Roman"/>
          <w:color w:val="000000" w:themeColor="text1"/>
        </w:rPr>
      </w:pPr>
    </w:p>
    <w:p w14:paraId="2DBB212C" w14:textId="77777777" w:rsidR="00E33D67" w:rsidRPr="009B37B4" w:rsidRDefault="00E33D67">
      <w:pPr>
        <w:rPr>
          <w:rFonts w:ascii="Times New Roman" w:hAnsi="Times New Roman"/>
          <w:color w:val="000000" w:themeColor="text1"/>
        </w:rPr>
      </w:pPr>
    </w:p>
    <w:p w14:paraId="2BF5667D" w14:textId="7EF45A70" w:rsidR="00D67999" w:rsidRPr="009B37B4" w:rsidRDefault="00D67999">
      <w:pPr>
        <w:rPr>
          <w:rFonts w:ascii="Times New Roman" w:hAnsi="Times New Roman"/>
          <w:color w:val="000000" w:themeColor="text1"/>
        </w:rPr>
      </w:pPr>
      <w:proofErr w:type="spellStart"/>
      <w:r w:rsidRPr="009B37B4">
        <w:rPr>
          <w:rFonts w:ascii="Times New Roman" w:hAnsi="Times New Roman"/>
          <w:color w:val="000000" w:themeColor="text1"/>
        </w:rPr>
        <w:t>Number</w:t>
      </w:r>
      <w:proofErr w:type="spellEnd"/>
      <w:r w:rsidRPr="009B37B4">
        <w:rPr>
          <w:rFonts w:ascii="Times New Roman" w:hAnsi="Times New Roman"/>
          <w:color w:val="000000" w:themeColor="text1"/>
        </w:rPr>
        <w:t xml:space="preserve"> and Tit</w:t>
      </w:r>
      <w:r w:rsidR="00607DB7" w:rsidRPr="009B37B4">
        <w:rPr>
          <w:rFonts w:ascii="Times New Roman" w:hAnsi="Times New Roman"/>
          <w:color w:val="000000" w:themeColor="text1"/>
        </w:rPr>
        <w:t>le</w:t>
      </w:r>
      <w:r w:rsidRPr="009B37B4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9B37B4">
        <w:rPr>
          <w:rFonts w:ascii="Times New Roman" w:hAnsi="Times New Roman"/>
          <w:color w:val="000000" w:themeColor="text1"/>
        </w:rPr>
        <w:t>of</w:t>
      </w:r>
      <w:proofErr w:type="spellEnd"/>
      <w:r w:rsidRPr="009B37B4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9B37B4">
        <w:rPr>
          <w:rFonts w:ascii="Times New Roman" w:hAnsi="Times New Roman"/>
          <w:color w:val="000000" w:themeColor="text1"/>
        </w:rPr>
        <w:t>each</w:t>
      </w:r>
      <w:proofErr w:type="spellEnd"/>
      <w:r w:rsidRPr="009B37B4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9B37B4">
        <w:rPr>
          <w:rFonts w:ascii="Times New Roman" w:hAnsi="Times New Roman"/>
          <w:color w:val="000000" w:themeColor="text1"/>
        </w:rPr>
        <w:t>element</w:t>
      </w:r>
      <w:proofErr w:type="spellEnd"/>
      <w:r w:rsidR="00E33D67" w:rsidRPr="009B37B4">
        <w:rPr>
          <w:rFonts w:ascii="Times New Roman" w:hAnsi="Times New Roman"/>
          <w:color w:val="000000" w:themeColor="text1"/>
        </w:rPr>
        <w:t>:</w:t>
      </w:r>
    </w:p>
    <w:p w14:paraId="7391421E" w14:textId="26A27462" w:rsidR="00D67999" w:rsidRPr="009B37B4" w:rsidRDefault="00D67999">
      <w:pPr>
        <w:rPr>
          <w:rFonts w:ascii="Times New Roman" w:hAnsi="Times New Roman"/>
          <w:color w:val="000000" w:themeColor="text1"/>
        </w:rPr>
      </w:pPr>
    </w:p>
    <w:p w14:paraId="66C79462" w14:textId="3489DB01" w:rsidR="00D67999" w:rsidRPr="009B37B4" w:rsidRDefault="00D67999" w:rsidP="00E33D67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9B37B4">
        <w:rPr>
          <w:rFonts w:ascii="Times New Roman" w:hAnsi="Times New Roman" w:cs="Times New Roman"/>
          <w:color w:val="000000" w:themeColor="text1"/>
          <w:lang w:val="en-US"/>
        </w:rPr>
        <w:t xml:space="preserve">Page </w:t>
      </w:r>
      <w:r w:rsidR="00FB1710" w:rsidRPr="009B37B4">
        <w:rPr>
          <w:rFonts w:ascii="Times New Roman" w:hAnsi="Times New Roman" w:cs="Times New Roman"/>
          <w:color w:val="000000" w:themeColor="text1"/>
          <w:lang w:val="en-US"/>
        </w:rPr>
        <w:t>2</w:t>
      </w:r>
      <w:r w:rsidRPr="009B37B4">
        <w:rPr>
          <w:rFonts w:ascii="Times New Roman" w:hAnsi="Times New Roman" w:cs="Times New Roman"/>
          <w:color w:val="000000" w:themeColor="text1"/>
          <w:lang w:val="en-US"/>
        </w:rPr>
        <w:t xml:space="preserve"> to </w:t>
      </w:r>
      <w:r w:rsidR="001B742A" w:rsidRPr="009B37B4">
        <w:rPr>
          <w:rFonts w:ascii="Times New Roman" w:hAnsi="Times New Roman" w:cs="Times New Roman"/>
          <w:color w:val="000000" w:themeColor="text1"/>
          <w:lang w:val="en-US"/>
        </w:rPr>
        <w:t>4</w:t>
      </w:r>
      <w:r w:rsidRPr="009B37B4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="001B742A" w:rsidRPr="009B37B4">
        <w:rPr>
          <w:rFonts w:ascii="Times New Roman" w:hAnsi="Times New Roman" w:cs="Times New Roman"/>
          <w:color w:val="000000" w:themeColor="text1"/>
          <w:lang w:val="en-US"/>
        </w:rPr>
        <w:t xml:space="preserve">Introduction </w:t>
      </w:r>
      <w:r w:rsidRPr="009B37B4">
        <w:rPr>
          <w:rFonts w:ascii="Times New Roman" w:hAnsi="Times New Roman" w:cs="Times New Roman"/>
          <w:color w:val="000000" w:themeColor="text1"/>
          <w:lang w:val="en-US"/>
        </w:rPr>
        <w:t>UL-LIMOS Manual</w:t>
      </w:r>
    </w:p>
    <w:p w14:paraId="30E69D87" w14:textId="1A360934" w:rsidR="00D67999" w:rsidRPr="009B37B4" w:rsidRDefault="00D67999">
      <w:pPr>
        <w:rPr>
          <w:rFonts w:ascii="Times New Roman" w:hAnsi="Times New Roman"/>
          <w:color w:val="000000" w:themeColor="text1"/>
          <w:lang w:val="en-US"/>
        </w:rPr>
      </w:pPr>
    </w:p>
    <w:p w14:paraId="29CE7215" w14:textId="77777777" w:rsidR="00E8181F" w:rsidRPr="009B37B4" w:rsidRDefault="00E8181F">
      <w:pPr>
        <w:rPr>
          <w:rFonts w:ascii="Times New Roman" w:hAnsi="Times New Roman"/>
          <w:color w:val="000000" w:themeColor="text1"/>
          <w:lang w:val="en-US"/>
        </w:rPr>
      </w:pPr>
    </w:p>
    <w:p w14:paraId="260BDC78" w14:textId="47ACAAA4" w:rsidR="00D67999" w:rsidRPr="009B37B4" w:rsidRDefault="00D67999" w:rsidP="00E33D67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9B37B4">
        <w:rPr>
          <w:rFonts w:ascii="Times New Roman" w:hAnsi="Times New Roman" w:cs="Times New Roman"/>
          <w:color w:val="000000" w:themeColor="text1"/>
          <w:lang w:val="en-US"/>
        </w:rPr>
        <w:t xml:space="preserve">Page </w:t>
      </w:r>
      <w:r w:rsidR="001B742A" w:rsidRPr="009B37B4">
        <w:rPr>
          <w:rFonts w:ascii="Times New Roman" w:hAnsi="Times New Roman" w:cs="Times New Roman"/>
          <w:color w:val="000000" w:themeColor="text1"/>
          <w:lang w:val="en-US"/>
        </w:rPr>
        <w:t>5</w:t>
      </w:r>
      <w:r w:rsidRPr="009B37B4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="001B742A" w:rsidRPr="009B37B4">
        <w:rPr>
          <w:rFonts w:ascii="Times New Roman" w:hAnsi="Times New Roman" w:cs="Times New Roman"/>
          <w:color w:val="000000" w:themeColor="text1"/>
          <w:lang w:val="en-US"/>
        </w:rPr>
        <w:t>Case Report Form</w:t>
      </w:r>
    </w:p>
    <w:p w14:paraId="461B430C" w14:textId="78D82208" w:rsidR="001B742A" w:rsidRPr="009B37B4" w:rsidRDefault="001B742A" w:rsidP="001B742A">
      <w:pPr>
        <w:rPr>
          <w:rFonts w:ascii="Times New Roman" w:hAnsi="Times New Roman"/>
          <w:color w:val="000000" w:themeColor="text1"/>
          <w:lang w:val="en-US"/>
        </w:rPr>
      </w:pPr>
    </w:p>
    <w:p w14:paraId="169E79EE" w14:textId="58B85E06" w:rsidR="001B742A" w:rsidRPr="009B37B4" w:rsidRDefault="001B742A" w:rsidP="001B742A">
      <w:pPr>
        <w:rPr>
          <w:rFonts w:ascii="Times New Roman" w:hAnsi="Times New Roman"/>
          <w:color w:val="000000" w:themeColor="text1"/>
          <w:lang w:val="en-US"/>
        </w:rPr>
      </w:pPr>
    </w:p>
    <w:p w14:paraId="6C96B54E" w14:textId="3BE63FD6" w:rsidR="000D03DA" w:rsidRDefault="001B742A" w:rsidP="000D03DA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9B37B4">
        <w:rPr>
          <w:rFonts w:ascii="Times New Roman" w:hAnsi="Times New Roman" w:cs="Times New Roman"/>
          <w:color w:val="000000" w:themeColor="text1"/>
          <w:lang w:val="en-US"/>
        </w:rPr>
        <w:t>Pages 6 to 10: Instructions UL-LIMOS</w:t>
      </w:r>
    </w:p>
    <w:p w14:paraId="0B2BC5D1" w14:textId="77777777" w:rsidR="000D03DA" w:rsidRDefault="000D03DA">
      <w:pPr>
        <w:rPr>
          <w:rFonts w:ascii="Times New Roman" w:eastAsiaTheme="minorHAnsi" w:hAnsi="Times New Roman"/>
          <w:color w:val="000000" w:themeColor="text1"/>
          <w:szCs w:val="20"/>
          <w:lang w:val="en-US" w:eastAsia="en-US"/>
        </w:rPr>
      </w:pPr>
      <w:r>
        <w:rPr>
          <w:rFonts w:ascii="Times New Roman" w:hAnsi="Times New Roman"/>
          <w:color w:val="000000" w:themeColor="text1"/>
          <w:lang w:val="en-US"/>
        </w:rPr>
        <w:br w:type="page"/>
      </w:r>
    </w:p>
    <w:p w14:paraId="55EB3893" w14:textId="77777777" w:rsidR="00142769" w:rsidRPr="000D03DA" w:rsidRDefault="00142769" w:rsidP="000D03DA">
      <w:pPr>
        <w:ind w:left="360"/>
        <w:rPr>
          <w:rFonts w:ascii="Times New Roman" w:hAnsi="Times New Roman"/>
          <w:color w:val="000000" w:themeColor="text1"/>
          <w:lang w:val="fr-CH"/>
        </w:rPr>
      </w:pPr>
    </w:p>
    <w:p w14:paraId="64615B0D" w14:textId="0882BD22" w:rsidR="00142769" w:rsidRPr="009B37B4" w:rsidRDefault="00000000" w:rsidP="00142769">
      <w:pPr>
        <w:rPr>
          <w:rFonts w:ascii="Times New Roman" w:hAnsi="Times New Roman"/>
          <w:color w:val="000000" w:themeColor="text1"/>
        </w:rPr>
      </w:pPr>
      <w:sdt>
        <w:sdtPr>
          <w:rPr>
            <w:rFonts w:ascii="Times New Roman" w:hAnsi="Times New Roman"/>
            <w:color w:val="000000" w:themeColor="text1"/>
          </w:rPr>
          <w:id w:val="1787925374"/>
          <w:docPartObj>
            <w:docPartGallery w:val="Cover Pages"/>
            <w:docPartUnique/>
          </w:docPartObj>
        </w:sdtPr>
        <w:sdtContent>
          <w:r w:rsidR="007E4994" w:rsidRPr="009B37B4">
            <w:rPr>
              <w:rFonts w:ascii="Times New Roman" w:hAnsi="Times New Roman"/>
              <w:noProof/>
              <w:color w:val="000000" w:themeColor="text1"/>
              <w:lang w:val="en-US" w:eastAsia="en-US"/>
            </w:rPr>
            <mc:AlternateContent>
              <mc:Choice Requires="wps">
                <w:drawing>
                  <wp:anchor distT="0" distB="0" distL="114300" distR="114300" simplePos="0" relativeHeight="251661312" behindDoc="0" locked="0" layoutInCell="1" allowOverlap="1" wp14:anchorId="2C9C9C4E" wp14:editId="1A9E7F18">
                    <wp:simplePos x="0" y="0"/>
                    <wp:positionH relativeFrom="page">
                      <wp:posOffset>900430</wp:posOffset>
                    </wp:positionH>
                    <wp:positionV relativeFrom="page">
                      <wp:posOffset>9126855</wp:posOffset>
                    </wp:positionV>
                    <wp:extent cx="4960800" cy="90000"/>
                    <wp:effectExtent l="0" t="0" r="0" b="5715"/>
                    <wp:wrapNone/>
                    <wp:docPr id="5" name="Rechteck 5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/>
                          <wps:spPr>
                            <a:xfrm>
                              <a:off x="0" y="0"/>
                              <a:ext cx="4960800" cy="90000"/>
                            </a:xfrm>
                            <a:prstGeom prst="rect">
                              <a:avLst/>
                            </a:prstGeom>
                            <a:solidFill>
                              <a:srgbClr val="2A71B8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non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rect w14:anchorId="5788F48D" id="Rechteck 5" o:spid="_x0000_s1026" style="position:absolute;margin-left:70.9pt;margin-top:718.65pt;width:390.6pt;height:7.1pt;z-index:251661312;visibility:visible;mso-wrap-style:non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" fillcolor="#2a71b8" stroked="f" strokeweight=".5pt">
                    <v:textbox inset="0,0,0,0"/>
                    <w10:wrap anchorx="page" anchory="page"/>
                  </v:rect>
                </w:pict>
              </mc:Fallback>
            </mc:AlternateContent>
          </w:r>
          <w:r w:rsidR="007E4994" w:rsidRPr="009B37B4">
            <w:rPr>
              <w:rFonts w:ascii="Times New Roman" w:hAnsi="Times New Roman"/>
              <w:noProof/>
              <w:color w:val="000000" w:themeColor="text1"/>
              <w:lang w:val="en-US" w:eastAsia="en-US"/>
            </w:rPr>
            <mc:AlternateContent>
              <mc:Choice Requires="wps">
                <w:drawing>
                  <wp:anchor distT="0" distB="0" distL="114300" distR="114300" simplePos="0" relativeHeight="251660288" behindDoc="0" locked="0" layoutInCell="1" allowOverlap="1" wp14:anchorId="1F1B2ADD" wp14:editId="70481196">
                    <wp:simplePos x="0" y="0"/>
                    <wp:positionH relativeFrom="page">
                      <wp:posOffset>3870325</wp:posOffset>
                    </wp:positionH>
                    <wp:positionV relativeFrom="page">
                      <wp:posOffset>8893175</wp:posOffset>
                    </wp:positionV>
                    <wp:extent cx="3132000" cy="180000"/>
                    <wp:effectExtent l="0" t="0" r="0" b="0"/>
                    <wp:wrapNone/>
                    <wp:docPr id="6" name="Rechteck 6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/>
                          <wps:spPr>
                            <a:xfrm>
                              <a:off x="0" y="0"/>
                              <a:ext cx="3132000" cy="180000"/>
                            </a:xfrm>
                            <a:prstGeom prst="rect">
                              <a:avLst/>
                            </a:prstGeom>
                            <a:solidFill>
                              <a:srgbClr val="FFCB00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non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rect w14:anchorId="5DC8EDE7" id="Rechteck 6" o:spid="_x0000_s1026" style="position:absolute;margin-left:304.75pt;margin-top:700.25pt;width:246.6pt;height:14.15pt;z-index:251660288;visibility:visible;mso-wrap-style:non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" fillcolor="#ffcb00" stroked="f" strokeweight=".5pt">
                    <v:textbox inset="0,0,0,0"/>
                    <w10:wrap anchorx="page" anchory="page"/>
                  </v:rect>
                </w:pict>
              </mc:Fallback>
            </mc:AlternateContent>
          </w:r>
        </w:sdtContent>
      </w:sdt>
    </w:p>
    <w:p w14:paraId="05EEDCC4" w14:textId="77777777" w:rsidR="00142769" w:rsidRPr="009B37B4" w:rsidRDefault="00142769" w:rsidP="00142769">
      <w:pPr>
        <w:rPr>
          <w:rFonts w:ascii="Times New Roman" w:hAnsi="Times New Roman"/>
          <w:color w:val="000000" w:themeColor="text1"/>
        </w:rPr>
      </w:pPr>
    </w:p>
    <w:p w14:paraId="3797F2EA" w14:textId="77777777" w:rsidR="00142769" w:rsidRPr="009B37B4" w:rsidRDefault="00142769" w:rsidP="00142769">
      <w:pPr>
        <w:rPr>
          <w:rFonts w:ascii="Times New Roman" w:hAnsi="Times New Roman"/>
          <w:color w:val="000000" w:themeColor="text1"/>
        </w:rPr>
      </w:pPr>
    </w:p>
    <w:p w14:paraId="5B4EDF30" w14:textId="77777777" w:rsidR="00142769" w:rsidRPr="009B37B4" w:rsidRDefault="00142769" w:rsidP="00142769">
      <w:pPr>
        <w:rPr>
          <w:rFonts w:ascii="Times New Roman" w:hAnsi="Times New Roman"/>
          <w:color w:val="000000" w:themeColor="text1"/>
        </w:rPr>
      </w:pPr>
    </w:p>
    <w:p w14:paraId="7BD508A7" w14:textId="77777777" w:rsidR="00142769" w:rsidRPr="009B37B4" w:rsidRDefault="00142769" w:rsidP="00142769">
      <w:pPr>
        <w:rPr>
          <w:rFonts w:ascii="Times New Roman" w:hAnsi="Times New Roman"/>
          <w:color w:val="000000" w:themeColor="text1"/>
        </w:rPr>
      </w:pPr>
    </w:p>
    <w:p w14:paraId="36B9F52A" w14:textId="77777777" w:rsidR="00142769" w:rsidRPr="009B37B4" w:rsidRDefault="00142769" w:rsidP="00142769">
      <w:pPr>
        <w:rPr>
          <w:rFonts w:ascii="Times New Roman" w:hAnsi="Times New Roman"/>
          <w:color w:val="000000" w:themeColor="text1"/>
        </w:rPr>
      </w:pPr>
    </w:p>
    <w:p w14:paraId="16FF27E6" w14:textId="77777777" w:rsidR="00142769" w:rsidRPr="009B37B4" w:rsidRDefault="00142769" w:rsidP="00142769">
      <w:pPr>
        <w:rPr>
          <w:rFonts w:ascii="Times New Roman" w:hAnsi="Times New Roman"/>
          <w:color w:val="000000" w:themeColor="text1"/>
        </w:rPr>
      </w:pPr>
    </w:p>
    <w:p w14:paraId="55AA5BA6" w14:textId="77777777" w:rsidR="00142769" w:rsidRPr="009B37B4" w:rsidRDefault="00142769" w:rsidP="00142769">
      <w:pPr>
        <w:rPr>
          <w:rFonts w:ascii="Times New Roman" w:hAnsi="Times New Roman"/>
          <w:color w:val="000000" w:themeColor="text1"/>
        </w:rPr>
      </w:pPr>
    </w:p>
    <w:p w14:paraId="038AD8E2" w14:textId="77777777" w:rsidR="00142769" w:rsidRPr="009B37B4" w:rsidRDefault="00142769" w:rsidP="00142769">
      <w:pPr>
        <w:rPr>
          <w:rFonts w:ascii="Times New Roman" w:hAnsi="Times New Roman"/>
          <w:color w:val="000000" w:themeColor="text1"/>
        </w:rPr>
      </w:pPr>
    </w:p>
    <w:p w14:paraId="00AF06F6" w14:textId="77777777" w:rsidR="00142769" w:rsidRPr="009B37B4" w:rsidRDefault="00142769" w:rsidP="00142769">
      <w:pPr>
        <w:rPr>
          <w:rFonts w:ascii="Times New Roman" w:hAnsi="Times New Roman"/>
          <w:color w:val="000000" w:themeColor="text1"/>
        </w:rPr>
      </w:pPr>
    </w:p>
    <w:p w14:paraId="55AAA8F6" w14:textId="77777777" w:rsidR="00142769" w:rsidRPr="009B37B4" w:rsidRDefault="00142769" w:rsidP="00142769">
      <w:pPr>
        <w:rPr>
          <w:rFonts w:ascii="Times New Roman" w:hAnsi="Times New Roman"/>
          <w:color w:val="000000" w:themeColor="text1"/>
        </w:rPr>
      </w:pPr>
    </w:p>
    <w:bookmarkStart w:id="0" w:name="_Toc10633696" w:displacedByCustomXml="next"/>
    <w:bookmarkStart w:id="1" w:name="_Toc10553507" w:displacedByCustomXml="next"/>
    <w:bookmarkStart w:id="2" w:name="_Toc8744407" w:displacedByCustomXml="next"/>
    <w:bookmarkStart w:id="3" w:name="_Toc474158271" w:displacedByCustomXml="next"/>
    <w:bookmarkStart w:id="4" w:name="_Toc473811568" w:displacedByCustomXml="next"/>
    <w:bookmarkStart w:id="5" w:name="_Toc473811513" w:displacedByCustomXml="next"/>
    <w:bookmarkStart w:id="6" w:name="_Toc473811489" w:displacedByCustomXml="next"/>
    <w:bookmarkStart w:id="7" w:name="_Toc474160415" w:displacedByCustomXml="next"/>
    <w:bookmarkStart w:id="8" w:name="_Toc474160791" w:displacedByCustomXml="next"/>
    <w:bookmarkStart w:id="9" w:name="_Toc474161258" w:displacedByCustomXml="next"/>
    <w:bookmarkStart w:id="10" w:name="_Toc11152157" w:displacedByCustomXml="next"/>
    <w:bookmarkStart w:id="11" w:name="_Toc93555610" w:displacedByCustomXml="next"/>
    <w:sdt>
      <w:sdtPr>
        <w:rPr>
          <w:rStyle w:val="TitelDeckblattZchn"/>
          <w:rFonts w:ascii="Times New Roman" w:hAnsi="Times New Roman" w:cs="Times New Roman"/>
          <w:color w:val="000000" w:themeColor="text1"/>
          <w:sz w:val="52"/>
          <w:szCs w:val="52"/>
        </w:rPr>
        <w:alias w:val="Titel"/>
        <w:tag w:val="Titel"/>
        <w:id w:val="1451126932"/>
      </w:sdtPr>
      <w:sdtEndPr>
        <w:rPr>
          <w:rStyle w:val="DefaultParagraphFont"/>
          <w:rFonts w:eastAsia="Times New Roman"/>
          <w:b w:val="0"/>
          <w:bCs w:val="0"/>
          <w:kern w:val="0"/>
        </w:rPr>
      </w:sdtEndPr>
      <w:sdtContent>
        <w:p w14:paraId="68C25345" w14:textId="22A0F280" w:rsidR="00071BB7" w:rsidRPr="009B37B4" w:rsidRDefault="00071BB7" w:rsidP="000D03DA">
          <w:pPr>
            <w:jc w:val="center"/>
            <w:rPr>
              <w:rStyle w:val="TitelDeckblattZchn"/>
              <w:rFonts w:ascii="Times New Roman" w:hAnsi="Times New Roman" w:cs="Times New Roman"/>
              <w:color w:val="000000" w:themeColor="text1"/>
              <w:sz w:val="52"/>
              <w:szCs w:val="52"/>
              <w:lang w:val="en-GB"/>
            </w:rPr>
          </w:pPr>
          <w:r w:rsidRPr="009B37B4">
            <w:rPr>
              <w:rStyle w:val="TitelDeckblattZchn"/>
              <w:rFonts w:ascii="Times New Roman" w:hAnsi="Times New Roman" w:cs="Times New Roman"/>
              <w:color w:val="000000" w:themeColor="text1"/>
              <w:sz w:val="52"/>
              <w:szCs w:val="52"/>
              <w:lang w:val="en-US"/>
            </w:rPr>
            <w:t>Upper Limb</w:t>
          </w:r>
          <w:r w:rsidR="005D2684" w:rsidRPr="009B37B4">
            <w:rPr>
              <w:rStyle w:val="TitelDeckblattZchn"/>
              <w:rFonts w:ascii="Times New Roman" w:hAnsi="Times New Roman" w:cs="Times New Roman"/>
              <w:color w:val="000000" w:themeColor="text1"/>
              <w:sz w:val="52"/>
              <w:szCs w:val="52"/>
              <w:lang w:val="en-US"/>
            </w:rPr>
            <w:t xml:space="preserve"> </w:t>
          </w:r>
          <w:r w:rsidRPr="009B37B4">
            <w:rPr>
              <w:rStyle w:val="TitelDeckblattZchn"/>
              <w:rFonts w:ascii="Times New Roman" w:hAnsi="Times New Roman" w:cs="Times New Roman"/>
              <w:color w:val="000000" w:themeColor="text1"/>
              <w:sz w:val="52"/>
              <w:szCs w:val="52"/>
              <w:lang w:val="en-US"/>
            </w:rPr>
            <w:t>-</w:t>
          </w:r>
          <w:r w:rsidR="005D2684" w:rsidRPr="009B37B4">
            <w:rPr>
              <w:rStyle w:val="TitelDeckblattZchn"/>
              <w:rFonts w:ascii="Times New Roman" w:hAnsi="Times New Roman" w:cs="Times New Roman"/>
              <w:color w:val="000000" w:themeColor="text1"/>
              <w:sz w:val="52"/>
              <w:szCs w:val="52"/>
              <w:lang w:val="en-US"/>
            </w:rPr>
            <w:t xml:space="preserve"> </w:t>
          </w:r>
          <w:r w:rsidR="00142769" w:rsidRPr="009B37B4">
            <w:rPr>
              <w:rStyle w:val="TitelDeckblattZchn"/>
              <w:rFonts w:ascii="Times New Roman" w:hAnsi="Times New Roman" w:cs="Times New Roman"/>
              <w:color w:val="000000" w:themeColor="text1"/>
              <w:sz w:val="52"/>
              <w:szCs w:val="52"/>
              <w:lang w:val="en-GB"/>
            </w:rPr>
            <w:t>Lucerne ICF-Based Multidisciplinary Observation Scale</w:t>
          </w:r>
          <w:bookmarkEnd w:id="11"/>
        </w:p>
        <w:p w14:paraId="0F20DBE9" w14:textId="7AFE0CCA" w:rsidR="00142769" w:rsidRPr="009B37B4" w:rsidRDefault="00142769" w:rsidP="000D03DA">
          <w:pPr>
            <w:jc w:val="center"/>
            <w:rPr>
              <w:rStyle w:val="TitelDeckblattZchn"/>
              <w:rFonts w:ascii="Times New Roman" w:hAnsi="Times New Roman" w:cs="Times New Roman"/>
              <w:color w:val="000000" w:themeColor="text1"/>
              <w:sz w:val="52"/>
              <w:szCs w:val="52"/>
              <w:lang w:val="en-GB"/>
            </w:rPr>
          </w:pPr>
          <w:bookmarkStart w:id="12" w:name="_Toc93555611"/>
          <w:r w:rsidRPr="009B37B4">
            <w:rPr>
              <w:rStyle w:val="TitelDeckblattZchn"/>
              <w:rFonts w:ascii="Times New Roman" w:hAnsi="Times New Roman" w:cs="Times New Roman"/>
              <w:color w:val="000000" w:themeColor="text1"/>
              <w:sz w:val="52"/>
              <w:szCs w:val="52"/>
              <w:lang w:val="en-GB"/>
            </w:rPr>
            <w:t>(</w:t>
          </w:r>
          <w:r w:rsidR="00071BB7" w:rsidRPr="009B37B4">
            <w:rPr>
              <w:rStyle w:val="TitelDeckblattZchn"/>
              <w:rFonts w:ascii="Times New Roman" w:hAnsi="Times New Roman" w:cs="Times New Roman"/>
              <w:color w:val="000000" w:themeColor="text1"/>
              <w:sz w:val="52"/>
              <w:szCs w:val="52"/>
              <w:lang w:val="en-GB"/>
            </w:rPr>
            <w:t>UL-</w:t>
          </w:r>
          <w:r w:rsidRPr="009B37B4">
            <w:rPr>
              <w:rStyle w:val="TitelDeckblattZchn"/>
              <w:rFonts w:ascii="Times New Roman" w:hAnsi="Times New Roman" w:cs="Times New Roman"/>
              <w:color w:val="000000" w:themeColor="text1"/>
              <w:sz w:val="52"/>
              <w:szCs w:val="52"/>
              <w:lang w:val="en-GB"/>
            </w:rPr>
            <w:t>LIMOS)</w:t>
          </w:r>
          <w:bookmarkEnd w:id="10"/>
          <w:bookmarkEnd w:id="9"/>
          <w:bookmarkEnd w:id="8"/>
          <w:bookmarkEnd w:id="7"/>
          <w:bookmarkEnd w:id="6"/>
          <w:bookmarkEnd w:id="5"/>
          <w:bookmarkEnd w:id="4"/>
          <w:bookmarkEnd w:id="3"/>
          <w:bookmarkEnd w:id="2"/>
          <w:bookmarkEnd w:id="1"/>
          <w:bookmarkEnd w:id="0"/>
          <w:bookmarkEnd w:id="12"/>
          <w:r w:rsidR="00071BB7" w:rsidRPr="009B37B4">
            <w:rPr>
              <w:rStyle w:val="TitelDeckblattZchn"/>
              <w:rFonts w:ascii="Times New Roman" w:hAnsi="Times New Roman" w:cs="Times New Roman"/>
              <w:color w:val="000000" w:themeColor="text1"/>
              <w:sz w:val="52"/>
              <w:szCs w:val="52"/>
              <w:lang w:val="en-GB"/>
            </w:rPr>
            <w:t xml:space="preserve"> </w:t>
          </w:r>
          <w:bookmarkStart w:id="13" w:name="_Toc10633697"/>
          <w:bookmarkStart w:id="14" w:name="_Toc10553508"/>
          <w:bookmarkStart w:id="15" w:name="_Toc8744408"/>
          <w:bookmarkStart w:id="16" w:name="_Toc474158272"/>
          <w:bookmarkStart w:id="17" w:name="_Toc473811569"/>
          <w:bookmarkStart w:id="18" w:name="_Toc473811514"/>
          <w:bookmarkStart w:id="19" w:name="_Toc473811490"/>
          <w:bookmarkStart w:id="20" w:name="_Toc474160416"/>
          <w:bookmarkStart w:id="21" w:name="_Toc474160792"/>
          <w:bookmarkStart w:id="22" w:name="_Toc474161259"/>
          <w:bookmarkStart w:id="23" w:name="_Toc11152158"/>
          <w:bookmarkStart w:id="24" w:name="_Toc93555612"/>
          <w:r w:rsidRPr="009B37B4">
            <w:rPr>
              <w:rStyle w:val="TitelDeckblattZchn"/>
              <w:rFonts w:ascii="Times New Roman" w:hAnsi="Times New Roman" w:cs="Times New Roman"/>
              <w:color w:val="000000" w:themeColor="text1"/>
              <w:sz w:val="52"/>
              <w:szCs w:val="52"/>
              <w:lang w:val="en-GB"/>
            </w:rPr>
            <w:t>Manual</w:t>
          </w:r>
        </w:p>
        <w:bookmarkEnd w:id="24" w:displacedByCustomXml="next"/>
        <w:bookmarkEnd w:id="23" w:displacedByCustomXml="next"/>
        <w:bookmarkEnd w:id="22" w:displacedByCustomXml="next"/>
        <w:bookmarkEnd w:id="21" w:displacedByCustomXml="next"/>
        <w:bookmarkEnd w:id="20" w:displacedByCustomXml="next"/>
        <w:bookmarkEnd w:id="19" w:displacedByCustomXml="next"/>
        <w:bookmarkEnd w:id="18" w:displacedByCustomXml="next"/>
        <w:bookmarkEnd w:id="17" w:displacedByCustomXml="next"/>
        <w:bookmarkEnd w:id="16" w:displacedByCustomXml="next"/>
        <w:bookmarkEnd w:id="15" w:displacedByCustomXml="next"/>
        <w:bookmarkEnd w:id="14" w:displacedByCustomXml="next"/>
        <w:bookmarkEnd w:id="13" w:displacedByCustomXml="next"/>
      </w:sdtContent>
    </w:sdt>
    <w:p w14:paraId="7AA11FDB" w14:textId="77777777" w:rsidR="00142769" w:rsidRPr="009B37B4" w:rsidRDefault="00142769" w:rsidP="00142769">
      <w:pPr>
        <w:rPr>
          <w:rFonts w:ascii="Times New Roman" w:hAnsi="Times New Roman"/>
          <w:color w:val="000000" w:themeColor="text1"/>
          <w:lang w:val="en-GB"/>
        </w:rPr>
      </w:pPr>
    </w:p>
    <w:p w14:paraId="125006D4" w14:textId="15694363" w:rsidR="00142769" w:rsidRPr="009B37B4" w:rsidRDefault="00142769" w:rsidP="00142769">
      <w:pPr>
        <w:rPr>
          <w:rFonts w:ascii="Times New Roman" w:hAnsi="Times New Roman"/>
          <w:color w:val="000000" w:themeColor="text1"/>
          <w:lang w:val="en-GB"/>
        </w:rPr>
      </w:pPr>
      <w:r w:rsidRPr="009B37B4">
        <w:rPr>
          <w:rFonts w:ascii="Times New Roman" w:hAnsi="Times New Roman"/>
          <w:color w:val="000000" w:themeColor="text1"/>
          <w:lang w:val="en-GB"/>
        </w:rPr>
        <w:br w:type="page"/>
      </w:r>
    </w:p>
    <w:p w14:paraId="7A57CD68" w14:textId="60111167" w:rsidR="002C178C" w:rsidRPr="009B37B4" w:rsidRDefault="00681806" w:rsidP="002C178C">
      <w:pPr>
        <w:spacing w:line="360" w:lineRule="auto"/>
        <w:rPr>
          <w:rFonts w:ascii="Times New Roman" w:hAnsi="Times New Roman"/>
          <w:color w:val="000000" w:themeColor="text1"/>
          <w:lang w:val="en-GB"/>
        </w:rPr>
      </w:pPr>
      <w:r w:rsidRPr="009B37B4">
        <w:rPr>
          <w:rFonts w:ascii="Times New Roman" w:hAnsi="Times New Roman"/>
          <w:color w:val="000000" w:themeColor="text1"/>
          <w:lang w:val="en-GB"/>
        </w:rPr>
        <w:lastRenderedPageBreak/>
        <w:t xml:space="preserve">The UL-LIMOS is an </w:t>
      </w:r>
      <w:r w:rsidR="002C178C" w:rsidRPr="009B37B4">
        <w:rPr>
          <w:rFonts w:ascii="Times New Roman" w:hAnsi="Times New Roman"/>
          <w:color w:val="000000" w:themeColor="text1"/>
          <w:lang w:val="en-GB"/>
        </w:rPr>
        <w:t>observation based on the International Classification of Functioning, Disability</w:t>
      </w:r>
      <w:r w:rsidR="00806966" w:rsidRPr="009B37B4">
        <w:rPr>
          <w:rFonts w:ascii="Times New Roman" w:hAnsi="Times New Roman"/>
          <w:color w:val="000000" w:themeColor="text1"/>
          <w:lang w:val="en-GB"/>
        </w:rPr>
        <w:t>,</w:t>
      </w:r>
      <w:r w:rsidR="002C178C" w:rsidRPr="009B37B4">
        <w:rPr>
          <w:rFonts w:ascii="Times New Roman" w:hAnsi="Times New Roman"/>
          <w:color w:val="000000" w:themeColor="text1"/>
          <w:lang w:val="en-GB"/>
        </w:rPr>
        <w:t xml:space="preserve"> and Health (ICF)</w:t>
      </w:r>
      <w:r w:rsidRPr="009B37B4">
        <w:rPr>
          <w:rFonts w:ascii="Times New Roman" w:hAnsi="Times New Roman"/>
          <w:color w:val="000000" w:themeColor="text1"/>
          <w:lang w:val="en-GB"/>
        </w:rPr>
        <w:t xml:space="preserve">, to evaluate </w:t>
      </w:r>
      <w:r w:rsidR="006566BB" w:rsidRPr="009B37B4">
        <w:rPr>
          <w:rFonts w:ascii="Times New Roman" w:hAnsi="Times New Roman"/>
          <w:color w:val="000000" w:themeColor="text1"/>
          <w:lang w:val="en-GB"/>
        </w:rPr>
        <w:t>upper limb (hand/arm)</w:t>
      </w:r>
      <w:r w:rsidRPr="009B37B4">
        <w:rPr>
          <w:rFonts w:ascii="Times New Roman" w:hAnsi="Times New Roman"/>
          <w:color w:val="000000" w:themeColor="text1"/>
          <w:lang w:val="en-GB"/>
        </w:rPr>
        <w:t xml:space="preserve"> use in </w:t>
      </w:r>
      <w:r w:rsidR="00806966" w:rsidRPr="009B37B4">
        <w:rPr>
          <w:rFonts w:ascii="Times New Roman" w:hAnsi="Times New Roman"/>
          <w:color w:val="000000" w:themeColor="text1"/>
          <w:lang w:val="en-GB"/>
        </w:rPr>
        <w:t>real-life</w:t>
      </w:r>
      <w:r w:rsidRPr="009B37B4">
        <w:rPr>
          <w:rFonts w:ascii="Times New Roman" w:hAnsi="Times New Roman"/>
          <w:color w:val="000000" w:themeColor="text1"/>
          <w:lang w:val="en-GB"/>
        </w:rPr>
        <w:t xml:space="preserve"> settings.</w:t>
      </w:r>
      <w:r w:rsidR="002C178C" w:rsidRPr="009B37B4">
        <w:rPr>
          <w:rFonts w:ascii="Times New Roman" w:hAnsi="Times New Roman"/>
          <w:color w:val="000000" w:themeColor="text1"/>
          <w:lang w:val="en-GB"/>
        </w:rPr>
        <w:t xml:space="preserve"> </w:t>
      </w:r>
      <w:r w:rsidR="00340BCC" w:rsidRPr="009B37B4">
        <w:rPr>
          <w:rFonts w:ascii="Times New Roman" w:hAnsi="Times New Roman"/>
          <w:color w:val="000000" w:themeColor="text1"/>
          <w:lang w:val="en-GB"/>
        </w:rPr>
        <w:t xml:space="preserve">It is a clinician-reported outcome where </w:t>
      </w:r>
      <w:r w:rsidR="00806966" w:rsidRPr="009B37B4">
        <w:rPr>
          <w:rFonts w:ascii="Times New Roman" w:hAnsi="Times New Roman"/>
          <w:color w:val="000000" w:themeColor="text1"/>
          <w:lang w:val="en-GB"/>
        </w:rPr>
        <w:t xml:space="preserve">health professionals are rating </w:t>
      </w:r>
      <w:r w:rsidR="00340BCC" w:rsidRPr="009B37B4">
        <w:rPr>
          <w:rFonts w:ascii="Times New Roman" w:hAnsi="Times New Roman"/>
          <w:color w:val="000000" w:themeColor="text1"/>
          <w:lang w:val="en-GB"/>
        </w:rPr>
        <w:t>p</w:t>
      </w:r>
      <w:r w:rsidR="002C178C" w:rsidRPr="009B37B4">
        <w:rPr>
          <w:rFonts w:ascii="Times New Roman" w:hAnsi="Times New Roman"/>
          <w:color w:val="000000" w:themeColor="text1"/>
          <w:lang w:val="en-GB"/>
        </w:rPr>
        <w:t xml:space="preserve">atients with </w:t>
      </w:r>
      <w:r w:rsidR="00386C16" w:rsidRPr="009B37B4">
        <w:rPr>
          <w:rFonts w:ascii="Times New Roman" w:hAnsi="Times New Roman"/>
          <w:color w:val="000000" w:themeColor="text1"/>
          <w:lang w:val="en-GB"/>
        </w:rPr>
        <w:t>stroke</w:t>
      </w:r>
      <w:r w:rsidR="002C178C" w:rsidRPr="009B37B4">
        <w:rPr>
          <w:rFonts w:ascii="Times New Roman" w:hAnsi="Times New Roman"/>
          <w:color w:val="000000" w:themeColor="text1"/>
          <w:lang w:val="en-GB"/>
        </w:rPr>
        <w:t xml:space="preserve"> </w:t>
      </w:r>
      <w:r w:rsidR="00806966" w:rsidRPr="009B37B4">
        <w:rPr>
          <w:rFonts w:ascii="Times New Roman" w:hAnsi="Times New Roman"/>
          <w:color w:val="000000" w:themeColor="text1"/>
          <w:lang w:val="en-GB"/>
        </w:rPr>
        <w:t xml:space="preserve">based on their observation of the patient’s </w:t>
      </w:r>
      <w:proofErr w:type="spellStart"/>
      <w:r w:rsidR="00806966" w:rsidRPr="009B37B4">
        <w:rPr>
          <w:rFonts w:ascii="Times New Roman" w:hAnsi="Times New Roman"/>
          <w:color w:val="000000" w:themeColor="text1"/>
          <w:lang w:val="en-GB"/>
        </w:rPr>
        <w:t>behaviors</w:t>
      </w:r>
      <w:proofErr w:type="spellEnd"/>
      <w:r w:rsidR="00806966" w:rsidRPr="009B37B4">
        <w:rPr>
          <w:rFonts w:ascii="Times New Roman" w:hAnsi="Times New Roman"/>
          <w:color w:val="000000" w:themeColor="text1"/>
          <w:lang w:val="en-GB"/>
        </w:rPr>
        <w:t xml:space="preserve"> in the clinic or rehabilitation </w:t>
      </w:r>
      <w:proofErr w:type="spellStart"/>
      <w:r w:rsidR="00806966" w:rsidRPr="009B37B4">
        <w:rPr>
          <w:rFonts w:ascii="Times New Roman" w:hAnsi="Times New Roman"/>
          <w:color w:val="000000" w:themeColor="text1"/>
          <w:lang w:val="en-GB"/>
        </w:rPr>
        <w:t>center</w:t>
      </w:r>
      <w:proofErr w:type="spellEnd"/>
      <w:r w:rsidRPr="009B37B4">
        <w:rPr>
          <w:rFonts w:ascii="Times New Roman" w:hAnsi="Times New Roman"/>
          <w:color w:val="000000" w:themeColor="text1"/>
          <w:lang w:val="en-GB"/>
        </w:rPr>
        <w:t xml:space="preserve">. </w:t>
      </w:r>
      <w:r w:rsidR="002C178C" w:rsidRPr="009B37B4">
        <w:rPr>
          <w:rFonts w:ascii="Times New Roman" w:hAnsi="Times New Roman"/>
          <w:color w:val="000000" w:themeColor="text1"/>
          <w:lang w:val="en-GB"/>
        </w:rPr>
        <w:t xml:space="preserve">This </w:t>
      </w:r>
      <w:r w:rsidRPr="009B37B4">
        <w:rPr>
          <w:rFonts w:ascii="Times New Roman" w:hAnsi="Times New Roman"/>
          <w:color w:val="000000" w:themeColor="text1"/>
          <w:lang w:val="en-GB"/>
        </w:rPr>
        <w:t>can be</w:t>
      </w:r>
      <w:r w:rsidR="002C178C" w:rsidRPr="009B37B4">
        <w:rPr>
          <w:rFonts w:ascii="Times New Roman" w:hAnsi="Times New Roman"/>
          <w:color w:val="000000" w:themeColor="text1"/>
          <w:lang w:val="en-GB"/>
        </w:rPr>
        <w:t xml:space="preserve"> done in the first 72 hours after admission</w:t>
      </w:r>
      <w:r w:rsidRPr="009B37B4">
        <w:rPr>
          <w:rFonts w:ascii="Times New Roman" w:hAnsi="Times New Roman"/>
          <w:color w:val="000000" w:themeColor="text1"/>
          <w:lang w:val="en-GB"/>
        </w:rPr>
        <w:t xml:space="preserve"> to neurorehabilitation</w:t>
      </w:r>
      <w:r w:rsidR="002C178C" w:rsidRPr="009B37B4">
        <w:rPr>
          <w:rFonts w:ascii="Times New Roman" w:hAnsi="Times New Roman"/>
          <w:color w:val="000000" w:themeColor="text1"/>
          <w:lang w:val="en-GB"/>
        </w:rPr>
        <w:t>, then weekly</w:t>
      </w:r>
      <w:r w:rsidR="00806966" w:rsidRPr="009B37B4">
        <w:rPr>
          <w:rFonts w:ascii="Times New Roman" w:hAnsi="Times New Roman"/>
          <w:color w:val="000000" w:themeColor="text1"/>
          <w:lang w:val="en-GB"/>
        </w:rPr>
        <w:t>,</w:t>
      </w:r>
      <w:r w:rsidR="002C178C" w:rsidRPr="009B37B4">
        <w:rPr>
          <w:rFonts w:ascii="Times New Roman" w:hAnsi="Times New Roman"/>
          <w:color w:val="000000" w:themeColor="text1"/>
          <w:lang w:val="en-GB"/>
        </w:rPr>
        <w:t xml:space="preserve"> and in the last 72 hours before discharge from in</w:t>
      </w:r>
      <w:r w:rsidR="00533C6C" w:rsidRPr="009B37B4">
        <w:rPr>
          <w:rFonts w:ascii="Times New Roman" w:hAnsi="Times New Roman"/>
          <w:color w:val="000000" w:themeColor="text1"/>
          <w:lang w:val="en-GB"/>
        </w:rPr>
        <w:t>patient and/or outpatient neuro</w:t>
      </w:r>
      <w:r w:rsidR="002C178C" w:rsidRPr="009B37B4">
        <w:rPr>
          <w:rFonts w:ascii="Times New Roman" w:hAnsi="Times New Roman"/>
          <w:color w:val="000000" w:themeColor="text1"/>
          <w:lang w:val="en-GB"/>
        </w:rPr>
        <w:t>rehabilitation.</w:t>
      </w:r>
    </w:p>
    <w:p w14:paraId="4FC27355" w14:textId="7789808E" w:rsidR="003848C2" w:rsidRPr="009B37B4" w:rsidRDefault="002C178C" w:rsidP="002C178C">
      <w:pPr>
        <w:spacing w:line="360" w:lineRule="auto"/>
        <w:rPr>
          <w:rFonts w:ascii="Times New Roman" w:hAnsi="Times New Roman"/>
          <w:color w:val="000000" w:themeColor="text1"/>
          <w:lang w:val="en-GB"/>
        </w:rPr>
      </w:pPr>
      <w:r w:rsidRPr="009B37B4">
        <w:rPr>
          <w:rFonts w:ascii="Times New Roman" w:hAnsi="Times New Roman"/>
          <w:color w:val="000000" w:themeColor="text1"/>
          <w:lang w:val="en-GB"/>
        </w:rPr>
        <w:t xml:space="preserve">The assessment of items is evaluated on the basis of the assistance that the patient needs to </w:t>
      </w:r>
      <w:r w:rsidR="00681806" w:rsidRPr="009B37B4">
        <w:rPr>
          <w:rFonts w:ascii="Times New Roman" w:hAnsi="Times New Roman"/>
          <w:color w:val="000000" w:themeColor="text1"/>
          <w:lang w:val="en-GB"/>
        </w:rPr>
        <w:t xml:space="preserve">use his/her </w:t>
      </w:r>
      <w:r w:rsidR="006566BB" w:rsidRPr="009B37B4">
        <w:rPr>
          <w:rFonts w:ascii="Times New Roman" w:hAnsi="Times New Roman"/>
          <w:color w:val="000000" w:themeColor="text1"/>
          <w:lang w:val="en-GB"/>
        </w:rPr>
        <w:t>upper limb (</w:t>
      </w:r>
      <w:r w:rsidR="00681806" w:rsidRPr="009B37B4">
        <w:rPr>
          <w:rFonts w:ascii="Times New Roman" w:hAnsi="Times New Roman"/>
          <w:color w:val="000000" w:themeColor="text1"/>
          <w:lang w:val="en-GB"/>
        </w:rPr>
        <w:t>hand</w:t>
      </w:r>
      <w:r w:rsidR="006566BB" w:rsidRPr="009B37B4">
        <w:rPr>
          <w:rFonts w:ascii="Times New Roman" w:hAnsi="Times New Roman"/>
          <w:color w:val="000000" w:themeColor="text1"/>
          <w:lang w:val="en-GB"/>
        </w:rPr>
        <w:t>/arm)</w:t>
      </w:r>
      <w:r w:rsidR="00681806" w:rsidRPr="009B37B4">
        <w:rPr>
          <w:rFonts w:ascii="Times New Roman" w:hAnsi="Times New Roman"/>
          <w:color w:val="000000" w:themeColor="text1"/>
          <w:lang w:val="en-GB"/>
        </w:rPr>
        <w:t xml:space="preserve"> in </w:t>
      </w:r>
      <w:r w:rsidR="00806966" w:rsidRPr="009B37B4">
        <w:rPr>
          <w:rFonts w:ascii="Times New Roman" w:hAnsi="Times New Roman"/>
          <w:color w:val="000000" w:themeColor="text1"/>
          <w:lang w:val="en-GB"/>
        </w:rPr>
        <w:t>real-life</w:t>
      </w:r>
      <w:r w:rsidR="00681806" w:rsidRPr="009B37B4">
        <w:rPr>
          <w:rFonts w:ascii="Times New Roman" w:hAnsi="Times New Roman"/>
          <w:color w:val="000000" w:themeColor="text1"/>
          <w:lang w:val="en-GB"/>
        </w:rPr>
        <w:t xml:space="preserve"> settings. </w:t>
      </w:r>
      <w:r w:rsidR="003848C2" w:rsidRPr="009B37B4">
        <w:rPr>
          <w:rFonts w:ascii="Times New Roman" w:hAnsi="Times New Roman"/>
          <w:color w:val="000000" w:themeColor="text1"/>
          <w:lang w:val="en-GB"/>
        </w:rPr>
        <w:t>Item selection was based on ICF Health Brief Core Set for Stroke (</w:t>
      </w:r>
      <w:proofErr w:type="spellStart"/>
      <w:r w:rsidR="003848C2" w:rsidRPr="009B37B4">
        <w:rPr>
          <w:rFonts w:ascii="Times New Roman" w:hAnsi="Times New Roman"/>
          <w:color w:val="000000" w:themeColor="text1"/>
          <w:lang w:val="en-GB"/>
        </w:rPr>
        <w:t>Geyh</w:t>
      </w:r>
      <w:proofErr w:type="spellEnd"/>
      <w:r w:rsidR="003848C2" w:rsidRPr="009B37B4">
        <w:rPr>
          <w:rFonts w:ascii="Times New Roman" w:hAnsi="Times New Roman"/>
          <w:color w:val="000000" w:themeColor="text1"/>
          <w:lang w:val="en-GB"/>
        </w:rPr>
        <w:t xml:space="preserve"> </w:t>
      </w:r>
      <w:r w:rsidR="003848C2" w:rsidRPr="009B37B4">
        <w:rPr>
          <w:rFonts w:ascii="Times New Roman" w:hAnsi="Times New Roman"/>
          <w:i/>
          <w:iCs/>
          <w:color w:val="000000" w:themeColor="text1"/>
          <w:lang w:val="en-GB"/>
        </w:rPr>
        <w:t>et al.</w:t>
      </w:r>
      <w:r w:rsidR="003848C2" w:rsidRPr="009B37B4">
        <w:rPr>
          <w:rFonts w:ascii="Times New Roman" w:hAnsi="Times New Roman"/>
          <w:color w:val="000000" w:themeColor="text1"/>
          <w:lang w:val="en-GB"/>
        </w:rPr>
        <w:t xml:space="preserve"> 2004) and other literature (</w:t>
      </w:r>
      <w:proofErr w:type="spellStart"/>
      <w:r w:rsidR="003848C2" w:rsidRPr="009B37B4">
        <w:rPr>
          <w:rFonts w:ascii="Times New Roman" w:hAnsi="Times New Roman"/>
          <w:color w:val="000000" w:themeColor="text1"/>
          <w:lang w:val="en-GB"/>
        </w:rPr>
        <w:t>Quintas</w:t>
      </w:r>
      <w:proofErr w:type="spellEnd"/>
      <w:r w:rsidR="003848C2" w:rsidRPr="009B37B4">
        <w:rPr>
          <w:rFonts w:ascii="Times New Roman" w:hAnsi="Times New Roman"/>
          <w:color w:val="000000" w:themeColor="text1"/>
          <w:lang w:val="en-GB"/>
        </w:rPr>
        <w:t xml:space="preserve"> </w:t>
      </w:r>
      <w:r w:rsidR="003848C2" w:rsidRPr="009B37B4">
        <w:rPr>
          <w:rFonts w:ascii="Times New Roman" w:hAnsi="Times New Roman"/>
          <w:i/>
          <w:iCs/>
          <w:color w:val="000000" w:themeColor="text1"/>
          <w:lang w:val="en-GB"/>
        </w:rPr>
        <w:t>et al.</w:t>
      </w:r>
      <w:r w:rsidR="003848C2" w:rsidRPr="009B37B4">
        <w:rPr>
          <w:rFonts w:ascii="Times New Roman" w:hAnsi="Times New Roman"/>
          <w:color w:val="000000" w:themeColor="text1"/>
          <w:lang w:val="en-GB"/>
        </w:rPr>
        <w:t xml:space="preserve"> 2012). </w:t>
      </w:r>
    </w:p>
    <w:p w14:paraId="031BF7FD" w14:textId="17C7317E" w:rsidR="002E7305" w:rsidRPr="009B37B4" w:rsidRDefault="002C178C" w:rsidP="002C178C">
      <w:pPr>
        <w:spacing w:line="360" w:lineRule="auto"/>
        <w:rPr>
          <w:rFonts w:ascii="Times New Roman" w:hAnsi="Times New Roman"/>
          <w:color w:val="000000" w:themeColor="text1"/>
          <w:lang w:val="en-GB"/>
        </w:rPr>
      </w:pPr>
      <w:r w:rsidRPr="009B37B4">
        <w:rPr>
          <w:rFonts w:ascii="Times New Roman" w:hAnsi="Times New Roman"/>
          <w:color w:val="000000" w:themeColor="text1"/>
          <w:lang w:val="en-GB"/>
        </w:rPr>
        <w:t xml:space="preserve">The criteria for each of the ratings on the 5-point scale are as follows: </w:t>
      </w:r>
    </w:p>
    <w:p w14:paraId="63056832" w14:textId="77777777" w:rsidR="002C178C" w:rsidRPr="009B37B4" w:rsidRDefault="002C178C" w:rsidP="002C178C">
      <w:pPr>
        <w:spacing w:line="360" w:lineRule="auto"/>
        <w:rPr>
          <w:rFonts w:ascii="Times New Roman" w:hAnsi="Times New Roman"/>
          <w:color w:val="000000" w:themeColor="text1"/>
          <w:lang w:val="en-GB"/>
        </w:rPr>
      </w:pPr>
    </w:p>
    <w:p w14:paraId="690F2C08" w14:textId="5CCAEACA" w:rsidR="00970543" w:rsidRPr="009B37B4" w:rsidRDefault="00071BB7" w:rsidP="006E462E">
      <w:pPr>
        <w:tabs>
          <w:tab w:val="left" w:pos="284"/>
          <w:tab w:val="left" w:pos="567"/>
        </w:tabs>
        <w:spacing w:line="360" w:lineRule="auto"/>
        <w:rPr>
          <w:rFonts w:ascii="Times New Roman" w:hAnsi="Times New Roman"/>
          <w:color w:val="000000" w:themeColor="text1"/>
          <w:lang w:val="en-GB"/>
        </w:rPr>
      </w:pPr>
      <w:r w:rsidRPr="009B37B4">
        <w:rPr>
          <w:rFonts w:ascii="Times New Roman" w:hAnsi="Times New Roman"/>
          <w:color w:val="000000" w:themeColor="text1"/>
          <w:lang w:val="en-GB"/>
        </w:rPr>
        <w:t>0</w:t>
      </w:r>
      <w:r w:rsidR="004A7696" w:rsidRPr="009B37B4">
        <w:rPr>
          <w:rFonts w:ascii="Times New Roman" w:hAnsi="Times New Roman"/>
          <w:color w:val="000000" w:themeColor="text1"/>
          <w:lang w:val="en-GB"/>
        </w:rPr>
        <w:tab/>
        <w:t>=</w:t>
      </w:r>
      <w:r w:rsidR="004A7696" w:rsidRPr="009B37B4">
        <w:rPr>
          <w:rFonts w:ascii="Times New Roman" w:hAnsi="Times New Roman"/>
          <w:color w:val="000000" w:themeColor="text1"/>
          <w:lang w:val="en-GB"/>
        </w:rPr>
        <w:tab/>
      </w:r>
      <w:r w:rsidR="008B0B4F" w:rsidRPr="009B37B4">
        <w:rPr>
          <w:rFonts w:ascii="Times New Roman" w:hAnsi="Times New Roman"/>
          <w:color w:val="000000" w:themeColor="text1"/>
          <w:lang w:val="en-GB"/>
        </w:rPr>
        <w:t xml:space="preserve">patient is not able to </w:t>
      </w:r>
      <w:proofErr w:type="spellStart"/>
      <w:r w:rsidR="00806966" w:rsidRPr="009B37B4">
        <w:rPr>
          <w:rFonts w:ascii="Times New Roman" w:hAnsi="Times New Roman"/>
          <w:color w:val="000000" w:themeColor="text1"/>
          <w:lang w:val="en-GB"/>
        </w:rPr>
        <w:t>fulfill</w:t>
      </w:r>
      <w:proofErr w:type="spellEnd"/>
      <w:r w:rsidR="008B0B4F" w:rsidRPr="009B37B4">
        <w:rPr>
          <w:rFonts w:ascii="Times New Roman" w:hAnsi="Times New Roman"/>
          <w:color w:val="000000" w:themeColor="text1"/>
          <w:lang w:val="en-GB"/>
        </w:rPr>
        <w:t xml:space="preserve"> a task or need</w:t>
      </w:r>
      <w:r w:rsidR="00970543" w:rsidRPr="009B37B4">
        <w:rPr>
          <w:rFonts w:ascii="Times New Roman" w:hAnsi="Times New Roman"/>
          <w:color w:val="000000" w:themeColor="text1"/>
          <w:lang w:val="en-GB"/>
        </w:rPr>
        <w:t>s</w:t>
      </w:r>
      <w:r w:rsidR="008B0B4F" w:rsidRPr="009B37B4">
        <w:rPr>
          <w:rFonts w:ascii="Times New Roman" w:hAnsi="Times New Roman"/>
          <w:color w:val="000000" w:themeColor="text1"/>
          <w:lang w:val="en-GB"/>
        </w:rPr>
        <w:t xml:space="preserve"> assistance up to 75% (corresponding to “com</w:t>
      </w:r>
      <w:r w:rsidR="00970543" w:rsidRPr="009B37B4">
        <w:rPr>
          <w:rFonts w:ascii="Times New Roman" w:hAnsi="Times New Roman"/>
          <w:color w:val="000000" w:themeColor="text1"/>
          <w:lang w:val="en-GB"/>
        </w:rPr>
        <w:t>-</w:t>
      </w:r>
    </w:p>
    <w:p w14:paraId="617B2459" w14:textId="3681A776" w:rsidR="002C178C" w:rsidRPr="009B37B4" w:rsidRDefault="00970543" w:rsidP="006E462E">
      <w:pPr>
        <w:tabs>
          <w:tab w:val="left" w:pos="284"/>
          <w:tab w:val="left" w:pos="567"/>
        </w:tabs>
        <w:spacing w:line="360" w:lineRule="auto"/>
        <w:rPr>
          <w:rFonts w:ascii="Times New Roman" w:hAnsi="Times New Roman"/>
          <w:color w:val="000000" w:themeColor="text1"/>
          <w:lang w:val="en-GB"/>
        </w:rPr>
      </w:pPr>
      <w:r w:rsidRPr="009B37B4">
        <w:rPr>
          <w:rFonts w:ascii="Times New Roman" w:hAnsi="Times New Roman"/>
          <w:color w:val="000000" w:themeColor="text1"/>
          <w:lang w:val="en-GB"/>
        </w:rPr>
        <w:tab/>
      </w:r>
      <w:r w:rsidRPr="009B37B4">
        <w:rPr>
          <w:rFonts w:ascii="Times New Roman" w:hAnsi="Times New Roman"/>
          <w:color w:val="000000" w:themeColor="text1"/>
          <w:lang w:val="en-GB"/>
        </w:rPr>
        <w:tab/>
      </w:r>
      <w:proofErr w:type="spellStart"/>
      <w:r w:rsidR="008B0B4F" w:rsidRPr="009B37B4">
        <w:rPr>
          <w:rFonts w:ascii="Times New Roman" w:hAnsi="Times New Roman"/>
          <w:color w:val="000000" w:themeColor="text1"/>
          <w:lang w:val="en-GB"/>
        </w:rPr>
        <w:t>plete</w:t>
      </w:r>
      <w:proofErr w:type="spellEnd"/>
      <w:r w:rsidR="008B0B4F" w:rsidRPr="009B37B4">
        <w:rPr>
          <w:rFonts w:ascii="Times New Roman" w:hAnsi="Times New Roman"/>
          <w:color w:val="000000" w:themeColor="text1"/>
          <w:lang w:val="en-GB"/>
        </w:rPr>
        <w:t>”)</w:t>
      </w:r>
    </w:p>
    <w:p w14:paraId="4C2E6789" w14:textId="2883119C" w:rsidR="002C178C" w:rsidRPr="009B37B4" w:rsidRDefault="00071BB7" w:rsidP="006E462E">
      <w:pPr>
        <w:tabs>
          <w:tab w:val="left" w:pos="284"/>
          <w:tab w:val="left" w:pos="567"/>
        </w:tabs>
        <w:spacing w:line="360" w:lineRule="auto"/>
        <w:rPr>
          <w:rFonts w:ascii="Times New Roman" w:hAnsi="Times New Roman"/>
          <w:color w:val="000000" w:themeColor="text1"/>
          <w:lang w:val="en-GB"/>
        </w:rPr>
      </w:pPr>
      <w:r w:rsidRPr="009B37B4">
        <w:rPr>
          <w:rFonts w:ascii="Times New Roman" w:hAnsi="Times New Roman"/>
          <w:color w:val="000000" w:themeColor="text1"/>
          <w:lang w:val="en-GB"/>
        </w:rPr>
        <w:t>1</w:t>
      </w:r>
      <w:r w:rsidR="004A7696" w:rsidRPr="009B37B4">
        <w:rPr>
          <w:rFonts w:ascii="Times New Roman" w:hAnsi="Times New Roman"/>
          <w:color w:val="000000" w:themeColor="text1"/>
          <w:lang w:val="en-GB"/>
        </w:rPr>
        <w:tab/>
        <w:t>=</w:t>
      </w:r>
      <w:r w:rsidR="004A7696" w:rsidRPr="009B37B4">
        <w:rPr>
          <w:rFonts w:ascii="Times New Roman" w:hAnsi="Times New Roman"/>
          <w:color w:val="000000" w:themeColor="text1"/>
          <w:lang w:val="en-GB"/>
        </w:rPr>
        <w:tab/>
      </w:r>
      <w:r w:rsidR="008B0B4F" w:rsidRPr="009B37B4">
        <w:rPr>
          <w:rFonts w:ascii="Times New Roman" w:hAnsi="Times New Roman"/>
          <w:color w:val="000000" w:themeColor="text1"/>
          <w:lang w:val="en-GB"/>
        </w:rPr>
        <w:t xml:space="preserve">patient is able to </w:t>
      </w:r>
      <w:proofErr w:type="spellStart"/>
      <w:r w:rsidR="00806966" w:rsidRPr="009B37B4">
        <w:rPr>
          <w:rFonts w:ascii="Times New Roman" w:hAnsi="Times New Roman"/>
          <w:color w:val="000000" w:themeColor="text1"/>
          <w:lang w:val="en-GB"/>
        </w:rPr>
        <w:t>fulfill</w:t>
      </w:r>
      <w:proofErr w:type="spellEnd"/>
      <w:r w:rsidR="008B0B4F" w:rsidRPr="009B37B4">
        <w:rPr>
          <w:rFonts w:ascii="Times New Roman" w:hAnsi="Times New Roman"/>
          <w:color w:val="000000" w:themeColor="text1"/>
          <w:lang w:val="en-GB"/>
        </w:rPr>
        <w:t xml:space="preserve"> tasks with assistance of 25% to 75% (corresponding to “severe”)</w:t>
      </w:r>
    </w:p>
    <w:p w14:paraId="2B46E09E" w14:textId="4427EE4D" w:rsidR="002C178C" w:rsidRPr="009B37B4" w:rsidRDefault="00071BB7" w:rsidP="006E462E">
      <w:pPr>
        <w:tabs>
          <w:tab w:val="left" w:pos="284"/>
          <w:tab w:val="left" w:pos="567"/>
        </w:tabs>
        <w:spacing w:line="360" w:lineRule="auto"/>
        <w:ind w:left="285" w:hanging="285"/>
        <w:rPr>
          <w:rFonts w:ascii="Times New Roman" w:hAnsi="Times New Roman"/>
          <w:color w:val="000000" w:themeColor="text1"/>
          <w:lang w:val="en-GB"/>
        </w:rPr>
      </w:pPr>
      <w:r w:rsidRPr="009B37B4">
        <w:rPr>
          <w:rFonts w:ascii="Times New Roman" w:hAnsi="Times New Roman"/>
          <w:color w:val="000000" w:themeColor="text1"/>
          <w:lang w:val="en-GB"/>
        </w:rPr>
        <w:t>2</w:t>
      </w:r>
      <w:r w:rsidR="004A7696" w:rsidRPr="009B37B4">
        <w:rPr>
          <w:rFonts w:ascii="Times New Roman" w:hAnsi="Times New Roman"/>
          <w:color w:val="000000" w:themeColor="text1"/>
          <w:lang w:val="en-GB"/>
        </w:rPr>
        <w:tab/>
        <w:t>=</w:t>
      </w:r>
      <w:r w:rsidR="004A7696" w:rsidRPr="009B37B4">
        <w:rPr>
          <w:rFonts w:ascii="Times New Roman" w:hAnsi="Times New Roman"/>
          <w:color w:val="000000" w:themeColor="text1"/>
          <w:lang w:val="en-GB"/>
        </w:rPr>
        <w:tab/>
      </w:r>
      <w:r w:rsidR="008B0B4F" w:rsidRPr="009B37B4">
        <w:rPr>
          <w:rFonts w:ascii="Times New Roman" w:hAnsi="Times New Roman"/>
          <w:color w:val="000000" w:themeColor="text1"/>
          <w:lang w:val="en-GB"/>
        </w:rPr>
        <w:t xml:space="preserve">patient is able to </w:t>
      </w:r>
      <w:proofErr w:type="spellStart"/>
      <w:r w:rsidR="00806966" w:rsidRPr="009B37B4">
        <w:rPr>
          <w:rFonts w:ascii="Times New Roman" w:hAnsi="Times New Roman"/>
          <w:color w:val="000000" w:themeColor="text1"/>
          <w:lang w:val="en-GB"/>
        </w:rPr>
        <w:t>fulfill</w:t>
      </w:r>
      <w:proofErr w:type="spellEnd"/>
      <w:r w:rsidR="008B0B4F" w:rsidRPr="009B37B4">
        <w:rPr>
          <w:rFonts w:ascii="Times New Roman" w:hAnsi="Times New Roman"/>
          <w:color w:val="000000" w:themeColor="text1"/>
          <w:lang w:val="en-GB"/>
        </w:rPr>
        <w:t xml:space="preserve"> tasks with assistance less than 25% or under supervision (</w:t>
      </w:r>
      <w:proofErr w:type="spellStart"/>
      <w:r w:rsidR="008B0B4F" w:rsidRPr="009B37B4">
        <w:rPr>
          <w:rFonts w:ascii="Times New Roman" w:hAnsi="Times New Roman"/>
          <w:color w:val="000000" w:themeColor="text1"/>
          <w:lang w:val="en-GB"/>
        </w:rPr>
        <w:t>corre</w:t>
      </w:r>
      <w:proofErr w:type="spellEnd"/>
      <w:r w:rsidR="005C5F9C" w:rsidRPr="009B37B4">
        <w:rPr>
          <w:rFonts w:ascii="Times New Roman" w:hAnsi="Times New Roman"/>
          <w:color w:val="000000" w:themeColor="text1"/>
          <w:lang w:val="en-GB"/>
        </w:rPr>
        <w:t>-</w:t>
      </w:r>
      <w:r w:rsidR="006E462E" w:rsidRPr="009B37B4">
        <w:rPr>
          <w:rFonts w:ascii="Times New Roman" w:hAnsi="Times New Roman"/>
          <w:color w:val="000000" w:themeColor="text1"/>
          <w:lang w:val="en-GB"/>
        </w:rPr>
        <w:tab/>
      </w:r>
      <w:r w:rsidR="006E462E" w:rsidRPr="009B37B4">
        <w:rPr>
          <w:rFonts w:ascii="Times New Roman" w:hAnsi="Times New Roman"/>
          <w:color w:val="000000" w:themeColor="text1"/>
          <w:lang w:val="en-GB"/>
        </w:rPr>
        <w:tab/>
      </w:r>
      <w:r w:rsidR="006E462E" w:rsidRPr="009B37B4">
        <w:rPr>
          <w:rFonts w:ascii="Times New Roman" w:hAnsi="Times New Roman"/>
          <w:color w:val="000000" w:themeColor="text1"/>
          <w:lang w:val="en-GB"/>
        </w:rPr>
        <w:tab/>
      </w:r>
      <w:proofErr w:type="spellStart"/>
      <w:r w:rsidR="008B0B4F" w:rsidRPr="009B37B4">
        <w:rPr>
          <w:rFonts w:ascii="Times New Roman" w:hAnsi="Times New Roman"/>
          <w:color w:val="000000" w:themeColor="text1"/>
          <w:lang w:val="en-GB"/>
        </w:rPr>
        <w:t>sponding</w:t>
      </w:r>
      <w:proofErr w:type="spellEnd"/>
      <w:r w:rsidR="006E462E" w:rsidRPr="009B37B4">
        <w:rPr>
          <w:rFonts w:ascii="Times New Roman" w:hAnsi="Times New Roman"/>
          <w:color w:val="000000" w:themeColor="text1"/>
          <w:lang w:val="en-GB"/>
        </w:rPr>
        <w:t xml:space="preserve"> </w:t>
      </w:r>
      <w:r w:rsidR="008B0B4F" w:rsidRPr="009B37B4">
        <w:rPr>
          <w:rFonts w:ascii="Times New Roman" w:hAnsi="Times New Roman"/>
          <w:color w:val="000000" w:themeColor="text1"/>
          <w:lang w:val="en-GB"/>
        </w:rPr>
        <w:t>to “moderate”)</w:t>
      </w:r>
      <w:r w:rsidR="004A7696" w:rsidRPr="009B37B4">
        <w:rPr>
          <w:rFonts w:ascii="Times New Roman" w:hAnsi="Times New Roman"/>
          <w:color w:val="000000" w:themeColor="text1"/>
          <w:lang w:val="en-GB"/>
        </w:rPr>
        <w:t xml:space="preserve"> </w:t>
      </w:r>
    </w:p>
    <w:p w14:paraId="2D688188" w14:textId="03F10A4B" w:rsidR="006E462E" w:rsidRPr="009B37B4" w:rsidRDefault="00071BB7" w:rsidP="006E462E">
      <w:pPr>
        <w:tabs>
          <w:tab w:val="left" w:pos="284"/>
          <w:tab w:val="left" w:pos="567"/>
        </w:tabs>
        <w:spacing w:line="360" w:lineRule="auto"/>
        <w:rPr>
          <w:rFonts w:ascii="Times New Roman" w:hAnsi="Times New Roman"/>
          <w:color w:val="000000" w:themeColor="text1"/>
          <w:lang w:val="en-GB"/>
        </w:rPr>
      </w:pPr>
      <w:r w:rsidRPr="009B37B4">
        <w:rPr>
          <w:rFonts w:ascii="Times New Roman" w:hAnsi="Times New Roman"/>
          <w:color w:val="000000" w:themeColor="text1"/>
          <w:lang w:val="en-GB"/>
        </w:rPr>
        <w:t>3</w:t>
      </w:r>
      <w:r w:rsidR="004A7696" w:rsidRPr="009B37B4">
        <w:rPr>
          <w:rFonts w:ascii="Times New Roman" w:hAnsi="Times New Roman"/>
          <w:color w:val="000000" w:themeColor="text1"/>
          <w:lang w:val="en-GB"/>
        </w:rPr>
        <w:tab/>
        <w:t>=</w:t>
      </w:r>
      <w:r w:rsidR="004A7696" w:rsidRPr="009B37B4">
        <w:rPr>
          <w:rFonts w:ascii="Times New Roman" w:hAnsi="Times New Roman"/>
          <w:color w:val="000000" w:themeColor="text1"/>
          <w:lang w:val="en-GB"/>
        </w:rPr>
        <w:tab/>
      </w:r>
      <w:r w:rsidR="008B0B4F" w:rsidRPr="009B37B4">
        <w:rPr>
          <w:rFonts w:ascii="Times New Roman" w:hAnsi="Times New Roman"/>
          <w:color w:val="000000" w:themeColor="text1"/>
          <w:lang w:val="en-GB"/>
        </w:rPr>
        <w:t xml:space="preserve">patient is able to </w:t>
      </w:r>
      <w:proofErr w:type="spellStart"/>
      <w:r w:rsidR="00806966" w:rsidRPr="009B37B4">
        <w:rPr>
          <w:rFonts w:ascii="Times New Roman" w:hAnsi="Times New Roman"/>
          <w:color w:val="000000" w:themeColor="text1"/>
          <w:lang w:val="en-GB"/>
        </w:rPr>
        <w:t>fulfill</w:t>
      </w:r>
      <w:proofErr w:type="spellEnd"/>
      <w:r w:rsidR="008B0B4F" w:rsidRPr="009B37B4">
        <w:rPr>
          <w:rFonts w:ascii="Times New Roman" w:hAnsi="Times New Roman"/>
          <w:color w:val="000000" w:themeColor="text1"/>
          <w:lang w:val="en-GB"/>
        </w:rPr>
        <w:t xml:space="preserve"> tasks independently but needs more time and/or with auxiliary mate</w:t>
      </w:r>
      <w:r w:rsidR="006E462E" w:rsidRPr="009B37B4">
        <w:rPr>
          <w:rFonts w:ascii="Times New Roman" w:hAnsi="Times New Roman"/>
          <w:color w:val="000000" w:themeColor="text1"/>
          <w:lang w:val="en-GB"/>
        </w:rPr>
        <w:t>-</w:t>
      </w:r>
    </w:p>
    <w:p w14:paraId="5923CBD0" w14:textId="0BF7FD14" w:rsidR="002C178C" w:rsidRPr="009B37B4" w:rsidRDefault="006E462E" w:rsidP="006E462E">
      <w:pPr>
        <w:tabs>
          <w:tab w:val="left" w:pos="284"/>
          <w:tab w:val="left" w:pos="567"/>
        </w:tabs>
        <w:spacing w:line="360" w:lineRule="auto"/>
        <w:rPr>
          <w:rFonts w:ascii="Times New Roman" w:hAnsi="Times New Roman"/>
          <w:color w:val="000000" w:themeColor="text1"/>
          <w:lang w:val="en-GB"/>
        </w:rPr>
      </w:pPr>
      <w:r w:rsidRPr="009B37B4">
        <w:rPr>
          <w:rFonts w:ascii="Times New Roman" w:hAnsi="Times New Roman"/>
          <w:color w:val="000000" w:themeColor="text1"/>
          <w:lang w:val="en-GB"/>
        </w:rPr>
        <w:tab/>
      </w:r>
      <w:r w:rsidRPr="009B37B4">
        <w:rPr>
          <w:rFonts w:ascii="Times New Roman" w:hAnsi="Times New Roman"/>
          <w:color w:val="000000" w:themeColor="text1"/>
          <w:lang w:val="en-GB"/>
        </w:rPr>
        <w:tab/>
      </w:r>
      <w:r w:rsidR="008B0B4F" w:rsidRPr="009B37B4">
        <w:rPr>
          <w:rFonts w:ascii="Times New Roman" w:hAnsi="Times New Roman"/>
          <w:color w:val="000000" w:themeColor="text1"/>
          <w:lang w:val="en-GB"/>
        </w:rPr>
        <w:t>rials, aids (corresponding</w:t>
      </w:r>
      <w:r w:rsidRPr="009B37B4">
        <w:rPr>
          <w:rFonts w:ascii="Times New Roman" w:hAnsi="Times New Roman"/>
          <w:color w:val="000000" w:themeColor="text1"/>
          <w:lang w:val="en-GB"/>
        </w:rPr>
        <w:t xml:space="preserve"> </w:t>
      </w:r>
      <w:r w:rsidR="008B0B4F" w:rsidRPr="009B37B4">
        <w:rPr>
          <w:rFonts w:ascii="Times New Roman" w:hAnsi="Times New Roman"/>
          <w:color w:val="000000" w:themeColor="text1"/>
          <w:lang w:val="en-GB"/>
        </w:rPr>
        <w:t>to “slight”)</w:t>
      </w:r>
    </w:p>
    <w:p w14:paraId="4D4ED02A" w14:textId="6F5B43F7" w:rsidR="002C178C" w:rsidRPr="009B37B4" w:rsidRDefault="00071BB7" w:rsidP="006E462E">
      <w:pPr>
        <w:tabs>
          <w:tab w:val="left" w:pos="284"/>
          <w:tab w:val="left" w:pos="567"/>
        </w:tabs>
        <w:spacing w:line="360" w:lineRule="auto"/>
        <w:rPr>
          <w:rFonts w:ascii="Times New Roman" w:hAnsi="Times New Roman"/>
          <w:color w:val="000000" w:themeColor="text1"/>
          <w:lang w:val="en-GB"/>
        </w:rPr>
      </w:pPr>
      <w:r w:rsidRPr="009B37B4">
        <w:rPr>
          <w:rFonts w:ascii="Times New Roman" w:hAnsi="Times New Roman"/>
          <w:color w:val="000000" w:themeColor="text1"/>
          <w:lang w:val="en-GB"/>
        </w:rPr>
        <w:t>4</w:t>
      </w:r>
      <w:r w:rsidR="004A7696" w:rsidRPr="009B37B4">
        <w:rPr>
          <w:rFonts w:ascii="Times New Roman" w:hAnsi="Times New Roman"/>
          <w:color w:val="000000" w:themeColor="text1"/>
          <w:lang w:val="en-GB"/>
        </w:rPr>
        <w:tab/>
        <w:t>=</w:t>
      </w:r>
      <w:r w:rsidR="004A7696" w:rsidRPr="009B37B4">
        <w:rPr>
          <w:rFonts w:ascii="Times New Roman" w:hAnsi="Times New Roman"/>
          <w:color w:val="000000" w:themeColor="text1"/>
          <w:lang w:val="en-GB"/>
        </w:rPr>
        <w:tab/>
      </w:r>
      <w:r w:rsidR="008B0B4F" w:rsidRPr="009B37B4">
        <w:rPr>
          <w:rFonts w:ascii="Times New Roman" w:hAnsi="Times New Roman"/>
          <w:color w:val="000000" w:themeColor="text1"/>
          <w:lang w:val="en-GB"/>
        </w:rPr>
        <w:t>patient</w:t>
      </w:r>
      <w:r w:rsidR="006E462E" w:rsidRPr="009B37B4">
        <w:rPr>
          <w:rFonts w:ascii="Times New Roman" w:hAnsi="Times New Roman"/>
          <w:color w:val="000000" w:themeColor="text1"/>
          <w:lang w:val="en-GB"/>
        </w:rPr>
        <w:t xml:space="preserve"> </w:t>
      </w:r>
      <w:r w:rsidR="008B0B4F" w:rsidRPr="009B37B4">
        <w:rPr>
          <w:rFonts w:ascii="Times New Roman" w:hAnsi="Times New Roman"/>
          <w:color w:val="000000" w:themeColor="text1"/>
          <w:lang w:val="en-GB"/>
        </w:rPr>
        <w:t xml:space="preserve">is able to </w:t>
      </w:r>
      <w:proofErr w:type="spellStart"/>
      <w:r w:rsidR="00806966" w:rsidRPr="009B37B4">
        <w:rPr>
          <w:rFonts w:ascii="Times New Roman" w:hAnsi="Times New Roman"/>
          <w:color w:val="000000" w:themeColor="text1"/>
          <w:lang w:val="en-GB"/>
        </w:rPr>
        <w:t>fulfill</w:t>
      </w:r>
      <w:proofErr w:type="spellEnd"/>
      <w:r w:rsidR="008B0B4F" w:rsidRPr="009B37B4">
        <w:rPr>
          <w:rFonts w:ascii="Times New Roman" w:hAnsi="Times New Roman"/>
          <w:color w:val="000000" w:themeColor="text1"/>
          <w:lang w:val="en-GB"/>
        </w:rPr>
        <w:t xml:space="preserve"> tasks independently (corresponding to “none”)</w:t>
      </w:r>
      <w:r w:rsidR="004A7696" w:rsidRPr="009B37B4">
        <w:rPr>
          <w:rFonts w:ascii="Times New Roman" w:hAnsi="Times New Roman"/>
          <w:color w:val="000000" w:themeColor="text1"/>
          <w:lang w:val="en-GB"/>
        </w:rPr>
        <w:t xml:space="preserve"> </w:t>
      </w:r>
    </w:p>
    <w:p w14:paraId="2E012F46" w14:textId="77777777" w:rsidR="008B0B4F" w:rsidRPr="009B37B4" w:rsidRDefault="008B0B4F" w:rsidP="002C178C">
      <w:pPr>
        <w:spacing w:line="360" w:lineRule="auto"/>
        <w:rPr>
          <w:rFonts w:ascii="Times New Roman" w:hAnsi="Times New Roman"/>
          <w:color w:val="000000" w:themeColor="text1"/>
          <w:lang w:val="en-GB"/>
        </w:rPr>
      </w:pPr>
    </w:p>
    <w:p w14:paraId="1CD9B973" w14:textId="77777777" w:rsidR="00146204" w:rsidRPr="009B37B4" w:rsidRDefault="00146204">
      <w:pPr>
        <w:rPr>
          <w:rFonts w:ascii="Times New Roman" w:hAnsi="Times New Roman"/>
          <w:color w:val="000000" w:themeColor="text1"/>
          <w:lang w:val="en-GB"/>
        </w:rPr>
      </w:pPr>
      <w:r w:rsidRPr="009B37B4">
        <w:rPr>
          <w:rFonts w:ascii="Times New Roman" w:hAnsi="Times New Roman"/>
          <w:color w:val="000000" w:themeColor="text1"/>
          <w:lang w:val="en-GB"/>
        </w:rPr>
        <w:br w:type="page"/>
      </w:r>
    </w:p>
    <w:p w14:paraId="51CAA26C" w14:textId="77777777" w:rsidR="00A035CA" w:rsidRPr="009B37B4" w:rsidRDefault="00A035CA">
      <w:pPr>
        <w:rPr>
          <w:rFonts w:ascii="Times New Roman" w:hAnsi="Times New Roman"/>
          <w:color w:val="000000" w:themeColor="text1"/>
          <w:lang w:val="en-GB"/>
        </w:rPr>
      </w:pPr>
    </w:p>
    <w:p w14:paraId="1253BE57" w14:textId="096AD37F" w:rsidR="00071BB7" w:rsidRPr="009B37B4" w:rsidRDefault="00D655BB">
      <w:pPr>
        <w:pStyle w:val="TOC1"/>
        <w:rPr>
          <w:rFonts w:ascii="Times New Roman" w:eastAsiaTheme="minorEastAsia" w:hAnsi="Times New Roman"/>
          <w:b w:val="0"/>
          <w:color w:val="000000" w:themeColor="text1"/>
          <w:sz w:val="22"/>
          <w:szCs w:val="22"/>
          <w:lang w:val="de-CH"/>
        </w:rPr>
      </w:pPr>
      <w:r w:rsidRPr="009B37B4">
        <w:rPr>
          <w:rFonts w:ascii="Times New Roman" w:hAnsi="Times New Roman"/>
          <w:bCs/>
          <w:color w:val="000000" w:themeColor="text1"/>
          <w:szCs w:val="22"/>
        </w:rPr>
        <w:fldChar w:fldCharType="begin"/>
      </w:r>
      <w:r w:rsidRPr="009B37B4">
        <w:rPr>
          <w:rFonts w:ascii="Times New Roman" w:hAnsi="Times New Roman"/>
          <w:color w:val="000000" w:themeColor="text1"/>
        </w:rPr>
        <w:instrText xml:space="preserve"> TOC \o "1-1" \h \z \u </w:instrText>
      </w:r>
      <w:r w:rsidRPr="009B37B4">
        <w:rPr>
          <w:rFonts w:ascii="Times New Roman" w:hAnsi="Times New Roman"/>
          <w:color w:val="000000" w:themeColor="text1"/>
          <w:szCs w:val="22"/>
        </w:rPr>
        <w:fldChar w:fldCharType="separate"/>
      </w:r>
      <w:hyperlink w:anchor="_Toc93555610" w:history="1">
        <w:r w:rsidR="00071BB7" w:rsidRPr="009B37B4">
          <w:rPr>
            <w:rStyle w:val="Hyperlink"/>
            <w:rFonts w:ascii="Times New Roman" w:hAnsi="Times New Roman"/>
            <w:color w:val="000000" w:themeColor="text1"/>
          </w:rPr>
          <w:t>Upper Limb</w:t>
        </w:r>
        <w:r w:rsidR="005D2684" w:rsidRPr="009B37B4">
          <w:rPr>
            <w:rStyle w:val="Hyperlink"/>
            <w:rFonts w:ascii="Times New Roman" w:hAnsi="Times New Roman"/>
            <w:color w:val="000000" w:themeColor="text1"/>
          </w:rPr>
          <w:t xml:space="preserve"> </w:t>
        </w:r>
        <w:r w:rsidR="00071BB7" w:rsidRPr="009B37B4">
          <w:rPr>
            <w:rStyle w:val="Hyperlink"/>
            <w:rFonts w:ascii="Times New Roman" w:hAnsi="Times New Roman"/>
            <w:color w:val="000000" w:themeColor="text1"/>
          </w:rPr>
          <w:t>-</w:t>
        </w:r>
        <w:r w:rsidR="005D2684" w:rsidRPr="009B37B4">
          <w:rPr>
            <w:rStyle w:val="Hyperlink"/>
            <w:rFonts w:ascii="Times New Roman" w:hAnsi="Times New Roman"/>
            <w:color w:val="000000" w:themeColor="text1"/>
          </w:rPr>
          <w:t xml:space="preserve"> </w:t>
        </w:r>
        <w:r w:rsidR="00071BB7" w:rsidRPr="009B37B4">
          <w:rPr>
            <w:rStyle w:val="Hyperlink"/>
            <w:rFonts w:ascii="Times New Roman" w:hAnsi="Times New Roman"/>
            <w:color w:val="000000" w:themeColor="text1"/>
          </w:rPr>
          <w:t>Lucerne ICF-Based Multidisciplinary Observation Scale</w:t>
        </w:r>
        <w:r w:rsidR="005D2684" w:rsidRPr="009B37B4">
          <w:rPr>
            <w:rStyle w:val="Hyperlink"/>
            <w:rFonts w:ascii="Times New Roman" w:hAnsi="Times New Roman"/>
            <w:color w:val="000000" w:themeColor="text1"/>
          </w:rPr>
          <w:t xml:space="preserve"> (UL-LIMOS)</w:t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tab/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fldChar w:fldCharType="begin"/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instrText xml:space="preserve"> PAGEREF _Toc93555610 \h </w:instrText>
        </w:r>
        <w:r w:rsidR="00071BB7" w:rsidRPr="009B37B4">
          <w:rPr>
            <w:rFonts w:ascii="Times New Roman" w:hAnsi="Times New Roman"/>
            <w:webHidden/>
            <w:color w:val="000000" w:themeColor="text1"/>
          </w:rPr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fldChar w:fldCharType="separate"/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t>1</w:t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fldChar w:fldCharType="end"/>
        </w:r>
      </w:hyperlink>
    </w:p>
    <w:p w14:paraId="3EE549A5" w14:textId="31F9C7EE" w:rsidR="00071BB7" w:rsidRPr="009B37B4" w:rsidRDefault="00000000">
      <w:pPr>
        <w:pStyle w:val="TOC1"/>
        <w:rPr>
          <w:rFonts w:ascii="Times New Roman" w:eastAsiaTheme="minorEastAsia" w:hAnsi="Times New Roman"/>
          <w:b w:val="0"/>
          <w:color w:val="000000" w:themeColor="text1"/>
          <w:sz w:val="22"/>
          <w:szCs w:val="22"/>
          <w:lang w:val="de-CH"/>
        </w:rPr>
      </w:pPr>
      <w:hyperlink w:anchor="_Toc93555612" w:history="1">
        <w:r w:rsidR="00071BB7" w:rsidRPr="009B37B4">
          <w:rPr>
            <w:rStyle w:val="Hyperlink"/>
            <w:rFonts w:ascii="Times New Roman" w:hAnsi="Times New Roman"/>
            <w:color w:val="000000" w:themeColor="text1"/>
          </w:rPr>
          <w:t>Manual</w:t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tab/>
        </w:r>
      </w:hyperlink>
    </w:p>
    <w:p w14:paraId="7D471D6C" w14:textId="12366AD3" w:rsidR="00071BB7" w:rsidRPr="009B37B4" w:rsidRDefault="00000000">
      <w:pPr>
        <w:pStyle w:val="TOC1"/>
        <w:rPr>
          <w:rFonts w:ascii="Times New Roman" w:eastAsiaTheme="minorEastAsia" w:hAnsi="Times New Roman"/>
          <w:b w:val="0"/>
          <w:color w:val="000000" w:themeColor="text1"/>
          <w:sz w:val="22"/>
          <w:szCs w:val="22"/>
          <w:lang w:val="de-CH"/>
        </w:rPr>
      </w:pPr>
      <w:hyperlink w:anchor="_Toc93555613" w:history="1">
        <w:r w:rsidR="00071BB7" w:rsidRPr="009B37B4">
          <w:rPr>
            <w:rStyle w:val="Hyperlink"/>
            <w:rFonts w:ascii="Times New Roman" w:hAnsi="Times New Roman"/>
            <w:color w:val="000000" w:themeColor="text1"/>
          </w:rPr>
          <w:t>1.</w:t>
        </w:r>
        <w:r w:rsidR="00071BB7" w:rsidRPr="009B37B4">
          <w:rPr>
            <w:rFonts w:ascii="Times New Roman" w:eastAsiaTheme="minorEastAsia" w:hAnsi="Times New Roman"/>
            <w:b w:val="0"/>
            <w:color w:val="000000" w:themeColor="text1"/>
            <w:sz w:val="22"/>
            <w:szCs w:val="22"/>
            <w:lang w:val="de-CH"/>
          </w:rPr>
          <w:tab/>
        </w:r>
        <w:r w:rsidR="00071BB7" w:rsidRPr="009B37B4">
          <w:rPr>
            <w:rStyle w:val="Hyperlink"/>
            <w:rFonts w:ascii="Times New Roman" w:hAnsi="Times New Roman"/>
            <w:bCs/>
            <w:color w:val="000000" w:themeColor="text1"/>
          </w:rPr>
          <w:t>Lifting and carrying objects (d430)</w:t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tab/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fldChar w:fldCharType="begin"/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instrText xml:space="preserve"> PAGEREF _Toc93555613 \h </w:instrText>
        </w:r>
        <w:r w:rsidR="00071BB7" w:rsidRPr="009B37B4">
          <w:rPr>
            <w:rFonts w:ascii="Times New Roman" w:hAnsi="Times New Roman"/>
            <w:webHidden/>
            <w:color w:val="000000" w:themeColor="text1"/>
          </w:rPr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fldChar w:fldCharType="separate"/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t>4</w:t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fldChar w:fldCharType="end"/>
        </w:r>
      </w:hyperlink>
    </w:p>
    <w:p w14:paraId="2C40BA50" w14:textId="27CFE5CA" w:rsidR="00071BB7" w:rsidRPr="009B37B4" w:rsidRDefault="00000000">
      <w:pPr>
        <w:pStyle w:val="TOC1"/>
        <w:rPr>
          <w:rFonts w:ascii="Times New Roman" w:eastAsiaTheme="minorEastAsia" w:hAnsi="Times New Roman"/>
          <w:b w:val="0"/>
          <w:color w:val="000000" w:themeColor="text1"/>
          <w:sz w:val="22"/>
          <w:szCs w:val="22"/>
          <w:lang w:val="de-CH"/>
        </w:rPr>
      </w:pPr>
      <w:hyperlink w:anchor="_Toc93555614" w:history="1">
        <w:r w:rsidR="00071BB7" w:rsidRPr="009B37B4">
          <w:rPr>
            <w:rStyle w:val="Hyperlink"/>
            <w:rFonts w:ascii="Times New Roman" w:hAnsi="Times New Roman"/>
            <w:color w:val="000000" w:themeColor="text1"/>
          </w:rPr>
          <w:t>2.</w:t>
        </w:r>
        <w:r w:rsidR="00071BB7" w:rsidRPr="009B37B4">
          <w:rPr>
            <w:rFonts w:ascii="Times New Roman" w:eastAsiaTheme="minorEastAsia" w:hAnsi="Times New Roman"/>
            <w:b w:val="0"/>
            <w:color w:val="000000" w:themeColor="text1"/>
            <w:sz w:val="22"/>
            <w:szCs w:val="22"/>
            <w:lang w:val="de-CH"/>
          </w:rPr>
          <w:tab/>
        </w:r>
        <w:r w:rsidR="00071BB7" w:rsidRPr="009B37B4">
          <w:rPr>
            <w:rStyle w:val="Hyperlink"/>
            <w:rFonts w:ascii="Times New Roman" w:hAnsi="Times New Roman"/>
            <w:bCs/>
            <w:color w:val="000000" w:themeColor="text1"/>
          </w:rPr>
          <w:t>Fine hand use (d440)</w:t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tab/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fldChar w:fldCharType="begin"/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instrText xml:space="preserve"> PAGEREF _Toc93555614 \h </w:instrText>
        </w:r>
        <w:r w:rsidR="00071BB7" w:rsidRPr="009B37B4">
          <w:rPr>
            <w:rFonts w:ascii="Times New Roman" w:hAnsi="Times New Roman"/>
            <w:webHidden/>
            <w:color w:val="000000" w:themeColor="text1"/>
          </w:rPr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fldChar w:fldCharType="separate"/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t>5</w:t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fldChar w:fldCharType="end"/>
        </w:r>
      </w:hyperlink>
    </w:p>
    <w:p w14:paraId="4A384F20" w14:textId="20969227" w:rsidR="00071BB7" w:rsidRPr="009B37B4" w:rsidRDefault="00000000">
      <w:pPr>
        <w:pStyle w:val="TOC1"/>
        <w:rPr>
          <w:rFonts w:ascii="Times New Roman" w:eastAsiaTheme="minorEastAsia" w:hAnsi="Times New Roman"/>
          <w:b w:val="0"/>
          <w:color w:val="000000" w:themeColor="text1"/>
          <w:sz w:val="22"/>
          <w:szCs w:val="22"/>
          <w:lang w:val="de-CH"/>
        </w:rPr>
      </w:pPr>
      <w:hyperlink w:anchor="_Toc93555615" w:history="1">
        <w:r w:rsidR="00071BB7" w:rsidRPr="009B37B4">
          <w:rPr>
            <w:rStyle w:val="Hyperlink"/>
            <w:rFonts w:ascii="Times New Roman" w:hAnsi="Times New Roman"/>
            <w:color w:val="000000" w:themeColor="text1"/>
          </w:rPr>
          <w:t>3.</w:t>
        </w:r>
        <w:r w:rsidR="00071BB7" w:rsidRPr="009B37B4">
          <w:rPr>
            <w:rFonts w:ascii="Times New Roman" w:eastAsiaTheme="minorEastAsia" w:hAnsi="Times New Roman"/>
            <w:b w:val="0"/>
            <w:color w:val="000000" w:themeColor="text1"/>
            <w:sz w:val="22"/>
            <w:szCs w:val="22"/>
            <w:lang w:val="de-CH"/>
          </w:rPr>
          <w:tab/>
        </w:r>
        <w:r w:rsidR="00071BB7" w:rsidRPr="009B37B4">
          <w:rPr>
            <w:rStyle w:val="Hyperlink"/>
            <w:rFonts w:ascii="Times New Roman" w:hAnsi="Times New Roman"/>
            <w:bCs/>
            <w:color w:val="000000" w:themeColor="text1"/>
          </w:rPr>
          <w:t>Hand and arm use (d445)</w:t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tab/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fldChar w:fldCharType="begin"/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instrText xml:space="preserve"> PAGEREF _Toc93555615 \h </w:instrText>
        </w:r>
        <w:r w:rsidR="00071BB7" w:rsidRPr="009B37B4">
          <w:rPr>
            <w:rFonts w:ascii="Times New Roman" w:hAnsi="Times New Roman"/>
            <w:webHidden/>
            <w:color w:val="000000" w:themeColor="text1"/>
          </w:rPr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fldChar w:fldCharType="separate"/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t>6</w:t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fldChar w:fldCharType="end"/>
        </w:r>
      </w:hyperlink>
    </w:p>
    <w:p w14:paraId="6D406413" w14:textId="5787E31F" w:rsidR="00071BB7" w:rsidRPr="009B37B4" w:rsidRDefault="00000000">
      <w:pPr>
        <w:pStyle w:val="TOC1"/>
        <w:rPr>
          <w:rFonts w:ascii="Times New Roman" w:eastAsiaTheme="minorEastAsia" w:hAnsi="Times New Roman"/>
          <w:b w:val="0"/>
          <w:color w:val="000000" w:themeColor="text1"/>
          <w:sz w:val="22"/>
          <w:szCs w:val="22"/>
          <w:lang w:val="de-CH"/>
        </w:rPr>
      </w:pPr>
      <w:hyperlink w:anchor="_Toc93555616" w:history="1">
        <w:r w:rsidR="00071BB7" w:rsidRPr="009B37B4">
          <w:rPr>
            <w:rStyle w:val="Hyperlink"/>
            <w:rFonts w:ascii="Times New Roman" w:hAnsi="Times New Roman"/>
            <w:color w:val="000000" w:themeColor="text1"/>
          </w:rPr>
          <w:t>4.</w:t>
        </w:r>
        <w:r w:rsidR="00071BB7" w:rsidRPr="009B37B4">
          <w:rPr>
            <w:rFonts w:ascii="Times New Roman" w:eastAsiaTheme="minorEastAsia" w:hAnsi="Times New Roman"/>
            <w:b w:val="0"/>
            <w:color w:val="000000" w:themeColor="text1"/>
            <w:sz w:val="22"/>
            <w:szCs w:val="22"/>
            <w:lang w:val="de-CH"/>
          </w:rPr>
          <w:tab/>
        </w:r>
        <w:r w:rsidR="00071BB7" w:rsidRPr="009B37B4">
          <w:rPr>
            <w:rStyle w:val="Hyperlink"/>
            <w:rFonts w:ascii="Times New Roman" w:hAnsi="Times New Roman"/>
            <w:bCs/>
            <w:color w:val="000000" w:themeColor="text1"/>
          </w:rPr>
          <w:t>Washing oneself (d510)</w:t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tab/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fldChar w:fldCharType="begin"/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instrText xml:space="preserve"> PAGEREF _Toc93555616 \h </w:instrText>
        </w:r>
        <w:r w:rsidR="00071BB7" w:rsidRPr="009B37B4">
          <w:rPr>
            <w:rFonts w:ascii="Times New Roman" w:hAnsi="Times New Roman"/>
            <w:webHidden/>
            <w:color w:val="000000" w:themeColor="text1"/>
          </w:rPr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fldChar w:fldCharType="separate"/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t>7</w:t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fldChar w:fldCharType="end"/>
        </w:r>
      </w:hyperlink>
    </w:p>
    <w:p w14:paraId="5A4C2ADB" w14:textId="789E2E9B" w:rsidR="00071BB7" w:rsidRPr="009B37B4" w:rsidRDefault="00000000">
      <w:pPr>
        <w:pStyle w:val="TOC1"/>
        <w:rPr>
          <w:rFonts w:ascii="Times New Roman" w:eastAsiaTheme="minorEastAsia" w:hAnsi="Times New Roman"/>
          <w:b w:val="0"/>
          <w:color w:val="000000" w:themeColor="text1"/>
          <w:sz w:val="22"/>
          <w:szCs w:val="22"/>
          <w:lang w:val="de-CH"/>
        </w:rPr>
      </w:pPr>
      <w:hyperlink w:anchor="_Toc93555617" w:history="1">
        <w:r w:rsidR="00071BB7" w:rsidRPr="009B37B4">
          <w:rPr>
            <w:rStyle w:val="Hyperlink"/>
            <w:rFonts w:ascii="Times New Roman" w:hAnsi="Times New Roman"/>
            <w:color w:val="000000" w:themeColor="text1"/>
          </w:rPr>
          <w:t>5.</w:t>
        </w:r>
        <w:r w:rsidR="00071BB7" w:rsidRPr="009B37B4">
          <w:rPr>
            <w:rFonts w:ascii="Times New Roman" w:eastAsiaTheme="minorEastAsia" w:hAnsi="Times New Roman"/>
            <w:b w:val="0"/>
            <w:color w:val="000000" w:themeColor="text1"/>
            <w:sz w:val="22"/>
            <w:szCs w:val="22"/>
            <w:lang w:val="de-CH"/>
          </w:rPr>
          <w:tab/>
        </w:r>
        <w:r w:rsidR="00071BB7" w:rsidRPr="009B37B4">
          <w:rPr>
            <w:rStyle w:val="Hyperlink"/>
            <w:rFonts w:ascii="Times New Roman" w:hAnsi="Times New Roman"/>
            <w:bCs/>
            <w:color w:val="000000" w:themeColor="text1"/>
          </w:rPr>
          <w:t>Dressing (d540)</w:t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tab/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fldChar w:fldCharType="begin"/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instrText xml:space="preserve"> PAGEREF _Toc93555617 \h </w:instrText>
        </w:r>
        <w:r w:rsidR="00071BB7" w:rsidRPr="009B37B4">
          <w:rPr>
            <w:rFonts w:ascii="Times New Roman" w:hAnsi="Times New Roman"/>
            <w:webHidden/>
            <w:color w:val="000000" w:themeColor="text1"/>
          </w:rPr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fldChar w:fldCharType="separate"/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t>9</w:t>
        </w:r>
        <w:r w:rsidR="00071BB7" w:rsidRPr="009B37B4">
          <w:rPr>
            <w:rFonts w:ascii="Times New Roman" w:hAnsi="Times New Roman"/>
            <w:webHidden/>
            <w:color w:val="000000" w:themeColor="text1"/>
          </w:rPr>
          <w:fldChar w:fldCharType="end"/>
        </w:r>
      </w:hyperlink>
    </w:p>
    <w:p w14:paraId="020E3CF6" w14:textId="3714FA70" w:rsidR="0054630C" w:rsidRPr="009B37B4" w:rsidRDefault="00D655BB" w:rsidP="00076C88">
      <w:pPr>
        <w:pStyle w:val="Heading2"/>
        <w:numPr>
          <w:ilvl w:val="0"/>
          <w:numId w:val="0"/>
        </w:numPr>
        <w:rPr>
          <w:rFonts w:ascii="Times New Roman" w:hAnsi="Times New Roman"/>
          <w:color w:val="000000" w:themeColor="text1"/>
        </w:rPr>
      </w:pPr>
      <w:r w:rsidRPr="009B37B4">
        <w:rPr>
          <w:rFonts w:ascii="Times New Roman" w:hAnsi="Times New Roman"/>
          <w:color w:val="000000" w:themeColor="text1"/>
        </w:rPr>
        <w:fldChar w:fldCharType="end"/>
      </w:r>
      <w:r w:rsidRPr="009B37B4">
        <w:rPr>
          <w:rFonts w:ascii="Times New Roman" w:hAnsi="Times New Roman"/>
          <w:bCs/>
          <w:color w:val="000000" w:themeColor="text1"/>
          <w:lang w:val="en-GB"/>
        </w:rPr>
        <w:br w:type="page"/>
      </w:r>
    </w:p>
    <w:p w14:paraId="3B4C990A" w14:textId="3D230D92" w:rsidR="0006406D" w:rsidRPr="009B37B4" w:rsidRDefault="0006406D" w:rsidP="0006406D">
      <w:pPr>
        <w:pStyle w:val="Absatzabstand"/>
        <w:jc w:val="center"/>
        <w:rPr>
          <w:rFonts w:ascii="Times New Roman" w:eastAsiaTheme="minorHAnsi" w:hAnsi="Times New Roman"/>
          <w:b/>
          <w:color w:val="000000" w:themeColor="text1"/>
        </w:rPr>
      </w:pPr>
      <w:r w:rsidRPr="009B37B4">
        <w:rPr>
          <w:rFonts w:ascii="Times New Roman" w:eastAsiaTheme="minorHAnsi" w:hAnsi="Times New Roman"/>
          <w:b/>
          <w:color w:val="000000" w:themeColor="text1"/>
        </w:rPr>
        <w:lastRenderedPageBreak/>
        <w:t>CASE REPORT FORM</w:t>
      </w:r>
    </w:p>
    <w:p w14:paraId="04041610" w14:textId="711D9C7D" w:rsidR="0006406D" w:rsidRPr="009B37B4" w:rsidRDefault="0006406D">
      <w:pPr>
        <w:rPr>
          <w:rFonts w:ascii="Times New Roman" w:eastAsiaTheme="minorHAnsi" w:hAnsi="Times New Roman"/>
          <w:color w:val="000000" w:themeColor="text1"/>
        </w:rPr>
      </w:pPr>
      <w:r w:rsidRPr="009B37B4">
        <w:rPr>
          <w:rFonts w:ascii="Times New Roman" w:hAnsi="Times New Roman"/>
          <w:noProof/>
          <w:color w:val="000000" w:themeColor="text1"/>
          <w:lang w:val="en-US" w:eastAsia="en-US"/>
        </w:rPr>
        <w:drawing>
          <wp:inline distT="0" distB="0" distL="0" distR="0" wp14:anchorId="18095C00" wp14:editId="7F6FAAAD">
            <wp:extent cx="6119495" cy="5006340"/>
            <wp:effectExtent l="0" t="0" r="0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500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37B4">
        <w:rPr>
          <w:rFonts w:ascii="Times New Roman" w:eastAsiaTheme="minorHAnsi" w:hAnsi="Times New Roman"/>
          <w:color w:val="000000" w:themeColor="text1"/>
        </w:rPr>
        <w:br w:type="page"/>
      </w:r>
    </w:p>
    <w:p w14:paraId="41A3ABCA" w14:textId="06CDCF2B" w:rsidR="00646FC7" w:rsidRPr="009B37B4" w:rsidRDefault="00646FC7" w:rsidP="00646FC7">
      <w:pPr>
        <w:pStyle w:val="Absatzabstand"/>
        <w:jc w:val="center"/>
        <w:rPr>
          <w:rFonts w:ascii="Times New Roman" w:eastAsiaTheme="minorHAnsi" w:hAnsi="Times New Roman"/>
          <w:b/>
          <w:color w:val="000000" w:themeColor="text1"/>
          <w:lang w:val="fr-CH"/>
        </w:rPr>
      </w:pPr>
      <w:r w:rsidRPr="009B37B4">
        <w:rPr>
          <w:rFonts w:ascii="Times New Roman" w:eastAsiaTheme="minorHAnsi" w:hAnsi="Times New Roman"/>
          <w:b/>
          <w:color w:val="000000" w:themeColor="text1"/>
          <w:lang w:val="fr-CH"/>
        </w:rPr>
        <w:lastRenderedPageBreak/>
        <w:t>INSTRUCTIONS</w:t>
      </w:r>
    </w:p>
    <w:p w14:paraId="4EBEF266" w14:textId="77777777" w:rsidR="00646FC7" w:rsidRPr="009B37B4" w:rsidRDefault="00646FC7" w:rsidP="00646FC7">
      <w:pPr>
        <w:pStyle w:val="ListParagraph"/>
        <w:numPr>
          <w:ilvl w:val="0"/>
          <w:numId w:val="0"/>
        </w:numPr>
        <w:tabs>
          <w:tab w:val="left" w:pos="1134"/>
        </w:tabs>
        <w:rPr>
          <w:rFonts w:ascii="Times New Roman" w:hAnsi="Times New Roman" w:cs="Times New Roman"/>
          <w:color w:val="000000" w:themeColor="text1"/>
          <w:sz w:val="20"/>
          <w:lang w:val="en-GB"/>
        </w:rPr>
      </w:pPr>
      <w:r w:rsidRPr="009B37B4">
        <w:rPr>
          <w:rFonts w:ascii="Times New Roman" w:hAnsi="Times New Roman" w:cs="Times New Roman"/>
          <w:color w:val="000000" w:themeColor="text1"/>
          <w:sz w:val="20"/>
          <w:lang w:val="en-GB"/>
        </w:rPr>
        <w:t>All items need to be observed. The clinician will not ask the participant to perform specific tasks.</w:t>
      </w:r>
    </w:p>
    <w:p w14:paraId="57348DD1" w14:textId="1DA712B0" w:rsidR="0054630C" w:rsidRPr="009B37B4" w:rsidRDefault="00646FC7" w:rsidP="00646FC7">
      <w:pPr>
        <w:pStyle w:val="ListParagraph"/>
        <w:numPr>
          <w:ilvl w:val="0"/>
          <w:numId w:val="0"/>
        </w:numPr>
        <w:tabs>
          <w:tab w:val="left" w:pos="1134"/>
        </w:tabs>
        <w:rPr>
          <w:rFonts w:ascii="Times New Roman" w:hAnsi="Times New Roman" w:cs="Times New Roman"/>
          <w:color w:val="000000" w:themeColor="text1"/>
          <w:sz w:val="20"/>
          <w:lang w:val="en-GB"/>
        </w:rPr>
      </w:pPr>
      <w:r w:rsidRPr="009B37B4"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Below is more detailed information on how to score each item. </w:t>
      </w:r>
      <w:r w:rsidR="001B742A" w:rsidRPr="009B37B4">
        <w:rPr>
          <w:rFonts w:ascii="Times New Roman" w:hAnsi="Times New Roman" w:cs="Times New Roman"/>
          <w:color w:val="000000" w:themeColor="text1"/>
          <w:sz w:val="20"/>
          <w:lang w:val="en-GB"/>
        </w:rPr>
        <w:t>In addition, we recommend every user to do a 45 minutes workshop to learn how to use the UL-LIMOS in clinical practice.</w:t>
      </w:r>
    </w:p>
    <w:p w14:paraId="6A8CF510" w14:textId="3157A664" w:rsidR="006A2F6C" w:rsidRPr="009B37B4" w:rsidRDefault="006A2F6C" w:rsidP="00076C88">
      <w:pPr>
        <w:pStyle w:val="Heading1"/>
        <w:rPr>
          <w:rFonts w:ascii="Times New Roman" w:hAnsi="Times New Roman"/>
          <w:color w:val="000000" w:themeColor="text1"/>
          <w:lang w:val="en-GB"/>
        </w:rPr>
      </w:pPr>
      <w:bookmarkStart w:id="25" w:name="_Toc93555613"/>
      <w:r w:rsidRPr="009B37B4">
        <w:rPr>
          <w:rFonts w:ascii="Times New Roman" w:hAnsi="Times New Roman"/>
          <w:color w:val="000000" w:themeColor="text1"/>
          <w:lang w:val="en-GB"/>
        </w:rPr>
        <w:t>Lifting and carrying objects</w:t>
      </w:r>
      <w:bookmarkEnd w:id="25"/>
      <w:r w:rsidR="00A307D4" w:rsidRPr="009B37B4">
        <w:rPr>
          <w:rFonts w:ascii="Times New Roman" w:hAnsi="Times New Roman"/>
          <w:color w:val="000000" w:themeColor="text1"/>
          <w:lang w:val="en-GB"/>
        </w:rPr>
        <w:t xml:space="preserve"> (d430)</w:t>
      </w:r>
    </w:p>
    <w:tbl>
      <w:tblPr>
        <w:tblStyle w:val="TabelleohneGitternetzlinienStandard"/>
        <w:tblW w:w="9421" w:type="dxa"/>
        <w:tblLook w:val="04A0" w:firstRow="1" w:lastRow="0" w:firstColumn="1" w:lastColumn="0" w:noHBand="0" w:noVBand="1"/>
      </w:tblPr>
      <w:tblGrid>
        <w:gridCol w:w="1271"/>
        <w:gridCol w:w="8150"/>
      </w:tblGrid>
      <w:tr w:rsidR="009B37B4" w:rsidRPr="009B37B4" w14:paraId="1FA49E18" w14:textId="77777777" w:rsidTr="00076C88">
        <w:tc>
          <w:tcPr>
            <w:tcW w:w="1271" w:type="dxa"/>
          </w:tcPr>
          <w:p w14:paraId="5B76591F" w14:textId="4DC6CF12" w:rsidR="00411157" w:rsidRPr="009B37B4" w:rsidRDefault="00411157" w:rsidP="00A307D4">
            <w:pPr>
              <w:pStyle w:val="ListParagraph"/>
              <w:numPr>
                <w:ilvl w:val="0"/>
                <w:numId w:val="0"/>
              </w:numPr>
              <w:tabs>
                <w:tab w:val="left" w:pos="1134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ICF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br/>
              <w:t>Definition</w:t>
            </w:r>
          </w:p>
        </w:tc>
        <w:tc>
          <w:tcPr>
            <w:tcW w:w="8150" w:type="dxa"/>
          </w:tcPr>
          <w:p w14:paraId="676674CF" w14:textId="77777777" w:rsidR="00411157" w:rsidRPr="009B37B4" w:rsidRDefault="00CB5007" w:rsidP="00A307D4">
            <w:pPr>
              <w:pStyle w:val="ListParagraph"/>
              <w:numPr>
                <w:ilvl w:val="0"/>
                <w:numId w:val="0"/>
              </w:numPr>
              <w:tabs>
                <w:tab w:val="left" w:pos="1134"/>
              </w:tabs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Raising up an object or taking something from one place to another, such as when lifting a cup or carrying a child from one room to another.</w:t>
            </w:r>
          </w:p>
          <w:p w14:paraId="677933D0" w14:textId="77777777" w:rsidR="00CB5007" w:rsidRPr="009B37B4" w:rsidRDefault="00CB5007" w:rsidP="00A307D4">
            <w:pPr>
              <w:pStyle w:val="ListParagraph"/>
              <w:numPr>
                <w:ilvl w:val="0"/>
                <w:numId w:val="0"/>
              </w:numPr>
              <w:tabs>
                <w:tab w:val="left" w:pos="1134"/>
              </w:tabs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  <w:p w14:paraId="2610A43B" w14:textId="4054CB65" w:rsidR="00CB5007" w:rsidRPr="009B37B4" w:rsidRDefault="00CB5007" w:rsidP="00A307D4">
            <w:pPr>
              <w:pStyle w:val="ListParagraph"/>
              <w:numPr>
                <w:ilvl w:val="0"/>
                <w:numId w:val="0"/>
              </w:numPr>
              <w:tabs>
                <w:tab w:val="left" w:pos="1134"/>
              </w:tabs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Inclusions: lifting, carrying in the hands or arms, or on shoulders, hip, back or head; putting down</w:t>
            </w:r>
            <w:r w:rsidR="005D2684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.</w:t>
            </w:r>
          </w:p>
          <w:p w14:paraId="6645D260" w14:textId="15EC51F3" w:rsidR="00CB5007" w:rsidRPr="009B37B4" w:rsidRDefault="00CB5007" w:rsidP="00A307D4">
            <w:pPr>
              <w:pStyle w:val="ListParagraph"/>
              <w:numPr>
                <w:ilvl w:val="0"/>
                <w:numId w:val="0"/>
              </w:numPr>
              <w:tabs>
                <w:tab w:val="left" w:pos="1134"/>
              </w:tabs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079DEF81" w14:textId="77777777" w:rsidTr="00076C88">
        <w:tc>
          <w:tcPr>
            <w:tcW w:w="1271" w:type="dxa"/>
          </w:tcPr>
          <w:p w14:paraId="32775293" w14:textId="3953AB83" w:rsidR="00A307D4" w:rsidRPr="009B37B4" w:rsidRDefault="00A307D4" w:rsidP="00A307D4">
            <w:pPr>
              <w:pStyle w:val="ListParagraph"/>
              <w:numPr>
                <w:ilvl w:val="0"/>
                <w:numId w:val="0"/>
              </w:numPr>
              <w:tabs>
                <w:tab w:val="left" w:pos="1134"/>
              </w:tabs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Preamble</w:t>
            </w:r>
          </w:p>
        </w:tc>
        <w:tc>
          <w:tcPr>
            <w:tcW w:w="8150" w:type="dxa"/>
          </w:tcPr>
          <w:p w14:paraId="07917C9F" w14:textId="066157AD" w:rsidR="00A307D4" w:rsidRPr="009B37B4" w:rsidRDefault="00A307D4" w:rsidP="00A307D4">
            <w:pPr>
              <w:pStyle w:val="ListParagraph"/>
              <w:numPr>
                <w:ilvl w:val="0"/>
                <w:numId w:val="0"/>
              </w:numPr>
              <w:tabs>
                <w:tab w:val="left" w:pos="1134"/>
              </w:tabs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is item is assessed regardless of whether the patient walks or uses a wheelchair. This item is assessed separately for the work area (from hip to shoulder area)</w:t>
            </w:r>
            <w:r w:rsidR="00D83C0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(d4308)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, over the shoulder area</w:t>
            </w:r>
            <w:r w:rsidR="00D83C0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(d4308)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, as well as for under the hip area</w:t>
            </w:r>
            <w:r w:rsidR="00D83C0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(d4308)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. The weight of the objects is up to 2 kg.</w:t>
            </w:r>
          </w:p>
          <w:p w14:paraId="26A79F7B" w14:textId="5F02C020" w:rsidR="00A307D4" w:rsidRPr="009B37B4" w:rsidRDefault="00A307D4" w:rsidP="00A307D4">
            <w:pPr>
              <w:pStyle w:val="ListParagraph"/>
              <w:numPr>
                <w:ilvl w:val="0"/>
                <w:numId w:val="0"/>
              </w:numPr>
              <w:tabs>
                <w:tab w:val="left" w:pos="1134"/>
              </w:tabs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431D8BCA" w14:textId="77777777" w:rsidTr="00076C88">
        <w:tc>
          <w:tcPr>
            <w:tcW w:w="1271" w:type="dxa"/>
          </w:tcPr>
          <w:p w14:paraId="5D9C736D" w14:textId="77777777" w:rsidR="00411157" w:rsidRPr="009B37B4" w:rsidRDefault="0041115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Legend</w:t>
            </w:r>
          </w:p>
          <w:p w14:paraId="5604F670" w14:textId="77777777" w:rsidR="00411157" w:rsidRPr="009B37B4" w:rsidRDefault="0041115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8150" w:type="dxa"/>
          </w:tcPr>
          <w:p w14:paraId="176EF85D" w14:textId="77777777" w:rsidR="00411157" w:rsidRPr="009B37B4" w:rsidRDefault="0041115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Examples</w:t>
            </w:r>
          </w:p>
          <w:p w14:paraId="173ABAD0" w14:textId="77777777" w:rsidR="00411157" w:rsidRPr="009B37B4" w:rsidRDefault="0041115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</w:tr>
      <w:tr w:rsidR="009B37B4" w:rsidRPr="009B37B4" w14:paraId="740840DC" w14:textId="77777777" w:rsidTr="00076C88">
        <w:tc>
          <w:tcPr>
            <w:tcW w:w="1271" w:type="dxa"/>
          </w:tcPr>
          <w:p w14:paraId="5F889022" w14:textId="6FEEBF02" w:rsidR="00411157" w:rsidRPr="009B37B4" w:rsidRDefault="00071BB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0</w:t>
            </w:r>
          </w:p>
        </w:tc>
        <w:tc>
          <w:tcPr>
            <w:tcW w:w="8150" w:type="dxa"/>
          </w:tcPr>
          <w:p w14:paraId="150E5AB2" w14:textId="77777777" w:rsidR="00F56171" w:rsidRPr="009B37B4" w:rsidRDefault="00F56171" w:rsidP="00F5617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The patient contributes less than 25% to movement execution. </w:t>
            </w:r>
          </w:p>
          <w:p w14:paraId="62BA192E" w14:textId="6C6CEB73" w:rsidR="00411157" w:rsidRPr="009B37B4" w:rsidRDefault="00411157" w:rsidP="00791F0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is unable to lift and carry an item (</w:t>
            </w:r>
            <w:r w:rsidR="00837A5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e.g.,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a ball, balance pad, pillow) (overhead; below the hips).</w:t>
            </w:r>
          </w:p>
          <w:p w14:paraId="1864F499" w14:textId="77777777" w:rsidR="00411157" w:rsidRPr="009B37B4" w:rsidRDefault="00411157" w:rsidP="00791F09">
            <w:pPr>
              <w:pStyle w:val="ListParagraph"/>
              <w:numPr>
                <w:ilvl w:val="0"/>
                <w:numId w:val="0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396D4F94" w14:textId="77777777" w:rsidTr="00076C88">
        <w:tc>
          <w:tcPr>
            <w:tcW w:w="1271" w:type="dxa"/>
          </w:tcPr>
          <w:p w14:paraId="7BAD295C" w14:textId="0A0CC587" w:rsidR="00411157" w:rsidRPr="009B37B4" w:rsidRDefault="00071BB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1</w:t>
            </w:r>
          </w:p>
        </w:tc>
        <w:tc>
          <w:tcPr>
            <w:tcW w:w="8150" w:type="dxa"/>
          </w:tcPr>
          <w:p w14:paraId="3D18AEED" w14:textId="77777777" w:rsidR="00411157" w:rsidRPr="009B37B4" w:rsidRDefault="00F56171" w:rsidP="00791F0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initiates movements or performs partial steps of the movement sequence (assistance of 25% to 75%).</w:t>
            </w:r>
          </w:p>
          <w:p w14:paraId="76FB815A" w14:textId="77777777" w:rsidR="0060308D" w:rsidRPr="009B37B4" w:rsidRDefault="0060308D" w:rsidP="00791F0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needs physical/structural help to lift and carry an item.</w:t>
            </w:r>
          </w:p>
          <w:p w14:paraId="299E4FEF" w14:textId="77777777" w:rsidR="00411157" w:rsidRPr="009B37B4" w:rsidRDefault="00411157" w:rsidP="00791F09">
            <w:pPr>
              <w:pStyle w:val="ListParagraph"/>
              <w:numPr>
                <w:ilvl w:val="0"/>
                <w:numId w:val="0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00D760FB" w14:textId="77777777" w:rsidTr="00076C88">
        <w:tc>
          <w:tcPr>
            <w:tcW w:w="1271" w:type="dxa"/>
          </w:tcPr>
          <w:p w14:paraId="3192ACBE" w14:textId="27896FFB" w:rsidR="00411157" w:rsidRPr="009B37B4" w:rsidRDefault="00071BB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2</w:t>
            </w:r>
          </w:p>
        </w:tc>
        <w:tc>
          <w:tcPr>
            <w:tcW w:w="8150" w:type="dxa"/>
          </w:tcPr>
          <w:p w14:paraId="62F9D5E7" w14:textId="0AB75697" w:rsidR="00411157" w:rsidRPr="009B37B4" w:rsidRDefault="00F56171" w:rsidP="00791F0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The patient requires less than 25% assistance (verbal/tactile) in executing the </w:t>
            </w:r>
            <w:r w:rsidR="00837A5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movement,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</w:t>
            </w:r>
            <w:r w:rsidR="00837A5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e.g.,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because the patient drops the object or cannot maintain balance.</w:t>
            </w:r>
          </w:p>
          <w:p w14:paraId="258FF9CD" w14:textId="77777777" w:rsidR="00730C39" w:rsidRPr="009B37B4" w:rsidRDefault="00730C39" w:rsidP="00730C3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For safety reasons, the patient needs supervision.</w:t>
            </w:r>
          </w:p>
          <w:p w14:paraId="1F6F031E" w14:textId="77777777" w:rsidR="00411157" w:rsidRPr="009B37B4" w:rsidRDefault="00411157" w:rsidP="00791F09">
            <w:pPr>
              <w:pStyle w:val="ListParagraph"/>
              <w:numPr>
                <w:ilvl w:val="0"/>
                <w:numId w:val="0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743DA384" w14:textId="77777777" w:rsidTr="00076C88">
        <w:tc>
          <w:tcPr>
            <w:tcW w:w="1271" w:type="dxa"/>
          </w:tcPr>
          <w:p w14:paraId="61B030CF" w14:textId="484AAF01" w:rsidR="00411157" w:rsidRPr="009B37B4" w:rsidRDefault="00071BB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3</w:t>
            </w:r>
          </w:p>
        </w:tc>
        <w:tc>
          <w:tcPr>
            <w:tcW w:w="8150" w:type="dxa"/>
          </w:tcPr>
          <w:p w14:paraId="3F4D54CF" w14:textId="77777777" w:rsidR="00411157" w:rsidRPr="009B37B4" w:rsidRDefault="00411157" w:rsidP="00791F0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takes longer to lift and transport an item.</w:t>
            </w:r>
          </w:p>
          <w:p w14:paraId="14BB65D0" w14:textId="77777777" w:rsidR="00411157" w:rsidRPr="009B37B4" w:rsidRDefault="00411157" w:rsidP="00F56171">
            <w:pPr>
              <w:pStyle w:val="ListParagraph"/>
              <w:numPr>
                <w:ilvl w:val="0"/>
                <w:numId w:val="0"/>
              </w:numPr>
              <w:ind w:left="502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411157" w:rsidRPr="009B37B4" w14:paraId="3DAE1055" w14:textId="77777777" w:rsidTr="00076C88">
        <w:tc>
          <w:tcPr>
            <w:tcW w:w="1271" w:type="dxa"/>
          </w:tcPr>
          <w:p w14:paraId="7BB6FFAD" w14:textId="54701A61" w:rsidR="00411157" w:rsidRPr="009B37B4" w:rsidRDefault="00071BB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4</w:t>
            </w:r>
          </w:p>
        </w:tc>
        <w:tc>
          <w:tcPr>
            <w:tcW w:w="8150" w:type="dxa"/>
          </w:tcPr>
          <w:p w14:paraId="367B9273" w14:textId="77777777" w:rsidR="00411157" w:rsidRPr="009B37B4" w:rsidRDefault="00411157" w:rsidP="00791F0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lifts objects independently and transports them.</w:t>
            </w:r>
          </w:p>
        </w:tc>
      </w:tr>
    </w:tbl>
    <w:p w14:paraId="59B55C74" w14:textId="77777777" w:rsidR="00411157" w:rsidRPr="009B37B4" w:rsidRDefault="00411157">
      <w:pPr>
        <w:rPr>
          <w:rFonts w:ascii="Times New Roman" w:hAnsi="Times New Roman"/>
          <w:color w:val="000000" w:themeColor="text1"/>
          <w:sz w:val="20"/>
          <w:szCs w:val="20"/>
          <w:lang w:val="en-GB"/>
        </w:rPr>
      </w:pPr>
    </w:p>
    <w:p w14:paraId="1DA8A43C" w14:textId="56C8A3D8" w:rsidR="005E729B" w:rsidRPr="009B37B4" w:rsidRDefault="005E729B">
      <w:pPr>
        <w:rPr>
          <w:rFonts w:ascii="Times New Roman" w:hAnsi="Times New Roman"/>
          <w:color w:val="000000" w:themeColor="text1"/>
          <w:lang w:val="en-GB"/>
        </w:rPr>
      </w:pPr>
      <w:r w:rsidRPr="009B37B4">
        <w:rPr>
          <w:rFonts w:ascii="Times New Roman" w:hAnsi="Times New Roman"/>
          <w:color w:val="000000" w:themeColor="text1"/>
          <w:lang w:val="en-GB"/>
        </w:rPr>
        <w:br w:type="page"/>
      </w:r>
    </w:p>
    <w:p w14:paraId="612912B2" w14:textId="77777777" w:rsidR="00176315" w:rsidRPr="009B37B4" w:rsidRDefault="00176315" w:rsidP="008F4E8F">
      <w:pPr>
        <w:pStyle w:val="Absatzabstand"/>
        <w:rPr>
          <w:rFonts w:ascii="Times New Roman" w:hAnsi="Times New Roman"/>
          <w:color w:val="000000" w:themeColor="text1"/>
          <w:lang w:val="en-GB"/>
        </w:rPr>
      </w:pPr>
    </w:p>
    <w:p w14:paraId="6B9FC2FD" w14:textId="6819618D" w:rsidR="006A2F6C" w:rsidRPr="009B37B4" w:rsidRDefault="006A2F6C" w:rsidP="00076C88">
      <w:pPr>
        <w:pStyle w:val="Heading1"/>
        <w:rPr>
          <w:rFonts w:ascii="Times New Roman" w:hAnsi="Times New Roman"/>
          <w:color w:val="000000" w:themeColor="text1"/>
          <w:lang w:val="en-GB"/>
        </w:rPr>
      </w:pPr>
      <w:bookmarkStart w:id="26" w:name="_Toc93555614"/>
      <w:r w:rsidRPr="009B37B4">
        <w:rPr>
          <w:rFonts w:ascii="Times New Roman" w:hAnsi="Times New Roman"/>
          <w:color w:val="000000" w:themeColor="text1"/>
          <w:lang w:val="en-GB"/>
        </w:rPr>
        <w:t xml:space="preserve">Fine hand </w:t>
      </w:r>
      <w:r w:rsidR="00FA7817" w:rsidRPr="009B37B4">
        <w:rPr>
          <w:rFonts w:ascii="Times New Roman" w:hAnsi="Times New Roman"/>
          <w:color w:val="000000" w:themeColor="text1"/>
          <w:lang w:val="en-GB"/>
        </w:rPr>
        <w:t>use</w:t>
      </w:r>
      <w:bookmarkEnd w:id="26"/>
      <w:r w:rsidR="00A307D4" w:rsidRPr="009B37B4">
        <w:rPr>
          <w:rFonts w:ascii="Times New Roman" w:hAnsi="Times New Roman"/>
          <w:color w:val="000000" w:themeColor="text1"/>
          <w:lang w:val="en-GB"/>
        </w:rPr>
        <w:t xml:space="preserve"> (d440)</w:t>
      </w:r>
    </w:p>
    <w:tbl>
      <w:tblPr>
        <w:tblStyle w:val="TabelleohneGitternetzlinienStandard"/>
        <w:tblW w:w="9656" w:type="dxa"/>
        <w:tblLook w:val="04A0" w:firstRow="1" w:lastRow="0" w:firstColumn="1" w:lastColumn="0" w:noHBand="0" w:noVBand="1"/>
      </w:tblPr>
      <w:tblGrid>
        <w:gridCol w:w="1271"/>
        <w:gridCol w:w="8385"/>
      </w:tblGrid>
      <w:tr w:rsidR="009B37B4" w:rsidRPr="009B37B4" w14:paraId="6BF92F42" w14:textId="77777777" w:rsidTr="00076C88">
        <w:tc>
          <w:tcPr>
            <w:tcW w:w="1271" w:type="dxa"/>
          </w:tcPr>
          <w:p w14:paraId="6C115F2A" w14:textId="0707E2F3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ICF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br/>
              <w:t>Definition</w:t>
            </w:r>
          </w:p>
          <w:p w14:paraId="717CBB0D" w14:textId="77777777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385" w:type="dxa"/>
          </w:tcPr>
          <w:p w14:paraId="5920D809" w14:textId="0B95421A" w:rsidR="00176315" w:rsidRPr="009B37B4" w:rsidRDefault="00176315" w:rsidP="00A307D4">
            <w:pPr>
              <w:pStyle w:val="ListParagraph"/>
              <w:numPr>
                <w:ilvl w:val="0"/>
                <w:numId w:val="0"/>
              </w:numPr>
              <w:ind w:left="-11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Performing </w:t>
            </w:r>
            <w:r w:rsidR="00CB5007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the coordinated actions of handling objects, picking up, </w:t>
            </w:r>
            <w:r w:rsidR="00837A5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manipulating,</w:t>
            </w:r>
            <w:r w:rsidR="00CB5007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and releasing them using one's hand, </w:t>
            </w:r>
            <w:r w:rsidR="00837A5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fingers,</w:t>
            </w:r>
            <w:r w:rsidR="00CB5007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and thumb, such as required to lift coins off a table or turn a dial or knob.</w:t>
            </w:r>
          </w:p>
          <w:p w14:paraId="68D4658B" w14:textId="77777777" w:rsidR="00CB5007" w:rsidRPr="009B37B4" w:rsidRDefault="00CB5007" w:rsidP="00A307D4">
            <w:pPr>
              <w:pStyle w:val="ListParagraph"/>
              <w:numPr>
                <w:ilvl w:val="0"/>
                <w:numId w:val="0"/>
              </w:numPr>
              <w:ind w:left="-11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  <w:p w14:paraId="7080C0C3" w14:textId="46009812" w:rsidR="00CB5007" w:rsidRPr="009B37B4" w:rsidRDefault="00CB5007" w:rsidP="00A307D4">
            <w:pPr>
              <w:pStyle w:val="ListParagraph"/>
              <w:numPr>
                <w:ilvl w:val="0"/>
                <w:numId w:val="0"/>
              </w:numPr>
              <w:ind w:left="-11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Inclusions: picking up, grasping, </w:t>
            </w:r>
            <w:r w:rsidR="00837A5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manipulating,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and releasing</w:t>
            </w:r>
            <w:r w:rsidR="00E710EE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.</w:t>
            </w:r>
          </w:p>
          <w:p w14:paraId="5C0CA3EA" w14:textId="77777777" w:rsidR="00176315" w:rsidRPr="009B37B4" w:rsidRDefault="00176315" w:rsidP="00A307D4">
            <w:pPr>
              <w:pStyle w:val="ListParagraph"/>
              <w:numPr>
                <w:ilvl w:val="0"/>
                <w:numId w:val="0"/>
              </w:numPr>
              <w:ind w:left="-11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1D0EE411" w14:textId="77777777" w:rsidTr="00076C88">
        <w:tc>
          <w:tcPr>
            <w:tcW w:w="1271" w:type="dxa"/>
          </w:tcPr>
          <w:p w14:paraId="0526BF6F" w14:textId="30D45DB0" w:rsidR="0055053F" w:rsidRPr="009B37B4" w:rsidRDefault="0066419B" w:rsidP="00A307D4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Pre</w:t>
            </w:r>
            <w:r w:rsidR="00E710EE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am</w:t>
            </w:r>
            <w:r w:rsidR="00A307D4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b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le</w:t>
            </w:r>
          </w:p>
        </w:tc>
        <w:tc>
          <w:tcPr>
            <w:tcW w:w="8385" w:type="dxa"/>
          </w:tcPr>
          <w:p w14:paraId="3A8AB953" w14:textId="19D236D6" w:rsidR="0055053F" w:rsidRPr="009B37B4" w:rsidRDefault="0066419B" w:rsidP="00A307D4">
            <w:pPr>
              <w:pStyle w:val="ListParagraph"/>
              <w:numPr>
                <w:ilvl w:val="0"/>
                <w:numId w:val="0"/>
              </w:numPr>
              <w:ind w:left="-11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This item is assessed separately for the left and right hand, as well as for </w:t>
            </w:r>
            <w:r w:rsidR="00970543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bimanual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hand use.</w:t>
            </w:r>
            <w:r w:rsidR="00E710EE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Examples for fine hand use are buttoning and unbuttoning shirt buttons, tying shoelaces, removing coins from purse, etc</w:t>
            </w:r>
          </w:p>
          <w:p w14:paraId="76F4813C" w14:textId="77777777" w:rsidR="00311B45" w:rsidRPr="009B37B4" w:rsidRDefault="00311B45" w:rsidP="0055053F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3F4653AF" w14:textId="77777777" w:rsidTr="00076C88">
        <w:tc>
          <w:tcPr>
            <w:tcW w:w="1271" w:type="dxa"/>
          </w:tcPr>
          <w:p w14:paraId="5F503106" w14:textId="77777777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Legend</w:t>
            </w:r>
          </w:p>
          <w:p w14:paraId="22758CA5" w14:textId="77777777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8385" w:type="dxa"/>
          </w:tcPr>
          <w:p w14:paraId="12A16B23" w14:textId="77777777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Examples</w:t>
            </w:r>
          </w:p>
          <w:p w14:paraId="5597E558" w14:textId="77777777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</w:tr>
      <w:tr w:rsidR="009B37B4" w:rsidRPr="009B37B4" w14:paraId="4C4AE933" w14:textId="77777777" w:rsidTr="00076C88">
        <w:tc>
          <w:tcPr>
            <w:tcW w:w="1271" w:type="dxa"/>
          </w:tcPr>
          <w:p w14:paraId="08053DF0" w14:textId="405A7FAC" w:rsidR="00176315" w:rsidRPr="009B37B4" w:rsidRDefault="00071BB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0</w:t>
            </w:r>
          </w:p>
        </w:tc>
        <w:tc>
          <w:tcPr>
            <w:tcW w:w="8385" w:type="dxa"/>
          </w:tcPr>
          <w:p w14:paraId="4C25E01A" w14:textId="77777777" w:rsidR="00176315" w:rsidRPr="009B37B4" w:rsidRDefault="00176315" w:rsidP="00791F0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The in-hand manipulation of objects is not possible and must be fully compensated. </w:t>
            </w:r>
          </w:p>
          <w:p w14:paraId="64131CF6" w14:textId="77777777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6ECC8B79" w14:textId="77777777" w:rsidTr="00076C88">
        <w:tc>
          <w:tcPr>
            <w:tcW w:w="1271" w:type="dxa"/>
          </w:tcPr>
          <w:p w14:paraId="70E12F94" w14:textId="4AC0A3B0" w:rsidR="00176315" w:rsidRPr="009B37B4" w:rsidRDefault="00071BB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1</w:t>
            </w:r>
          </w:p>
        </w:tc>
        <w:tc>
          <w:tcPr>
            <w:tcW w:w="8385" w:type="dxa"/>
          </w:tcPr>
          <w:p w14:paraId="09EB29BE" w14:textId="77777777" w:rsidR="008534D5" w:rsidRPr="009B37B4" w:rsidRDefault="00C9455A" w:rsidP="00791F0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Fine motor movements are not used efficiently on objects. The patient requires tactile guidance (assistance of 25% to 75%) from an assistant. </w:t>
            </w:r>
          </w:p>
          <w:p w14:paraId="1DAD23EF" w14:textId="77777777" w:rsidR="00176315" w:rsidRPr="009B37B4" w:rsidRDefault="00176315" w:rsidP="00791F0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For example, the patient keeps dropping the objects.</w:t>
            </w:r>
          </w:p>
          <w:p w14:paraId="16484D5C" w14:textId="77777777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1931E866" w14:textId="77777777" w:rsidTr="00076C88">
        <w:tc>
          <w:tcPr>
            <w:tcW w:w="1271" w:type="dxa"/>
          </w:tcPr>
          <w:p w14:paraId="380FA4FB" w14:textId="518E52EE" w:rsidR="00176315" w:rsidRPr="009B37B4" w:rsidRDefault="00071BB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2</w:t>
            </w:r>
          </w:p>
        </w:tc>
        <w:tc>
          <w:tcPr>
            <w:tcW w:w="8385" w:type="dxa"/>
          </w:tcPr>
          <w:p w14:paraId="4B390D1F" w14:textId="77777777" w:rsidR="00BF4631" w:rsidRPr="009B37B4" w:rsidRDefault="00176315" w:rsidP="00791F0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The object can be held in the hand, the patient can execute pinch grips. </w:t>
            </w:r>
          </w:p>
          <w:p w14:paraId="66B9333A" w14:textId="30CB7E3F" w:rsidR="00176315" w:rsidRPr="009B37B4" w:rsidRDefault="00176315" w:rsidP="00791F0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Use of assistance of less than 25% (</w:t>
            </w:r>
            <w:r w:rsidR="00837A5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e.g.,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support surfaces, tactile guidance) or aids are still needed, or the movements are uncoordinated. </w:t>
            </w:r>
          </w:p>
          <w:p w14:paraId="69EF3785" w14:textId="77777777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</w:t>
            </w:r>
          </w:p>
        </w:tc>
      </w:tr>
      <w:tr w:rsidR="009B37B4" w:rsidRPr="009B37B4" w14:paraId="1776E58A" w14:textId="77777777" w:rsidTr="00076C88">
        <w:tc>
          <w:tcPr>
            <w:tcW w:w="1271" w:type="dxa"/>
          </w:tcPr>
          <w:p w14:paraId="2AAD46EE" w14:textId="7956691B" w:rsidR="00176315" w:rsidRPr="009B37B4" w:rsidRDefault="00071BB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3</w:t>
            </w:r>
          </w:p>
        </w:tc>
        <w:tc>
          <w:tcPr>
            <w:tcW w:w="8385" w:type="dxa"/>
          </w:tcPr>
          <w:p w14:paraId="5486E2F0" w14:textId="77777777" w:rsidR="00176315" w:rsidRPr="009B37B4" w:rsidRDefault="00940633" w:rsidP="00791F0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In-hand manipulation of objects is possible, but the patient takes longer to execute the task.</w:t>
            </w:r>
          </w:p>
          <w:p w14:paraId="55BD0028" w14:textId="77777777" w:rsidR="0090545C" w:rsidRPr="009B37B4" w:rsidRDefault="00940633" w:rsidP="00791F0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Autonomous in-hand manipulation of objects is possible with aids.</w:t>
            </w:r>
          </w:p>
          <w:p w14:paraId="4EBBD8BF" w14:textId="77777777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176315" w:rsidRPr="009B37B4" w14:paraId="4042621A" w14:textId="77777777" w:rsidTr="00076C88">
        <w:tc>
          <w:tcPr>
            <w:tcW w:w="1271" w:type="dxa"/>
          </w:tcPr>
          <w:p w14:paraId="4750A3EB" w14:textId="5ECE988F" w:rsidR="00176315" w:rsidRPr="009B37B4" w:rsidRDefault="00071BB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4</w:t>
            </w:r>
          </w:p>
        </w:tc>
        <w:tc>
          <w:tcPr>
            <w:tcW w:w="8385" w:type="dxa"/>
          </w:tcPr>
          <w:p w14:paraId="7BAD3E77" w14:textId="77777777" w:rsidR="00176315" w:rsidRPr="009B37B4" w:rsidRDefault="00940633" w:rsidP="00492240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In-hand manipulation of objects is performed skilfully.</w:t>
            </w:r>
          </w:p>
        </w:tc>
      </w:tr>
    </w:tbl>
    <w:p w14:paraId="4DBA577C" w14:textId="77777777" w:rsidR="00176315" w:rsidRPr="009B37B4" w:rsidRDefault="00176315">
      <w:pPr>
        <w:rPr>
          <w:rFonts w:ascii="Times New Roman" w:hAnsi="Times New Roman"/>
          <w:color w:val="000000" w:themeColor="text1"/>
          <w:sz w:val="20"/>
          <w:szCs w:val="20"/>
          <w:lang w:val="en-GB"/>
        </w:rPr>
      </w:pPr>
    </w:p>
    <w:p w14:paraId="00BB1A4D" w14:textId="7FBF2CF9" w:rsidR="005E729B" w:rsidRPr="009B37B4" w:rsidRDefault="005E729B">
      <w:pPr>
        <w:rPr>
          <w:rFonts w:ascii="Times New Roman" w:hAnsi="Times New Roman"/>
          <w:color w:val="000000" w:themeColor="text1"/>
          <w:lang w:val="en-GB"/>
        </w:rPr>
      </w:pPr>
      <w:r w:rsidRPr="009B37B4">
        <w:rPr>
          <w:rFonts w:ascii="Times New Roman" w:hAnsi="Times New Roman"/>
          <w:color w:val="000000" w:themeColor="text1"/>
          <w:lang w:val="en-GB"/>
        </w:rPr>
        <w:br w:type="page"/>
      </w:r>
    </w:p>
    <w:p w14:paraId="642D4564" w14:textId="77777777" w:rsidR="00176315" w:rsidRPr="009B37B4" w:rsidRDefault="00176315" w:rsidP="008F4E8F">
      <w:pPr>
        <w:pStyle w:val="Absatzabstand"/>
        <w:rPr>
          <w:rFonts w:ascii="Times New Roman" w:hAnsi="Times New Roman"/>
          <w:color w:val="000000" w:themeColor="text1"/>
          <w:lang w:val="en-GB"/>
        </w:rPr>
      </w:pPr>
    </w:p>
    <w:p w14:paraId="2A9E9D65" w14:textId="07109699" w:rsidR="006A2F6C" w:rsidRPr="009B37B4" w:rsidRDefault="006A2F6C" w:rsidP="00076C88">
      <w:pPr>
        <w:pStyle w:val="Heading1"/>
        <w:rPr>
          <w:rFonts w:ascii="Times New Roman" w:hAnsi="Times New Roman"/>
          <w:color w:val="000000" w:themeColor="text1"/>
          <w:lang w:val="en-GB"/>
        </w:rPr>
      </w:pPr>
      <w:bookmarkStart w:id="27" w:name="_Toc93555615"/>
      <w:r w:rsidRPr="009B37B4">
        <w:rPr>
          <w:rFonts w:ascii="Times New Roman" w:hAnsi="Times New Roman"/>
          <w:color w:val="000000" w:themeColor="text1"/>
          <w:lang w:val="en-GB"/>
        </w:rPr>
        <w:t>Hand and arm use (d445)</w:t>
      </w:r>
      <w:bookmarkEnd w:id="27"/>
    </w:p>
    <w:tbl>
      <w:tblPr>
        <w:tblStyle w:val="TabelleohneGitternetzlinienStandard"/>
        <w:tblW w:w="0" w:type="auto"/>
        <w:tblLook w:val="04A0" w:firstRow="1" w:lastRow="0" w:firstColumn="1" w:lastColumn="0" w:noHBand="0" w:noVBand="1"/>
      </w:tblPr>
      <w:tblGrid>
        <w:gridCol w:w="1271"/>
        <w:gridCol w:w="8150"/>
      </w:tblGrid>
      <w:tr w:rsidR="009B37B4" w:rsidRPr="009B37B4" w14:paraId="1DAF1B4B" w14:textId="77777777" w:rsidTr="00076C88">
        <w:tc>
          <w:tcPr>
            <w:tcW w:w="1271" w:type="dxa"/>
          </w:tcPr>
          <w:p w14:paraId="1D332FFC" w14:textId="3D620161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ICF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br/>
              <w:t>Definition</w:t>
            </w:r>
          </w:p>
          <w:p w14:paraId="4FC48AE2" w14:textId="77777777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150" w:type="dxa"/>
          </w:tcPr>
          <w:p w14:paraId="07BC33CD" w14:textId="77777777" w:rsidR="00176315" w:rsidRPr="009B37B4" w:rsidRDefault="00176315" w:rsidP="006C467A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Performing </w:t>
            </w:r>
            <w:r w:rsidR="006C467A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coordinated actions required to move objects or to manipulate them by using hands and arms, such as when turning door handles or throwing or catching an object.</w:t>
            </w:r>
          </w:p>
          <w:p w14:paraId="7E0A7D06" w14:textId="77777777" w:rsidR="006C467A" w:rsidRPr="009B37B4" w:rsidRDefault="006C467A" w:rsidP="006C467A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  <w:p w14:paraId="736B3F1F" w14:textId="100BC978" w:rsidR="006C467A" w:rsidRPr="009B37B4" w:rsidRDefault="006C467A" w:rsidP="006C467A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Inclusions: pulling or pushing objects; reaching; turning or twisting the hands or arms; throwing; catching</w:t>
            </w:r>
            <w:r w:rsidR="005D2684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.</w:t>
            </w:r>
          </w:p>
          <w:p w14:paraId="4210E85D" w14:textId="56F81EA3" w:rsidR="006C467A" w:rsidRPr="009B37B4" w:rsidRDefault="006C467A" w:rsidP="006C467A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60B1FDE1" w14:textId="77777777" w:rsidTr="00076C88">
        <w:tc>
          <w:tcPr>
            <w:tcW w:w="1271" w:type="dxa"/>
          </w:tcPr>
          <w:p w14:paraId="61B6C81D" w14:textId="74617056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Preamble</w:t>
            </w:r>
          </w:p>
        </w:tc>
        <w:tc>
          <w:tcPr>
            <w:tcW w:w="8150" w:type="dxa"/>
          </w:tcPr>
          <w:p w14:paraId="5E73BC66" w14:textId="57DFC5CD" w:rsidR="00176315" w:rsidRPr="009B37B4" w:rsidRDefault="00176315" w:rsidP="00970543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Hand use is observed during gross motor activities</w:t>
            </w:r>
            <w:r w:rsidR="002C48DF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.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Fine motor hand skills are observed in Item </w:t>
            </w:r>
            <w:r w:rsidR="005B55B5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. This item is assessed separately for the left and right hand, as well as for </w:t>
            </w:r>
            <w:r w:rsidR="00970543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bimanual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hand and arm use.</w:t>
            </w:r>
          </w:p>
          <w:p w14:paraId="3C27DF65" w14:textId="2AC18E10" w:rsidR="00A307D4" w:rsidRPr="009B37B4" w:rsidRDefault="00A307D4" w:rsidP="00970543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34717858" w14:textId="77777777" w:rsidTr="00076C88">
        <w:tc>
          <w:tcPr>
            <w:tcW w:w="1271" w:type="dxa"/>
          </w:tcPr>
          <w:p w14:paraId="12A322C4" w14:textId="77777777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Legend</w:t>
            </w:r>
          </w:p>
          <w:p w14:paraId="177965CA" w14:textId="77777777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8150" w:type="dxa"/>
          </w:tcPr>
          <w:p w14:paraId="2742ACC8" w14:textId="77777777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Examples</w:t>
            </w:r>
          </w:p>
          <w:p w14:paraId="43EB498D" w14:textId="77777777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</w:tr>
      <w:tr w:rsidR="009B37B4" w:rsidRPr="009B37B4" w14:paraId="7ACDB323" w14:textId="77777777" w:rsidTr="00076C88">
        <w:tc>
          <w:tcPr>
            <w:tcW w:w="1271" w:type="dxa"/>
          </w:tcPr>
          <w:p w14:paraId="0022A4CF" w14:textId="4C1CD413" w:rsidR="00176315" w:rsidRPr="009B37B4" w:rsidRDefault="00071BB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0</w:t>
            </w:r>
          </w:p>
        </w:tc>
        <w:tc>
          <w:tcPr>
            <w:tcW w:w="8150" w:type="dxa"/>
          </w:tcPr>
          <w:p w14:paraId="4C194EB3" w14:textId="77777777" w:rsidR="00176315" w:rsidRPr="009B37B4" w:rsidRDefault="00176315" w:rsidP="00791F0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The patient cannot use his/her hands and arms in everyday life and needs maximum assistance to perform gross motor activities. </w:t>
            </w:r>
          </w:p>
          <w:p w14:paraId="01ECF709" w14:textId="77777777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0CBBDC98" w14:textId="77777777" w:rsidTr="00076C88">
        <w:tc>
          <w:tcPr>
            <w:tcW w:w="1271" w:type="dxa"/>
          </w:tcPr>
          <w:p w14:paraId="405E3FA0" w14:textId="7E15CA2C" w:rsidR="00176315" w:rsidRPr="009B37B4" w:rsidRDefault="00071BB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1</w:t>
            </w:r>
          </w:p>
        </w:tc>
        <w:tc>
          <w:tcPr>
            <w:tcW w:w="8150" w:type="dxa"/>
          </w:tcPr>
          <w:p w14:paraId="7ABBBBE8" w14:textId="22FD1523" w:rsidR="00176315" w:rsidRPr="009B37B4" w:rsidRDefault="00176315" w:rsidP="00791F0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needs moderate to significant tactile guidance (assistance of 25% to 75%) and/or a significantly adjusted setting (</w:t>
            </w:r>
            <w:r w:rsidR="00837A5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e.g.,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positioning, decrease in gravity) to enable hand and arm use in daily life. </w:t>
            </w:r>
          </w:p>
          <w:p w14:paraId="0F24AADF" w14:textId="77777777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4A7D208F" w14:textId="77777777" w:rsidTr="00076C88">
        <w:tc>
          <w:tcPr>
            <w:tcW w:w="1271" w:type="dxa"/>
          </w:tcPr>
          <w:p w14:paraId="1E0A73CF" w14:textId="22E92D3E" w:rsidR="00176315" w:rsidRPr="009B37B4" w:rsidRDefault="00071BB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2</w:t>
            </w:r>
          </w:p>
        </w:tc>
        <w:tc>
          <w:tcPr>
            <w:tcW w:w="8150" w:type="dxa"/>
          </w:tcPr>
          <w:p w14:paraId="120995B5" w14:textId="77777777" w:rsidR="00176315" w:rsidRPr="009B37B4" w:rsidRDefault="00176315" w:rsidP="00791F0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only needs tactile guidance for selected movements (less than 25% assistance), such as for movements over 90 ° flexion/abduction, in order to be able to use hands and arms in daily life.</w:t>
            </w:r>
          </w:p>
          <w:p w14:paraId="14C0FB80" w14:textId="77777777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3132BD8D" w14:textId="77777777" w:rsidTr="00076C88">
        <w:tc>
          <w:tcPr>
            <w:tcW w:w="1271" w:type="dxa"/>
          </w:tcPr>
          <w:p w14:paraId="3D56FD98" w14:textId="58E8C2B6" w:rsidR="00176315" w:rsidRPr="009B37B4" w:rsidRDefault="00071BB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3</w:t>
            </w:r>
          </w:p>
        </w:tc>
        <w:tc>
          <w:tcPr>
            <w:tcW w:w="8150" w:type="dxa"/>
          </w:tcPr>
          <w:p w14:paraId="4D4B7C6C" w14:textId="4A0A8C7A" w:rsidR="00176315" w:rsidRPr="009B37B4" w:rsidRDefault="00176315" w:rsidP="00791F0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performs movements with hands and arms autonomously, takes longer to execute the task and/or needs aids in daily life (</w:t>
            </w:r>
            <w:r w:rsidR="00837A5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e.g.,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tongs). </w:t>
            </w:r>
          </w:p>
          <w:p w14:paraId="63F10AA8" w14:textId="77777777" w:rsidR="00176315" w:rsidRPr="009B37B4" w:rsidRDefault="00176315" w:rsidP="00791F09">
            <w:pPr>
              <w:pStyle w:val="ListParagraph"/>
              <w:numPr>
                <w:ilvl w:val="0"/>
                <w:numId w:val="0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176315" w:rsidRPr="009B37B4" w14:paraId="122C37ED" w14:textId="77777777" w:rsidTr="00076C88">
        <w:tc>
          <w:tcPr>
            <w:tcW w:w="1271" w:type="dxa"/>
          </w:tcPr>
          <w:p w14:paraId="029EA0FE" w14:textId="55780E36" w:rsidR="00176315" w:rsidRPr="009B37B4" w:rsidRDefault="00071BB7" w:rsidP="00791F09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4</w:t>
            </w:r>
          </w:p>
        </w:tc>
        <w:tc>
          <w:tcPr>
            <w:tcW w:w="8150" w:type="dxa"/>
          </w:tcPr>
          <w:p w14:paraId="1A92F0CA" w14:textId="77777777" w:rsidR="00176315" w:rsidRPr="009B37B4" w:rsidRDefault="00176315" w:rsidP="00791F0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The patient uses hands and arms in daily life in a coordinated and skilful manner. </w:t>
            </w:r>
          </w:p>
        </w:tc>
      </w:tr>
    </w:tbl>
    <w:p w14:paraId="456A2E9A" w14:textId="77777777" w:rsidR="00176315" w:rsidRPr="009B37B4" w:rsidRDefault="00176315">
      <w:pPr>
        <w:rPr>
          <w:rFonts w:ascii="Times New Roman" w:hAnsi="Times New Roman"/>
          <w:color w:val="000000" w:themeColor="text1"/>
          <w:sz w:val="20"/>
          <w:szCs w:val="20"/>
          <w:lang w:val="en-GB"/>
        </w:rPr>
      </w:pPr>
    </w:p>
    <w:p w14:paraId="158AA9EE" w14:textId="37CBED9D" w:rsidR="005E729B" w:rsidRPr="009B37B4" w:rsidRDefault="005E729B">
      <w:pPr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9B37B4">
        <w:rPr>
          <w:rFonts w:ascii="Times New Roman" w:hAnsi="Times New Roman"/>
          <w:color w:val="000000" w:themeColor="text1"/>
          <w:sz w:val="20"/>
          <w:szCs w:val="20"/>
          <w:lang w:val="en-GB"/>
        </w:rPr>
        <w:br w:type="page"/>
      </w:r>
    </w:p>
    <w:p w14:paraId="6844D957" w14:textId="77777777" w:rsidR="00E62FB1" w:rsidRPr="009B37B4" w:rsidRDefault="00E62FB1" w:rsidP="00BF2743">
      <w:pPr>
        <w:rPr>
          <w:rFonts w:ascii="Times New Roman" w:hAnsi="Times New Roman"/>
          <w:color w:val="000000" w:themeColor="text1"/>
          <w:lang w:val="en-US"/>
        </w:rPr>
      </w:pPr>
    </w:p>
    <w:p w14:paraId="03579A69" w14:textId="12821AA7" w:rsidR="00D655BB" w:rsidRPr="009B37B4" w:rsidRDefault="00D655BB" w:rsidP="00076C88">
      <w:pPr>
        <w:pStyle w:val="Heading1"/>
        <w:rPr>
          <w:rFonts w:ascii="Times New Roman" w:hAnsi="Times New Roman"/>
          <w:color w:val="000000" w:themeColor="text1"/>
        </w:rPr>
      </w:pPr>
      <w:bookmarkStart w:id="28" w:name="_Toc93555616"/>
      <w:r w:rsidRPr="009B37B4">
        <w:rPr>
          <w:rFonts w:ascii="Times New Roman" w:hAnsi="Times New Roman"/>
          <w:color w:val="000000" w:themeColor="text1"/>
          <w:lang w:val="en-GB"/>
        </w:rPr>
        <w:t>Washing oneself (d510)</w:t>
      </w:r>
      <w:bookmarkEnd w:id="28"/>
    </w:p>
    <w:tbl>
      <w:tblPr>
        <w:tblStyle w:val="TabelleohneGitternetzlinienStandard"/>
        <w:tblW w:w="0" w:type="auto"/>
        <w:tblLook w:val="04A0" w:firstRow="1" w:lastRow="0" w:firstColumn="1" w:lastColumn="0" w:noHBand="0" w:noVBand="1"/>
      </w:tblPr>
      <w:tblGrid>
        <w:gridCol w:w="1271"/>
        <w:gridCol w:w="8356"/>
      </w:tblGrid>
      <w:tr w:rsidR="009B37B4" w:rsidRPr="009B37B4" w14:paraId="656A5DBB" w14:textId="77777777" w:rsidTr="00076C88">
        <w:tc>
          <w:tcPr>
            <w:tcW w:w="1271" w:type="dxa"/>
          </w:tcPr>
          <w:p w14:paraId="0D0807EF" w14:textId="77777777" w:rsidR="00E62FB1" w:rsidRPr="009B37B4" w:rsidRDefault="00E62FB1" w:rsidP="003C01BA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ICF 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br/>
              <w:t>Definition</w:t>
            </w:r>
          </w:p>
          <w:p w14:paraId="08250410" w14:textId="77777777" w:rsidR="00E62FB1" w:rsidRPr="009B37B4" w:rsidRDefault="00E62FB1" w:rsidP="003C01BA">
            <w:pPr>
              <w:pStyle w:val="ListParagraph"/>
              <w:numPr>
                <w:ilvl w:val="0"/>
                <w:numId w:val="0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356" w:type="dxa"/>
          </w:tcPr>
          <w:p w14:paraId="2EEF09CB" w14:textId="17127C83" w:rsidR="00E62FB1" w:rsidRPr="009B37B4" w:rsidRDefault="00E62FB1" w:rsidP="009E37F7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Washing and drying </w:t>
            </w:r>
            <w:r w:rsidR="009E37F7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one's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whole body or body parts</w:t>
            </w:r>
            <w:r w:rsidR="009E37F7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, using water and appropriate cleaning and drying materials or methods, such as bathing, showering, washing hands and feet, </w:t>
            </w:r>
            <w:r w:rsidR="004B5F25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face,</w:t>
            </w:r>
            <w:r w:rsidR="009E37F7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and hair, and drying with a towel. </w:t>
            </w:r>
          </w:p>
          <w:p w14:paraId="0F19A20C" w14:textId="30828240" w:rsidR="003567CB" w:rsidRPr="009B37B4" w:rsidRDefault="003567CB" w:rsidP="009E37F7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26527753" w14:textId="77777777" w:rsidTr="00076C88">
        <w:tc>
          <w:tcPr>
            <w:tcW w:w="1271" w:type="dxa"/>
          </w:tcPr>
          <w:p w14:paraId="3C9AB1B1" w14:textId="77777777" w:rsidR="00E62FB1" w:rsidRPr="009B37B4" w:rsidRDefault="00E62FB1" w:rsidP="003C01BA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Preamble</w:t>
            </w:r>
          </w:p>
        </w:tc>
        <w:tc>
          <w:tcPr>
            <w:tcW w:w="8356" w:type="dxa"/>
          </w:tcPr>
          <w:p w14:paraId="2F635124" w14:textId="77777777" w:rsidR="00E62FB1" w:rsidRPr="009B37B4" w:rsidRDefault="004B5F25" w:rsidP="004C424B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This item is assessed separately for washing and drying one’s upper body (d5100, d5102) and one’s lower body (d5100, d5102). </w:t>
            </w:r>
            <w:r w:rsidR="00E62FB1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Place of execution is not relevant. The shower and bathing tools (bath towels, shower gel) are available.</w:t>
            </w:r>
            <w:r w:rsidR="00837A5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For hygiene reasons, catheter care in patients with indwelling catheter is always performed by the nursing staff.</w:t>
            </w:r>
            <w:r w:rsidR="00837A50" w:rsidRPr="009B37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159F9637" w14:textId="4E8069B0" w:rsidR="00A307D4" w:rsidRPr="009B37B4" w:rsidRDefault="00A307D4" w:rsidP="004C424B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0555AD4D" w14:textId="77777777" w:rsidTr="00076C88">
        <w:tc>
          <w:tcPr>
            <w:tcW w:w="1271" w:type="dxa"/>
          </w:tcPr>
          <w:p w14:paraId="6D91B609" w14:textId="77777777" w:rsidR="00E62FB1" w:rsidRPr="009B37B4" w:rsidRDefault="00E62FB1" w:rsidP="003C01BA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Legend</w:t>
            </w:r>
          </w:p>
          <w:p w14:paraId="0A01615F" w14:textId="77777777" w:rsidR="00E62FB1" w:rsidRPr="009B37B4" w:rsidRDefault="00E62FB1" w:rsidP="003C01BA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8356" w:type="dxa"/>
          </w:tcPr>
          <w:p w14:paraId="720134C7" w14:textId="77777777" w:rsidR="00E62FB1" w:rsidRPr="009B37B4" w:rsidRDefault="00E62FB1" w:rsidP="003C01BA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Examples</w:t>
            </w:r>
          </w:p>
          <w:p w14:paraId="3352AA22" w14:textId="77777777" w:rsidR="00E62FB1" w:rsidRPr="009B37B4" w:rsidRDefault="00E62FB1" w:rsidP="003C01BA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</w:tr>
      <w:tr w:rsidR="009B37B4" w:rsidRPr="009B37B4" w14:paraId="419962D2" w14:textId="77777777" w:rsidTr="00076C88">
        <w:tc>
          <w:tcPr>
            <w:tcW w:w="1271" w:type="dxa"/>
          </w:tcPr>
          <w:p w14:paraId="42E6195F" w14:textId="25391DFB" w:rsidR="00E62FB1" w:rsidRPr="009B37B4" w:rsidRDefault="00071BB7" w:rsidP="003C01BA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0</w:t>
            </w:r>
          </w:p>
        </w:tc>
        <w:tc>
          <w:tcPr>
            <w:tcW w:w="8356" w:type="dxa"/>
          </w:tcPr>
          <w:p w14:paraId="10682669" w14:textId="18FD6A0E" w:rsidR="003C01BA" w:rsidRPr="009B37B4" w:rsidRDefault="003C01BA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contributes less than 25% to washing and drying of his/her upper</w:t>
            </w:r>
            <w:r w:rsidR="00837A5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/lower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body.</w:t>
            </w:r>
          </w:p>
          <w:p w14:paraId="069635E8" w14:textId="77777777" w:rsidR="003C01BA" w:rsidRPr="009B37B4" w:rsidRDefault="003C01BA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All steps of the action must be guided and structured.</w:t>
            </w:r>
          </w:p>
          <w:p w14:paraId="4B9EBBC1" w14:textId="77777777" w:rsidR="00EC6A1F" w:rsidRPr="009B37B4" w:rsidRDefault="00EC6A1F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does not want to wash his/her upper body.</w:t>
            </w:r>
          </w:p>
          <w:p w14:paraId="2395B6FA" w14:textId="77777777" w:rsidR="00E62FB1" w:rsidRPr="009B37B4" w:rsidRDefault="00E62FB1" w:rsidP="003C01BA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4D436220" w14:textId="77777777" w:rsidTr="00076C88">
        <w:tc>
          <w:tcPr>
            <w:tcW w:w="1271" w:type="dxa"/>
          </w:tcPr>
          <w:p w14:paraId="3470EF80" w14:textId="01115A92" w:rsidR="00E62FB1" w:rsidRPr="009B37B4" w:rsidRDefault="00071BB7" w:rsidP="003C01BA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1</w:t>
            </w:r>
          </w:p>
        </w:tc>
        <w:tc>
          <w:tcPr>
            <w:tcW w:w="8356" w:type="dxa"/>
          </w:tcPr>
          <w:p w14:paraId="6BA0D9D7" w14:textId="77777777" w:rsidR="003C01BA" w:rsidRPr="009B37B4" w:rsidRDefault="003C01BA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The patient initiates or executes individual steps (assistance of 25% to 75%). </w:t>
            </w:r>
          </w:p>
          <w:p w14:paraId="14D1ECDE" w14:textId="77777777" w:rsidR="003C01BA" w:rsidRPr="009B37B4" w:rsidRDefault="003C01BA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The patient needs physical/structural support to carry out the procedure. </w:t>
            </w:r>
          </w:p>
          <w:p w14:paraId="5478B985" w14:textId="77777777" w:rsidR="003C01BA" w:rsidRPr="009B37B4" w:rsidRDefault="003C01BA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begins to wash himself/herself only after verbal and/or tactile input from an assistant.</w:t>
            </w:r>
          </w:p>
          <w:p w14:paraId="3671F7FC" w14:textId="77777777" w:rsidR="00E62FB1" w:rsidRPr="009B37B4" w:rsidRDefault="00E62FB1" w:rsidP="003C01BA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3F2FADFE" w14:textId="77777777" w:rsidTr="00076C88">
        <w:tc>
          <w:tcPr>
            <w:tcW w:w="1271" w:type="dxa"/>
          </w:tcPr>
          <w:p w14:paraId="2D184ED3" w14:textId="66215775" w:rsidR="00E62FB1" w:rsidRPr="009B37B4" w:rsidRDefault="00071BB7" w:rsidP="003C01BA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2</w:t>
            </w:r>
          </w:p>
        </w:tc>
        <w:tc>
          <w:tcPr>
            <w:tcW w:w="8356" w:type="dxa"/>
          </w:tcPr>
          <w:p w14:paraId="1894CF65" w14:textId="77777777" w:rsidR="003C01BA" w:rsidRPr="009B37B4" w:rsidRDefault="003C01BA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performs several steps of the procedure (assistance of up to 25%, and supervision).</w:t>
            </w:r>
          </w:p>
          <w:p w14:paraId="1FE507E5" w14:textId="77777777" w:rsidR="003C01BA" w:rsidRPr="009B37B4" w:rsidRDefault="003C01BA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The patient needs brief tactile and/or verbal inputs to continue/ complete the action. </w:t>
            </w:r>
          </w:p>
          <w:p w14:paraId="306CAA7E" w14:textId="77777777" w:rsidR="003C01BA" w:rsidRPr="009B37B4" w:rsidRDefault="003C01BA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The patient needs supervision during the activity for safety reasons. </w:t>
            </w:r>
          </w:p>
          <w:p w14:paraId="53D5767E" w14:textId="77777777" w:rsidR="00E62FB1" w:rsidRPr="009B37B4" w:rsidRDefault="00E62FB1" w:rsidP="003C01BA">
            <w:pPr>
              <w:pStyle w:val="ListParagraph"/>
              <w:numPr>
                <w:ilvl w:val="0"/>
                <w:numId w:val="0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03998DE8" w14:textId="77777777" w:rsidTr="00076C88">
        <w:tc>
          <w:tcPr>
            <w:tcW w:w="1271" w:type="dxa"/>
          </w:tcPr>
          <w:p w14:paraId="2332CA88" w14:textId="330A21A3" w:rsidR="00E62FB1" w:rsidRPr="009B37B4" w:rsidRDefault="00071BB7" w:rsidP="003C01BA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3</w:t>
            </w:r>
          </w:p>
        </w:tc>
        <w:tc>
          <w:tcPr>
            <w:tcW w:w="8356" w:type="dxa"/>
          </w:tcPr>
          <w:p w14:paraId="6E909467" w14:textId="36C276B9" w:rsidR="003C01BA" w:rsidRPr="009B37B4" w:rsidRDefault="003C01BA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washes and dries his/her upper</w:t>
            </w:r>
            <w:r w:rsidR="00837A5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/lower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body </w:t>
            </w:r>
            <w:r w:rsidR="00DA619E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independently but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takes longer to execute the task.</w:t>
            </w:r>
          </w:p>
          <w:p w14:paraId="3B9A1AD2" w14:textId="1DBFCD34" w:rsidR="00E62FB1" w:rsidRPr="009B37B4" w:rsidRDefault="003C01BA" w:rsidP="002F2B4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washes and dries his/her upper</w:t>
            </w:r>
            <w:r w:rsidR="00837A5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/lower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body </w:t>
            </w:r>
            <w:r w:rsidR="005D2684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independently but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needs aids. The patient needs to be checked upon once, whilst washing and drying his/her upper body.</w:t>
            </w:r>
          </w:p>
          <w:p w14:paraId="2203B73E" w14:textId="77777777" w:rsidR="003C01BA" w:rsidRPr="009B37B4" w:rsidRDefault="003C01BA" w:rsidP="003C01BA">
            <w:pPr>
              <w:pStyle w:val="ListParagraph"/>
              <w:numPr>
                <w:ilvl w:val="0"/>
                <w:numId w:val="0"/>
              </w:numPr>
              <w:ind w:left="357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A0430E" w:rsidRPr="009B37B4" w14:paraId="21E0012D" w14:textId="77777777" w:rsidTr="00076C88">
        <w:tc>
          <w:tcPr>
            <w:tcW w:w="1271" w:type="dxa"/>
          </w:tcPr>
          <w:p w14:paraId="34E5C297" w14:textId="2A07BAB2" w:rsidR="00E62FB1" w:rsidRPr="009B37B4" w:rsidRDefault="00071BB7" w:rsidP="003C01BA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4</w:t>
            </w:r>
          </w:p>
        </w:tc>
        <w:tc>
          <w:tcPr>
            <w:tcW w:w="8356" w:type="dxa"/>
          </w:tcPr>
          <w:p w14:paraId="6D66F55E" w14:textId="1575BDBB" w:rsidR="00E62FB1" w:rsidRPr="009B37B4" w:rsidRDefault="003C01BA" w:rsidP="00183130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washes and dries his/her upper</w:t>
            </w:r>
            <w:r w:rsidR="00837A5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/lower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body independently within a normal time frame.</w:t>
            </w:r>
          </w:p>
        </w:tc>
      </w:tr>
    </w:tbl>
    <w:p w14:paraId="2F70AFB3" w14:textId="77777777" w:rsidR="00A957DE" w:rsidRPr="009B37B4" w:rsidRDefault="00A957DE">
      <w:pPr>
        <w:rPr>
          <w:rFonts w:ascii="Times New Roman" w:hAnsi="Times New Roman"/>
          <w:color w:val="000000" w:themeColor="text1"/>
          <w:lang w:val="en-GB"/>
        </w:rPr>
      </w:pPr>
    </w:p>
    <w:p w14:paraId="4A597C05" w14:textId="3EB43C43" w:rsidR="005E729B" w:rsidRPr="009B37B4" w:rsidRDefault="005E729B">
      <w:pPr>
        <w:rPr>
          <w:rFonts w:ascii="Times New Roman" w:hAnsi="Times New Roman"/>
          <w:color w:val="000000" w:themeColor="text1"/>
          <w:lang w:val="en-GB"/>
        </w:rPr>
      </w:pPr>
      <w:r w:rsidRPr="009B37B4">
        <w:rPr>
          <w:rFonts w:ascii="Times New Roman" w:hAnsi="Times New Roman"/>
          <w:color w:val="000000" w:themeColor="text1"/>
          <w:lang w:val="en-GB"/>
        </w:rPr>
        <w:br w:type="page"/>
      </w:r>
    </w:p>
    <w:p w14:paraId="5AC1BFA3" w14:textId="77777777" w:rsidR="00837A50" w:rsidRPr="009B37B4" w:rsidRDefault="00837A50" w:rsidP="00076C88">
      <w:pPr>
        <w:pStyle w:val="Heading1"/>
        <w:numPr>
          <w:ilvl w:val="0"/>
          <w:numId w:val="0"/>
        </w:numPr>
        <w:ind w:left="851"/>
        <w:rPr>
          <w:rFonts w:ascii="Times New Roman" w:hAnsi="Times New Roman"/>
          <w:color w:val="000000" w:themeColor="text1"/>
          <w:lang w:val="en-US"/>
        </w:rPr>
      </w:pPr>
      <w:bookmarkStart w:id="29" w:name="_Toc93555617"/>
    </w:p>
    <w:p w14:paraId="02B8F2C9" w14:textId="29311365" w:rsidR="00D655BB" w:rsidRPr="009B37B4" w:rsidRDefault="00D655BB" w:rsidP="00076C88">
      <w:pPr>
        <w:pStyle w:val="Heading1"/>
        <w:rPr>
          <w:rFonts w:ascii="Times New Roman" w:hAnsi="Times New Roman"/>
          <w:color w:val="000000" w:themeColor="text1"/>
        </w:rPr>
      </w:pPr>
      <w:r w:rsidRPr="009B37B4">
        <w:rPr>
          <w:rFonts w:ascii="Times New Roman" w:hAnsi="Times New Roman"/>
          <w:color w:val="000000" w:themeColor="text1"/>
          <w:lang w:val="en-GB"/>
        </w:rPr>
        <w:t>Dressing (d540)</w:t>
      </w:r>
      <w:bookmarkEnd w:id="29"/>
    </w:p>
    <w:tbl>
      <w:tblPr>
        <w:tblStyle w:val="TabelleohneGitternetzlinienStandard"/>
        <w:tblW w:w="0" w:type="auto"/>
        <w:tblLook w:val="04A0" w:firstRow="1" w:lastRow="0" w:firstColumn="1" w:lastColumn="0" w:noHBand="0" w:noVBand="1"/>
      </w:tblPr>
      <w:tblGrid>
        <w:gridCol w:w="1271"/>
        <w:gridCol w:w="8356"/>
      </w:tblGrid>
      <w:tr w:rsidR="009B37B4" w:rsidRPr="009B37B4" w14:paraId="22FCDFAF" w14:textId="77777777" w:rsidTr="00076C88">
        <w:tc>
          <w:tcPr>
            <w:tcW w:w="1271" w:type="dxa"/>
          </w:tcPr>
          <w:p w14:paraId="6732A7EC" w14:textId="77777777" w:rsidR="00837A50" w:rsidRPr="009B37B4" w:rsidRDefault="00837A50" w:rsidP="00A01946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  <w:p w14:paraId="1EEEF78D" w14:textId="3048780F" w:rsidR="009E0876" w:rsidRPr="009B37B4" w:rsidRDefault="009E0876" w:rsidP="00A01946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ICF 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br/>
              <w:t>Definition</w:t>
            </w:r>
          </w:p>
          <w:p w14:paraId="509B94B8" w14:textId="77777777" w:rsidR="009E0876" w:rsidRPr="009B37B4" w:rsidRDefault="009E0876" w:rsidP="00A01946">
            <w:pPr>
              <w:pStyle w:val="ListParagraph"/>
              <w:numPr>
                <w:ilvl w:val="0"/>
                <w:numId w:val="0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356" w:type="dxa"/>
          </w:tcPr>
          <w:p w14:paraId="2959ADA5" w14:textId="77777777" w:rsidR="00837A50" w:rsidRPr="009B37B4" w:rsidRDefault="00837A50" w:rsidP="00A01946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  <w:p w14:paraId="7BA52F08" w14:textId="5101D5DB" w:rsidR="009E0876" w:rsidRPr="009B37B4" w:rsidRDefault="009E0876" w:rsidP="00A01946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Carrying out the coordinated actions and tasks </w:t>
            </w:r>
            <w:r w:rsidR="00C159DB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of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putting on and taking off clothing and footwear in sequence and </w:t>
            </w:r>
            <w:r w:rsidR="00C159DB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in keeping with climatic and social conditions, such as by putting on, </w:t>
            </w:r>
            <w:r w:rsidR="004B5F25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adjusting,</w:t>
            </w:r>
            <w:r w:rsidR="00C159DB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and removing shirts, skirts, blouses, pants, undergarments, saris, kimono, tights, hats, gloves, coats, shoes, boots, </w:t>
            </w:r>
            <w:r w:rsidR="00076C88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sandals,</w:t>
            </w:r>
            <w:r w:rsidR="00C159DB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and slippers.</w:t>
            </w:r>
          </w:p>
          <w:p w14:paraId="0B0A3E18" w14:textId="77777777" w:rsidR="00530DEA" w:rsidRPr="009B37B4" w:rsidRDefault="00530DEA" w:rsidP="00A01946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3B0C4667" w14:textId="77777777" w:rsidTr="00076C88">
        <w:tc>
          <w:tcPr>
            <w:tcW w:w="1271" w:type="dxa"/>
          </w:tcPr>
          <w:p w14:paraId="126A15C7" w14:textId="15C85500" w:rsidR="00837A50" w:rsidRPr="009B37B4" w:rsidRDefault="00837A50" w:rsidP="00A01946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Preamble</w:t>
            </w:r>
          </w:p>
        </w:tc>
        <w:tc>
          <w:tcPr>
            <w:tcW w:w="8356" w:type="dxa"/>
          </w:tcPr>
          <w:p w14:paraId="2F834657" w14:textId="77777777" w:rsidR="00837A50" w:rsidRPr="009B37B4" w:rsidRDefault="00837A50" w:rsidP="00A01946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is item is assessed separately for putting on clothes (d5400) and taking off clothes (d5401) one’s upper and lower body.</w:t>
            </w:r>
          </w:p>
          <w:p w14:paraId="0AD22619" w14:textId="799DA301" w:rsidR="00A307D4" w:rsidRPr="009B37B4" w:rsidRDefault="00A307D4" w:rsidP="00A01946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5E1EB7FD" w14:textId="77777777" w:rsidTr="00076C88">
        <w:tc>
          <w:tcPr>
            <w:tcW w:w="1271" w:type="dxa"/>
          </w:tcPr>
          <w:p w14:paraId="0DD6D98F" w14:textId="77777777" w:rsidR="009E0876" w:rsidRPr="009B37B4" w:rsidRDefault="009E0876" w:rsidP="00A01946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Legend</w:t>
            </w:r>
          </w:p>
          <w:p w14:paraId="066509AF" w14:textId="77777777" w:rsidR="009E0876" w:rsidRPr="009B37B4" w:rsidRDefault="009E0876" w:rsidP="00A01946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8356" w:type="dxa"/>
          </w:tcPr>
          <w:p w14:paraId="6D314408" w14:textId="77777777" w:rsidR="009E0876" w:rsidRPr="009B37B4" w:rsidRDefault="009E0876" w:rsidP="00A01946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Examples</w:t>
            </w:r>
          </w:p>
          <w:p w14:paraId="160BCF5C" w14:textId="77777777" w:rsidR="009E0876" w:rsidRPr="009B37B4" w:rsidRDefault="009E0876" w:rsidP="00A01946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</w:tr>
      <w:tr w:rsidR="009B37B4" w:rsidRPr="009B37B4" w14:paraId="0869EED5" w14:textId="77777777" w:rsidTr="00076C88">
        <w:tc>
          <w:tcPr>
            <w:tcW w:w="1271" w:type="dxa"/>
          </w:tcPr>
          <w:p w14:paraId="5B854E42" w14:textId="783EC2CD" w:rsidR="009E0876" w:rsidRPr="009B37B4" w:rsidRDefault="00071BB7" w:rsidP="00A01946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0</w:t>
            </w:r>
          </w:p>
        </w:tc>
        <w:tc>
          <w:tcPr>
            <w:tcW w:w="8356" w:type="dxa"/>
          </w:tcPr>
          <w:p w14:paraId="241822A7" w14:textId="77777777" w:rsidR="009E0876" w:rsidRPr="009B37B4" w:rsidRDefault="009E0876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contributes less than 25% to the action.</w:t>
            </w:r>
          </w:p>
          <w:p w14:paraId="4CF630FE" w14:textId="77777777" w:rsidR="009E0876" w:rsidRPr="009B37B4" w:rsidRDefault="009E0876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All steps of the action must be guided and structured.</w:t>
            </w:r>
          </w:p>
          <w:p w14:paraId="1BC24F53" w14:textId="77777777" w:rsidR="009E0876" w:rsidRPr="009B37B4" w:rsidRDefault="009E0876" w:rsidP="00A01946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03A5A9C1" w14:textId="77777777" w:rsidTr="00076C88">
        <w:tc>
          <w:tcPr>
            <w:tcW w:w="1271" w:type="dxa"/>
          </w:tcPr>
          <w:p w14:paraId="62FC2663" w14:textId="74A7DF48" w:rsidR="009E0876" w:rsidRPr="009B37B4" w:rsidRDefault="00071BB7" w:rsidP="00A01946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1</w:t>
            </w:r>
          </w:p>
        </w:tc>
        <w:tc>
          <w:tcPr>
            <w:tcW w:w="8356" w:type="dxa"/>
          </w:tcPr>
          <w:p w14:paraId="7E5988F7" w14:textId="77777777" w:rsidR="009E0876" w:rsidRPr="009B37B4" w:rsidRDefault="009E0876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The patient initiates or executes individual steps (assistance of 25% to 75%). </w:t>
            </w:r>
          </w:p>
          <w:p w14:paraId="4BE8663D" w14:textId="77777777" w:rsidR="009E0876" w:rsidRPr="009B37B4" w:rsidRDefault="009E0876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The patient needs physical/structural support to carry out the procedure. </w:t>
            </w:r>
          </w:p>
          <w:p w14:paraId="2DA70B67" w14:textId="77777777" w:rsidR="009E0876" w:rsidRPr="009B37B4" w:rsidRDefault="009E0876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The patient puts on clothes only after verbal and/or tactile input from an assistant. </w:t>
            </w:r>
          </w:p>
          <w:p w14:paraId="7C6D2EB4" w14:textId="77777777" w:rsidR="009E0876" w:rsidRPr="009B37B4" w:rsidRDefault="009E0876" w:rsidP="00A01946">
            <w:pPr>
              <w:pStyle w:val="ListParagraph"/>
              <w:numPr>
                <w:ilvl w:val="0"/>
                <w:numId w:val="0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47B864F3" w14:textId="77777777" w:rsidTr="00076C88">
        <w:tc>
          <w:tcPr>
            <w:tcW w:w="1271" w:type="dxa"/>
          </w:tcPr>
          <w:p w14:paraId="056DF60F" w14:textId="4AF630CD" w:rsidR="009E0876" w:rsidRPr="009B37B4" w:rsidRDefault="00071BB7" w:rsidP="00A01946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2</w:t>
            </w:r>
          </w:p>
        </w:tc>
        <w:tc>
          <w:tcPr>
            <w:tcW w:w="8356" w:type="dxa"/>
          </w:tcPr>
          <w:p w14:paraId="66853F9D" w14:textId="77777777" w:rsidR="009E0876" w:rsidRPr="009B37B4" w:rsidRDefault="009E0876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performs several steps of the procedure (assistance of up to 25%, and supervision).</w:t>
            </w:r>
          </w:p>
          <w:p w14:paraId="20E663A5" w14:textId="789433F8" w:rsidR="009E0876" w:rsidRPr="009B37B4" w:rsidRDefault="009E0876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needs brief tactile and/or verbal inputs to continue or complete the action (</w:t>
            </w:r>
            <w:r w:rsidR="00E710EE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e.g.,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buttoning/unbuttoning, zipping/unzipping).</w:t>
            </w:r>
          </w:p>
          <w:p w14:paraId="41898337" w14:textId="77777777" w:rsidR="009E0876" w:rsidRPr="009B37B4" w:rsidRDefault="009E0876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needs supervision for safety reasons.</w:t>
            </w:r>
          </w:p>
          <w:p w14:paraId="537B9964" w14:textId="77777777" w:rsidR="009E0876" w:rsidRPr="009B37B4" w:rsidRDefault="009E0876" w:rsidP="009E0876">
            <w:pPr>
              <w:pStyle w:val="ListParagraph"/>
              <w:numPr>
                <w:ilvl w:val="0"/>
                <w:numId w:val="0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9B37B4" w:rsidRPr="009B37B4" w14:paraId="7ADD0E93" w14:textId="77777777" w:rsidTr="00076C88">
        <w:tc>
          <w:tcPr>
            <w:tcW w:w="1271" w:type="dxa"/>
          </w:tcPr>
          <w:p w14:paraId="08058D08" w14:textId="5CBF3AF8" w:rsidR="009E0876" w:rsidRPr="009B37B4" w:rsidRDefault="00071BB7" w:rsidP="00A01946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3</w:t>
            </w:r>
          </w:p>
        </w:tc>
        <w:tc>
          <w:tcPr>
            <w:tcW w:w="8356" w:type="dxa"/>
          </w:tcPr>
          <w:p w14:paraId="58001BB6" w14:textId="54791FA4" w:rsidR="009E0876" w:rsidRPr="009B37B4" w:rsidRDefault="009E0876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dresses his/her upper</w:t>
            </w:r>
            <w:r w:rsidR="00837A5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/lower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body </w:t>
            </w:r>
            <w:r w:rsidR="00DA619E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independently but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needs to use an aid or appliance to be able to dress, and/or takes longer to execute the task.</w:t>
            </w:r>
          </w:p>
          <w:p w14:paraId="1733EA9D" w14:textId="77777777" w:rsidR="009E0876" w:rsidRPr="009B37B4" w:rsidRDefault="009E0876" w:rsidP="0015731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needs to be checked upon once.</w:t>
            </w:r>
          </w:p>
          <w:p w14:paraId="3DBC462D" w14:textId="77777777" w:rsidR="009E0876" w:rsidRPr="009B37B4" w:rsidRDefault="009E0876" w:rsidP="00A01946">
            <w:pPr>
              <w:pStyle w:val="ListParagraph"/>
              <w:numPr>
                <w:ilvl w:val="0"/>
                <w:numId w:val="0"/>
              </w:numPr>
              <w:ind w:left="357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A0430E" w:rsidRPr="009B37B4" w14:paraId="344CB0FD" w14:textId="77777777" w:rsidTr="00076C88">
        <w:tc>
          <w:tcPr>
            <w:tcW w:w="1271" w:type="dxa"/>
          </w:tcPr>
          <w:p w14:paraId="0D8522A1" w14:textId="2F8A9A93" w:rsidR="009E0876" w:rsidRPr="009B37B4" w:rsidRDefault="00071BB7" w:rsidP="00A01946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37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GB"/>
              </w:rPr>
              <w:t>4</w:t>
            </w:r>
          </w:p>
        </w:tc>
        <w:tc>
          <w:tcPr>
            <w:tcW w:w="8356" w:type="dxa"/>
          </w:tcPr>
          <w:p w14:paraId="478E2C77" w14:textId="57875C2E" w:rsidR="009E0876" w:rsidRPr="009B37B4" w:rsidRDefault="009E0876" w:rsidP="00817A4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he patient dresses his/her upper</w:t>
            </w:r>
            <w:r w:rsidR="00837A50"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/lower</w:t>
            </w:r>
            <w:r w:rsidRPr="009B37B4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body independently within a normal time frame.</w:t>
            </w:r>
          </w:p>
        </w:tc>
      </w:tr>
    </w:tbl>
    <w:p w14:paraId="7D3F27B7" w14:textId="6221E740" w:rsidR="00D67999" w:rsidRPr="009B37B4" w:rsidRDefault="00D67999">
      <w:pPr>
        <w:rPr>
          <w:rFonts w:ascii="Times New Roman" w:hAnsi="Times New Roman"/>
          <w:color w:val="000000" w:themeColor="text1"/>
          <w:lang w:val="en-GB"/>
        </w:rPr>
      </w:pPr>
    </w:p>
    <w:p w14:paraId="7D1F831A" w14:textId="77777777" w:rsidR="005E729B" w:rsidRPr="009B37B4" w:rsidRDefault="005E729B" w:rsidP="000D03DA">
      <w:pPr>
        <w:spacing w:after="200" w:line="480" w:lineRule="auto"/>
        <w:rPr>
          <w:rFonts w:ascii="Times New Roman" w:hAnsi="Times New Roman"/>
          <w:color w:val="000000" w:themeColor="text1"/>
          <w:lang w:val="en-GB"/>
        </w:rPr>
      </w:pPr>
    </w:p>
    <w:sectPr w:rsidR="005E729B" w:rsidRPr="009B37B4" w:rsidSect="000D03DA">
      <w:headerReference w:type="default" r:id="rId10"/>
      <w:footerReference w:type="default" r:id="rId11"/>
      <w:footerReference w:type="first" r:id="rId12"/>
      <w:pgSz w:w="11906" w:h="16838" w:code="9"/>
      <w:pgMar w:top="851" w:right="851" w:bottom="851" w:left="1418" w:header="879" w:footer="34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8E567" w14:textId="77777777" w:rsidR="00FC288A" w:rsidRDefault="00FC288A" w:rsidP="00631EA3">
      <w:r>
        <w:separator/>
      </w:r>
    </w:p>
  </w:endnote>
  <w:endnote w:type="continuationSeparator" w:id="0">
    <w:p w14:paraId="77B49291" w14:textId="77777777" w:rsidR="00FC288A" w:rsidRDefault="00FC288A" w:rsidP="00631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BC7C3" w14:textId="1E45C285" w:rsidR="005C5F9C" w:rsidRPr="007F18D0" w:rsidRDefault="005C5F9C" w:rsidP="005A6979">
    <w:pPr>
      <w:pStyle w:val="Footer"/>
      <w:rPr>
        <w:rStyle w:val="PageNumber"/>
        <w:lang w:val="en-GB"/>
      </w:rPr>
    </w:pPr>
    <w:r>
      <w:rPr>
        <w:rStyle w:val="PageNumber"/>
        <w:lang w:val="en-GB"/>
      </w:rPr>
      <w:tab/>
    </w:r>
    <w:r>
      <w:rPr>
        <w:rStyle w:val="PageNumber"/>
        <w:lang w:val="en-GB"/>
      </w:rPr>
      <w:tab/>
      <w:t xml:space="preserve">Page </w:t>
    </w:r>
    <w:r>
      <w:rPr>
        <w:rStyle w:val="PageNumber"/>
        <w:lang w:val="en-GB"/>
      </w:rPr>
      <w:fldChar w:fldCharType="begin"/>
    </w:r>
    <w:r>
      <w:rPr>
        <w:rStyle w:val="PageNumber"/>
        <w:lang w:val="en-GB"/>
      </w:rPr>
      <w:instrText xml:space="preserve"> PAGE </w:instrText>
    </w:r>
    <w:r>
      <w:rPr>
        <w:rStyle w:val="PageNumber"/>
        <w:lang w:val="en-GB"/>
      </w:rPr>
      <w:fldChar w:fldCharType="separate"/>
    </w:r>
    <w:r w:rsidR="00A957DE">
      <w:rPr>
        <w:rStyle w:val="PageNumber"/>
        <w:noProof/>
        <w:lang w:val="en-GB"/>
      </w:rPr>
      <w:t>10</w:t>
    </w:r>
    <w:r>
      <w:rPr>
        <w:rStyle w:val="PageNumber"/>
        <w:lang w:val="en-GB"/>
      </w:rPr>
      <w:fldChar w:fldCharType="end"/>
    </w:r>
    <w:r>
      <w:rPr>
        <w:rStyle w:val="PageNumber"/>
        <w:lang w:val="en-GB"/>
      </w:rPr>
      <w:t>/</w:t>
    </w:r>
    <w:r>
      <w:rPr>
        <w:rStyle w:val="PageNumber"/>
        <w:lang w:val="en-GB"/>
      </w:rPr>
      <w:fldChar w:fldCharType="begin"/>
    </w:r>
    <w:r>
      <w:rPr>
        <w:rStyle w:val="PageNumber"/>
        <w:lang w:val="en-GB"/>
      </w:rPr>
      <w:instrText xml:space="preserve"> NUMPAGES </w:instrText>
    </w:r>
    <w:r>
      <w:rPr>
        <w:rStyle w:val="PageNumber"/>
        <w:lang w:val="en-GB"/>
      </w:rPr>
      <w:fldChar w:fldCharType="separate"/>
    </w:r>
    <w:r w:rsidR="00A957DE">
      <w:rPr>
        <w:rStyle w:val="PageNumber"/>
        <w:noProof/>
        <w:lang w:val="en-GB"/>
      </w:rPr>
      <w:t>12</w:t>
    </w:r>
    <w:r>
      <w:rPr>
        <w:rStyle w:val="PageNumber"/>
        <w:lang w:val="en-GB"/>
      </w:rPr>
      <w:fldChar w:fldCharType="end"/>
    </w:r>
  </w:p>
  <w:p w14:paraId="5F1B290E" w14:textId="2FE3D9AB" w:rsidR="005C5F9C" w:rsidRPr="007F18D0" w:rsidRDefault="005C5F9C" w:rsidP="00596346">
    <w:pPr>
      <w:pStyle w:val="Footer"/>
      <w:rPr>
        <w:lang w:val="en-GB"/>
      </w:rPr>
    </w:pPr>
    <w:r>
      <w:rPr>
        <w:lang w:val="en-GB"/>
      </w:rPr>
      <w:tab/>
    </w:r>
    <w:r>
      <w:rPr>
        <w:lang w:val="en-GB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1907142"/>
      <w:docPartObj>
        <w:docPartGallery w:val="Page Numbers (Bottom of Page)"/>
        <w:docPartUnique/>
      </w:docPartObj>
    </w:sdtPr>
    <w:sdtContent>
      <w:p w14:paraId="62EA645C" w14:textId="0136324B" w:rsidR="00072A1D" w:rsidRDefault="00072A1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57DE" w:rsidRPr="00A957DE">
          <w:rPr>
            <w:noProof/>
            <w:lang w:val="de-DE"/>
          </w:rPr>
          <w:t>12</w:t>
        </w:r>
        <w:r>
          <w:fldChar w:fldCharType="end"/>
        </w:r>
      </w:p>
    </w:sdtContent>
  </w:sdt>
  <w:p w14:paraId="73536F86" w14:textId="77777777" w:rsidR="00072A1D" w:rsidRDefault="00072A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21CB3" w14:textId="77777777" w:rsidR="00FC288A" w:rsidRPr="00C5169A" w:rsidRDefault="00FC288A" w:rsidP="00631EA3">
      <w:pPr>
        <w:rPr>
          <w:color w:val="666666" w:themeColor="text2"/>
        </w:rPr>
      </w:pPr>
      <w:r>
        <w:rPr>
          <w:color w:val="666666" w:themeColor="text2"/>
        </w:rPr>
        <w:separator/>
      </w:r>
    </w:p>
  </w:footnote>
  <w:footnote w:type="continuationSeparator" w:id="0">
    <w:p w14:paraId="185A04AF" w14:textId="77777777" w:rsidR="00FC288A" w:rsidRDefault="00FC288A" w:rsidP="00631E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02D45" w14:textId="6F979CFD" w:rsidR="005C5F9C" w:rsidRPr="007F18D0" w:rsidRDefault="005D2684" w:rsidP="00E1477B">
    <w:pPr>
      <w:pStyle w:val="Header"/>
      <w:pBdr>
        <w:bottom w:val="single" w:sz="4" w:space="1" w:color="auto"/>
      </w:pBdr>
      <w:tabs>
        <w:tab w:val="clear" w:pos="4820"/>
      </w:tabs>
      <w:spacing w:after="240"/>
      <w:jc w:val="right"/>
      <w:rPr>
        <w:lang w:val="en-GB"/>
      </w:rPr>
    </w:pPr>
    <w:r>
      <w:rPr>
        <w:sz w:val="18"/>
        <w:szCs w:val="18"/>
        <w:lang w:val="en-GB"/>
      </w:rPr>
      <w:t>UL</w:t>
    </w:r>
    <w:r w:rsidR="00071BB7">
      <w:rPr>
        <w:sz w:val="18"/>
        <w:szCs w:val="18"/>
        <w:lang w:val="en-GB"/>
      </w:rPr>
      <w:t>-</w:t>
    </w:r>
    <w:r w:rsidR="005C5F9C">
      <w:rPr>
        <w:sz w:val="18"/>
        <w:szCs w:val="18"/>
        <w:lang w:val="en-GB"/>
      </w:rPr>
      <w:t xml:space="preserve">LIMOS – Manual, English Version </w:t>
    </w:r>
    <w:r w:rsidR="00071BB7">
      <w:rPr>
        <w:sz w:val="18"/>
        <w:szCs w:val="18"/>
        <w:lang w:val="en-GB"/>
      </w:rPr>
      <w:t>2022</w:t>
    </w:r>
    <w:r w:rsidR="005C5F9C">
      <w:rPr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5CC68BE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8"/>
    <w:multiLevelType w:val="singleLevel"/>
    <w:tmpl w:val="FC0865F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0AC6DA0"/>
    <w:multiLevelType w:val="multilevel"/>
    <w:tmpl w:val="0807001D"/>
    <w:styleLink w:val="LuksAufzhlung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000000" w:themeColor="text1"/>
      </w:rPr>
    </w:lvl>
  </w:abstractNum>
  <w:abstractNum w:abstractNumId="3" w15:restartNumberingAfterBreak="0">
    <w:nsid w:val="012D561D"/>
    <w:multiLevelType w:val="hybridMultilevel"/>
    <w:tmpl w:val="B2141AD6"/>
    <w:lvl w:ilvl="0" w:tplc="1F0A1022">
      <w:start w:val="1"/>
      <w:numFmt w:val="decimal"/>
      <w:pStyle w:val="ListParagraph"/>
      <w:lvlText w:val="%1."/>
      <w:lvlJc w:val="left"/>
      <w:pPr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F14118"/>
    <w:multiLevelType w:val="hybridMultilevel"/>
    <w:tmpl w:val="380EBF60"/>
    <w:lvl w:ilvl="0" w:tplc="08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B1C7E4C"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152EB8"/>
    <w:multiLevelType w:val="hybridMultilevel"/>
    <w:tmpl w:val="92B0D0B4"/>
    <w:lvl w:ilvl="0" w:tplc="08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6" w15:restartNumberingAfterBreak="0">
    <w:nsid w:val="16E801BF"/>
    <w:multiLevelType w:val="multilevel"/>
    <w:tmpl w:val="70669B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C001F8"/>
    <w:multiLevelType w:val="multilevel"/>
    <w:tmpl w:val="45F42008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531"/>
        </w:tabs>
        <w:ind w:left="1531" w:hanging="1531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160"/>
        </w:tabs>
        <w:ind w:left="1701" w:hanging="1701"/>
      </w:pPr>
      <w:rPr>
        <w:rFonts w:hint="default"/>
      </w:rPr>
    </w:lvl>
  </w:abstractNum>
  <w:abstractNum w:abstractNumId="8" w15:restartNumberingAfterBreak="0">
    <w:nsid w:val="19FC1811"/>
    <w:multiLevelType w:val="multilevel"/>
    <w:tmpl w:val="82C07F4A"/>
    <w:numStyleLink w:val="Aufzhlung"/>
  </w:abstractNum>
  <w:abstractNum w:abstractNumId="9" w15:restartNumberingAfterBreak="0">
    <w:nsid w:val="2256026C"/>
    <w:multiLevelType w:val="hybridMultilevel"/>
    <w:tmpl w:val="BB30D9F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30087C"/>
    <w:multiLevelType w:val="multilevel"/>
    <w:tmpl w:val="82C07F4A"/>
    <w:styleLink w:val="Aufzhlung"/>
    <w:lvl w:ilvl="0">
      <w:start w:val="1"/>
      <w:numFmt w:val="bullet"/>
      <w:pStyle w:val="ListBullet"/>
      <w:lvlText w:val=""/>
      <w:lvlJc w:val="left"/>
      <w:pPr>
        <w:ind w:left="567" w:hanging="283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pStyle w:val="ListBullet2"/>
      <w:lvlText w:val=""/>
      <w:lvlJc w:val="left"/>
      <w:pPr>
        <w:ind w:left="851" w:hanging="284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pStyle w:val="ListBullet3"/>
      <w:lvlText w:val=""/>
      <w:lvlJc w:val="left"/>
      <w:pPr>
        <w:ind w:left="1134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"/>
      <w:lvlJc w:val="left"/>
      <w:pPr>
        <w:ind w:left="1418" w:hanging="284"/>
      </w:pPr>
      <w:rPr>
        <w:rFonts w:ascii="Wingdings" w:hAnsi="Wingdings" w:hint="default"/>
        <w:color w:val="auto"/>
      </w:rPr>
    </w:lvl>
    <w:lvl w:ilvl="4">
      <w:start w:val="1"/>
      <w:numFmt w:val="bullet"/>
      <w:pStyle w:val="ListBullet5"/>
      <w:lvlText w:val=""/>
      <w:lvlJc w:val="left"/>
      <w:pPr>
        <w:ind w:left="1701" w:hanging="283"/>
      </w:pPr>
      <w:rPr>
        <w:rFonts w:ascii="Wingdings" w:hAnsi="Wingdings" w:hint="default"/>
        <w:color w:val="auto"/>
      </w:rPr>
    </w:lvl>
    <w:lvl w:ilvl="5">
      <w:start w:val="1"/>
      <w:numFmt w:val="bullet"/>
      <w:pStyle w:val="Aufzhlungszeichen6"/>
      <w:lvlText w:val=""/>
      <w:lvlJc w:val="left"/>
      <w:pPr>
        <w:ind w:left="1985" w:hanging="284"/>
      </w:pPr>
      <w:rPr>
        <w:rFonts w:ascii="Wingdings" w:hAnsi="Wingdings" w:hint="default"/>
      </w:rPr>
    </w:lvl>
    <w:lvl w:ilvl="6">
      <w:start w:val="1"/>
      <w:numFmt w:val="bullet"/>
      <w:pStyle w:val="Aufzhlungszeichen7"/>
      <w:lvlText w:val=""/>
      <w:lvlJc w:val="left"/>
      <w:pPr>
        <w:ind w:left="2268" w:hanging="283"/>
      </w:pPr>
      <w:rPr>
        <w:rFonts w:ascii="Wingdings" w:hAnsi="Wingdings" w:hint="default"/>
        <w:color w:val="auto"/>
      </w:rPr>
    </w:lvl>
    <w:lvl w:ilvl="7">
      <w:start w:val="1"/>
      <w:numFmt w:val="bullet"/>
      <w:pStyle w:val="Aufzhlungszeichen8"/>
      <w:lvlText w:val=""/>
      <w:lvlJc w:val="left"/>
      <w:pPr>
        <w:ind w:left="2552" w:hanging="284"/>
      </w:pPr>
      <w:rPr>
        <w:rFonts w:ascii="Wingdings" w:hAnsi="Wingdings" w:hint="default"/>
        <w:color w:val="auto"/>
      </w:rPr>
    </w:lvl>
    <w:lvl w:ilvl="8">
      <w:start w:val="1"/>
      <w:numFmt w:val="bullet"/>
      <w:pStyle w:val="Aufzhlungszeichen9"/>
      <w:lvlText w:val=""/>
      <w:lvlJc w:val="left"/>
      <w:pPr>
        <w:ind w:left="2835" w:hanging="283"/>
      </w:pPr>
      <w:rPr>
        <w:rFonts w:ascii="Wingdings" w:hAnsi="Wingdings" w:hint="default"/>
      </w:rPr>
    </w:lvl>
  </w:abstractNum>
  <w:abstractNum w:abstractNumId="11" w15:restartNumberingAfterBreak="0">
    <w:nsid w:val="26B94661"/>
    <w:multiLevelType w:val="hybridMultilevel"/>
    <w:tmpl w:val="0BE4904C"/>
    <w:lvl w:ilvl="0" w:tplc="08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 w15:restartNumberingAfterBreak="0">
    <w:nsid w:val="2B855769"/>
    <w:multiLevelType w:val="hybridMultilevel"/>
    <w:tmpl w:val="74F2E410"/>
    <w:lvl w:ilvl="0" w:tplc="354AAA4A">
      <w:start w:val="1"/>
      <w:numFmt w:val="decimal"/>
      <w:lvlText w:val="%1"/>
      <w:lvlJc w:val="left"/>
      <w:pPr>
        <w:ind w:left="990" w:hanging="99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48A61D5"/>
    <w:multiLevelType w:val="hybridMultilevel"/>
    <w:tmpl w:val="3FFE772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9F21ED"/>
    <w:multiLevelType w:val="multilevel"/>
    <w:tmpl w:val="0807001D"/>
    <w:styleLink w:val="LUKSAufzhlung0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000000" w:themeColor="text1"/>
      </w:rPr>
    </w:lvl>
  </w:abstractNum>
  <w:abstractNum w:abstractNumId="15" w15:restartNumberingAfterBreak="0">
    <w:nsid w:val="4A9E4AA6"/>
    <w:multiLevelType w:val="hybridMultilevel"/>
    <w:tmpl w:val="855C99CC"/>
    <w:lvl w:ilvl="0" w:tplc="09BA7C08">
      <w:start w:val="1"/>
      <w:numFmt w:val="bullet"/>
      <w:lvlText w:val="-"/>
      <w:lvlJc w:val="left"/>
      <w:pPr>
        <w:ind w:left="502" w:hanging="360"/>
      </w:pPr>
      <w:rPr>
        <w:rFonts w:ascii="Arial" w:hAnsi="Arial" w:hint="default"/>
      </w:rPr>
    </w:lvl>
    <w:lvl w:ilvl="1" w:tplc="0B1C7E4C">
      <w:numFmt w:val="bullet"/>
      <w:lvlText w:val="•"/>
      <w:lvlJc w:val="left"/>
      <w:pPr>
        <w:ind w:left="1156" w:hanging="360"/>
      </w:pPr>
      <w:rPr>
        <w:rFonts w:ascii="Arial" w:eastAsiaTheme="minorHAnsi" w:hAnsi="Arial" w:cs="Arial" w:hint="default"/>
      </w:rPr>
    </w:lvl>
    <w:lvl w:ilvl="2" w:tplc="0807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16" w15:restartNumberingAfterBreak="0">
    <w:nsid w:val="519867E9"/>
    <w:multiLevelType w:val="hybridMultilevel"/>
    <w:tmpl w:val="43B265B8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1F86D6D"/>
    <w:multiLevelType w:val="multilevel"/>
    <w:tmpl w:val="EE56F612"/>
    <w:styleLink w:val="Aufzhlungsliste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lvlText w:val=""/>
      <w:lvlJc w:val="left"/>
      <w:pPr>
        <w:ind w:left="644" w:hanging="360"/>
      </w:pPr>
      <w:rPr>
        <w:rFonts w:ascii="Wingdings" w:hAnsi="Wingdings" w:cs="Courier New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928" w:hanging="360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496" w:hanging="360"/>
      </w:pPr>
      <w:rPr>
        <w:rFonts w:ascii="Wingdings" w:hAnsi="Wingdings" w:hint="default"/>
        <w:color w:val="auto"/>
      </w:rPr>
    </w:lvl>
    <w:lvl w:ilvl="4">
      <w:start w:val="1"/>
      <w:numFmt w:val="bullet"/>
      <w:lvlText w:val=""/>
      <w:lvlJc w:val="left"/>
      <w:pPr>
        <w:ind w:left="1780" w:hanging="360"/>
      </w:pPr>
      <w:rPr>
        <w:rFonts w:ascii="Wingdings" w:hAnsi="Wingdings" w:cs="Courier New" w:hint="default"/>
        <w:color w:val="666666" w:themeColor="text2"/>
      </w:rPr>
    </w:lvl>
    <w:lvl w:ilvl="5">
      <w:start w:val="1"/>
      <w:numFmt w:val="bullet"/>
      <w:lvlText w:val=""/>
      <w:lvlJc w:val="left"/>
      <w:pPr>
        <w:ind w:left="2064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348" w:hanging="360"/>
      </w:pPr>
      <w:rPr>
        <w:rFonts w:ascii="Wingdings" w:hAnsi="Wingdings" w:hint="default"/>
        <w:color w:val="auto"/>
      </w:rPr>
    </w:lvl>
    <w:lvl w:ilvl="7">
      <w:start w:val="1"/>
      <w:numFmt w:val="bullet"/>
      <w:lvlText w:val=""/>
      <w:lvlJc w:val="left"/>
      <w:pPr>
        <w:ind w:left="2632" w:hanging="360"/>
      </w:pPr>
      <w:rPr>
        <w:rFonts w:ascii="Wingdings" w:hAnsi="Wingdings" w:cs="Courier New" w:hint="default"/>
        <w:color w:val="auto"/>
      </w:rPr>
    </w:lvl>
    <w:lvl w:ilvl="8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</w:abstractNum>
  <w:abstractNum w:abstractNumId="18" w15:restartNumberingAfterBreak="0">
    <w:nsid w:val="727E1541"/>
    <w:multiLevelType w:val="hybridMultilevel"/>
    <w:tmpl w:val="ABD0FB4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0355AA"/>
    <w:multiLevelType w:val="hybridMultilevel"/>
    <w:tmpl w:val="BCF6BC38"/>
    <w:lvl w:ilvl="0" w:tplc="63DA2B8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0305716">
    <w:abstractNumId w:val="17"/>
  </w:num>
  <w:num w:numId="2" w16cid:durableId="1306005202">
    <w:abstractNumId w:val="10"/>
  </w:num>
  <w:num w:numId="3" w16cid:durableId="726300856">
    <w:abstractNumId w:val="3"/>
  </w:num>
  <w:num w:numId="4" w16cid:durableId="2057655328">
    <w:abstractNumId w:val="1"/>
  </w:num>
  <w:num w:numId="5" w16cid:durableId="348727743">
    <w:abstractNumId w:val="7"/>
  </w:num>
  <w:num w:numId="6" w16cid:durableId="1992517157">
    <w:abstractNumId w:val="2"/>
  </w:num>
  <w:num w:numId="7" w16cid:durableId="1621178847">
    <w:abstractNumId w:val="8"/>
  </w:num>
  <w:num w:numId="8" w16cid:durableId="1918517051">
    <w:abstractNumId w:val="14"/>
  </w:num>
  <w:num w:numId="9" w16cid:durableId="1590774262">
    <w:abstractNumId w:val="4"/>
  </w:num>
  <w:num w:numId="10" w16cid:durableId="495538652">
    <w:abstractNumId w:val="6"/>
  </w:num>
  <w:num w:numId="11" w16cid:durableId="1292905886">
    <w:abstractNumId w:val="9"/>
  </w:num>
  <w:num w:numId="12" w16cid:durableId="653224487">
    <w:abstractNumId w:val="5"/>
  </w:num>
  <w:num w:numId="13" w16cid:durableId="1498961021">
    <w:abstractNumId w:val="11"/>
  </w:num>
  <w:num w:numId="14" w16cid:durableId="321586508">
    <w:abstractNumId w:val="18"/>
  </w:num>
  <w:num w:numId="15" w16cid:durableId="256790879">
    <w:abstractNumId w:val="13"/>
  </w:num>
  <w:num w:numId="16" w16cid:durableId="440488596">
    <w:abstractNumId w:val="15"/>
  </w:num>
  <w:num w:numId="17" w16cid:durableId="2082751843">
    <w:abstractNumId w:val="3"/>
    <w:lvlOverride w:ilvl="0">
      <w:startOverride w:val="1"/>
    </w:lvlOverride>
  </w:num>
  <w:num w:numId="18" w16cid:durableId="633293739">
    <w:abstractNumId w:val="3"/>
  </w:num>
  <w:num w:numId="19" w16cid:durableId="1761833476">
    <w:abstractNumId w:val="3"/>
  </w:num>
  <w:num w:numId="20" w16cid:durableId="1169175577">
    <w:abstractNumId w:val="3"/>
  </w:num>
  <w:num w:numId="21" w16cid:durableId="491943748">
    <w:abstractNumId w:val="3"/>
  </w:num>
  <w:num w:numId="22" w16cid:durableId="337852306">
    <w:abstractNumId w:val="3"/>
  </w:num>
  <w:num w:numId="23" w16cid:durableId="1469086713">
    <w:abstractNumId w:val="3"/>
  </w:num>
  <w:num w:numId="24" w16cid:durableId="1892110211">
    <w:abstractNumId w:val="3"/>
  </w:num>
  <w:num w:numId="25" w16cid:durableId="991256535">
    <w:abstractNumId w:val="3"/>
  </w:num>
  <w:num w:numId="26" w16cid:durableId="1750883714">
    <w:abstractNumId w:val="3"/>
  </w:num>
  <w:num w:numId="27" w16cid:durableId="1857842724">
    <w:abstractNumId w:val="3"/>
  </w:num>
  <w:num w:numId="28" w16cid:durableId="647322708">
    <w:abstractNumId w:val="3"/>
  </w:num>
  <w:num w:numId="29" w16cid:durableId="1684549856">
    <w:abstractNumId w:val="3"/>
  </w:num>
  <w:num w:numId="30" w16cid:durableId="1745688609">
    <w:abstractNumId w:val="3"/>
  </w:num>
  <w:num w:numId="31" w16cid:durableId="1147238500">
    <w:abstractNumId w:val="3"/>
  </w:num>
  <w:num w:numId="32" w16cid:durableId="145978512">
    <w:abstractNumId w:val="16"/>
  </w:num>
  <w:num w:numId="33" w16cid:durableId="1742874130">
    <w:abstractNumId w:val="3"/>
  </w:num>
  <w:num w:numId="34" w16cid:durableId="893734947">
    <w:abstractNumId w:val="3"/>
  </w:num>
  <w:num w:numId="35" w16cid:durableId="627014075">
    <w:abstractNumId w:val="3"/>
  </w:num>
  <w:num w:numId="36" w16cid:durableId="1588806975">
    <w:abstractNumId w:val="3"/>
  </w:num>
  <w:num w:numId="37" w16cid:durableId="860434060">
    <w:abstractNumId w:val="0"/>
  </w:num>
  <w:num w:numId="38" w16cid:durableId="455948734">
    <w:abstractNumId w:val="12"/>
  </w:num>
  <w:num w:numId="39" w16cid:durableId="1281188701">
    <w:abstractNumId w:val="3"/>
  </w:num>
  <w:num w:numId="40" w16cid:durableId="1206023727">
    <w:abstractNumId w:val="3"/>
  </w:num>
  <w:num w:numId="41" w16cid:durableId="1201867678">
    <w:abstractNumId w:val="3"/>
  </w:num>
  <w:num w:numId="42" w16cid:durableId="2060010107">
    <w:abstractNumId w:val="3"/>
  </w:num>
  <w:num w:numId="43" w16cid:durableId="1728601548">
    <w:abstractNumId w:val="3"/>
  </w:num>
  <w:num w:numId="44" w16cid:durableId="1083725452">
    <w:abstractNumId w:val="3"/>
  </w:num>
  <w:num w:numId="45" w16cid:durableId="1876773743">
    <w:abstractNumId w:val="3"/>
  </w:num>
  <w:num w:numId="46" w16cid:durableId="153893552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843005152">
    <w:abstractNumId w:val="19"/>
  </w:num>
  <w:num w:numId="48" w16cid:durableId="407267805">
    <w:abstractNumId w:val="3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6" w:nlCheck="1" w:checkStyle="1"/>
  <w:activeWritingStyle w:appName="MSWord" w:lang="de-DE" w:vendorID="64" w:dllVersion="6" w:nlCheck="1" w:checkStyle="1"/>
  <w:activeWritingStyle w:appName="MSWord" w:lang="fr-CH" w:vendorID="64" w:dllVersion="6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fr-CH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6" w:nlCheck="1" w:checkStyle="1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1C2"/>
    <w:rsid w:val="00000F68"/>
    <w:rsid w:val="00000FD2"/>
    <w:rsid w:val="00002B2E"/>
    <w:rsid w:val="00016348"/>
    <w:rsid w:val="000173FF"/>
    <w:rsid w:val="0001787B"/>
    <w:rsid w:val="00020C76"/>
    <w:rsid w:val="00023453"/>
    <w:rsid w:val="0002472B"/>
    <w:rsid w:val="00025554"/>
    <w:rsid w:val="00025654"/>
    <w:rsid w:val="00025C61"/>
    <w:rsid w:val="00025E62"/>
    <w:rsid w:val="00025FC8"/>
    <w:rsid w:val="00026207"/>
    <w:rsid w:val="000270A4"/>
    <w:rsid w:val="00032CDB"/>
    <w:rsid w:val="00032E5E"/>
    <w:rsid w:val="00033427"/>
    <w:rsid w:val="00035C58"/>
    <w:rsid w:val="00035E31"/>
    <w:rsid w:val="00036BE2"/>
    <w:rsid w:val="00037AFE"/>
    <w:rsid w:val="00041CAB"/>
    <w:rsid w:val="000448AB"/>
    <w:rsid w:val="00046BA4"/>
    <w:rsid w:val="000532F0"/>
    <w:rsid w:val="00053A71"/>
    <w:rsid w:val="00054DC9"/>
    <w:rsid w:val="00054FAB"/>
    <w:rsid w:val="00055F26"/>
    <w:rsid w:val="00056ADE"/>
    <w:rsid w:val="00056D50"/>
    <w:rsid w:val="00057A58"/>
    <w:rsid w:val="00057F8A"/>
    <w:rsid w:val="000601C5"/>
    <w:rsid w:val="00061E70"/>
    <w:rsid w:val="0006406D"/>
    <w:rsid w:val="00071BB7"/>
    <w:rsid w:val="00072A1D"/>
    <w:rsid w:val="000737D4"/>
    <w:rsid w:val="000751D3"/>
    <w:rsid w:val="00076BAB"/>
    <w:rsid w:val="00076C88"/>
    <w:rsid w:val="00077FF8"/>
    <w:rsid w:val="000803D5"/>
    <w:rsid w:val="0008057A"/>
    <w:rsid w:val="000821FF"/>
    <w:rsid w:val="0008273E"/>
    <w:rsid w:val="00084356"/>
    <w:rsid w:val="00085941"/>
    <w:rsid w:val="00091FE3"/>
    <w:rsid w:val="000936EE"/>
    <w:rsid w:val="00093F5D"/>
    <w:rsid w:val="00096013"/>
    <w:rsid w:val="000973EC"/>
    <w:rsid w:val="00097B21"/>
    <w:rsid w:val="000A06AD"/>
    <w:rsid w:val="000A111D"/>
    <w:rsid w:val="000A1E41"/>
    <w:rsid w:val="000A30F3"/>
    <w:rsid w:val="000A7087"/>
    <w:rsid w:val="000A7A30"/>
    <w:rsid w:val="000B0EFB"/>
    <w:rsid w:val="000B3843"/>
    <w:rsid w:val="000B46A9"/>
    <w:rsid w:val="000C3A83"/>
    <w:rsid w:val="000D03DA"/>
    <w:rsid w:val="000D490F"/>
    <w:rsid w:val="000E06C2"/>
    <w:rsid w:val="000E2802"/>
    <w:rsid w:val="000E34C3"/>
    <w:rsid w:val="000F0EA5"/>
    <w:rsid w:val="000F2592"/>
    <w:rsid w:val="000F6273"/>
    <w:rsid w:val="00100140"/>
    <w:rsid w:val="0010586B"/>
    <w:rsid w:val="001060C6"/>
    <w:rsid w:val="00107BFE"/>
    <w:rsid w:val="00111538"/>
    <w:rsid w:val="00111AFC"/>
    <w:rsid w:val="00111D16"/>
    <w:rsid w:val="001125C1"/>
    <w:rsid w:val="00112906"/>
    <w:rsid w:val="00113664"/>
    <w:rsid w:val="00113AF6"/>
    <w:rsid w:val="00122C6E"/>
    <w:rsid w:val="00124026"/>
    <w:rsid w:val="00125C67"/>
    <w:rsid w:val="00127DA8"/>
    <w:rsid w:val="00130309"/>
    <w:rsid w:val="00130682"/>
    <w:rsid w:val="00133E15"/>
    <w:rsid w:val="001350FE"/>
    <w:rsid w:val="00135F35"/>
    <w:rsid w:val="00142769"/>
    <w:rsid w:val="00142C9B"/>
    <w:rsid w:val="00145532"/>
    <w:rsid w:val="00146204"/>
    <w:rsid w:val="00152401"/>
    <w:rsid w:val="001530D4"/>
    <w:rsid w:val="00153FBF"/>
    <w:rsid w:val="00154313"/>
    <w:rsid w:val="00156089"/>
    <w:rsid w:val="0015731A"/>
    <w:rsid w:val="001614FD"/>
    <w:rsid w:val="001620BF"/>
    <w:rsid w:val="001621B7"/>
    <w:rsid w:val="0016369E"/>
    <w:rsid w:val="00164A18"/>
    <w:rsid w:val="00165E37"/>
    <w:rsid w:val="0017052C"/>
    <w:rsid w:val="001708C5"/>
    <w:rsid w:val="00170B06"/>
    <w:rsid w:val="0017214B"/>
    <w:rsid w:val="00172597"/>
    <w:rsid w:val="0017351B"/>
    <w:rsid w:val="00174F02"/>
    <w:rsid w:val="00176315"/>
    <w:rsid w:val="00176C9E"/>
    <w:rsid w:val="00176EAE"/>
    <w:rsid w:val="00177867"/>
    <w:rsid w:val="00177AF8"/>
    <w:rsid w:val="00177D42"/>
    <w:rsid w:val="00181365"/>
    <w:rsid w:val="00183130"/>
    <w:rsid w:val="00183810"/>
    <w:rsid w:val="00183F59"/>
    <w:rsid w:val="001861E0"/>
    <w:rsid w:val="00190D01"/>
    <w:rsid w:val="001927C5"/>
    <w:rsid w:val="00192A1D"/>
    <w:rsid w:val="0019496E"/>
    <w:rsid w:val="00195133"/>
    <w:rsid w:val="00196824"/>
    <w:rsid w:val="001A1EB9"/>
    <w:rsid w:val="001A37EB"/>
    <w:rsid w:val="001A3BA9"/>
    <w:rsid w:val="001A77DA"/>
    <w:rsid w:val="001B25A0"/>
    <w:rsid w:val="001B508E"/>
    <w:rsid w:val="001B5923"/>
    <w:rsid w:val="001B742A"/>
    <w:rsid w:val="001B7963"/>
    <w:rsid w:val="001B7E25"/>
    <w:rsid w:val="001C291C"/>
    <w:rsid w:val="001C2CBA"/>
    <w:rsid w:val="001C609E"/>
    <w:rsid w:val="001D3777"/>
    <w:rsid w:val="001D405A"/>
    <w:rsid w:val="001D4258"/>
    <w:rsid w:val="001D5BE9"/>
    <w:rsid w:val="001E1730"/>
    <w:rsid w:val="001E1D13"/>
    <w:rsid w:val="001E3750"/>
    <w:rsid w:val="001E49E6"/>
    <w:rsid w:val="001E5F0F"/>
    <w:rsid w:val="001E716D"/>
    <w:rsid w:val="001E7C40"/>
    <w:rsid w:val="001F01BA"/>
    <w:rsid w:val="001F32FE"/>
    <w:rsid w:val="001F3FD3"/>
    <w:rsid w:val="001F4021"/>
    <w:rsid w:val="00203856"/>
    <w:rsid w:val="002047E2"/>
    <w:rsid w:val="00206D83"/>
    <w:rsid w:val="00211042"/>
    <w:rsid w:val="00212161"/>
    <w:rsid w:val="002137EC"/>
    <w:rsid w:val="00215631"/>
    <w:rsid w:val="002174AA"/>
    <w:rsid w:val="00220104"/>
    <w:rsid w:val="00220273"/>
    <w:rsid w:val="00220931"/>
    <w:rsid w:val="002247BE"/>
    <w:rsid w:val="002314FC"/>
    <w:rsid w:val="00231C7A"/>
    <w:rsid w:val="00232EC7"/>
    <w:rsid w:val="0023358F"/>
    <w:rsid w:val="002352B5"/>
    <w:rsid w:val="00235FB2"/>
    <w:rsid w:val="0024434E"/>
    <w:rsid w:val="00244EF6"/>
    <w:rsid w:val="00246FEA"/>
    <w:rsid w:val="0025074F"/>
    <w:rsid w:val="00251157"/>
    <w:rsid w:val="00252DD0"/>
    <w:rsid w:val="00256CF9"/>
    <w:rsid w:val="00257167"/>
    <w:rsid w:val="00257825"/>
    <w:rsid w:val="00257C2A"/>
    <w:rsid w:val="0026051B"/>
    <w:rsid w:val="00261874"/>
    <w:rsid w:val="00263018"/>
    <w:rsid w:val="00263153"/>
    <w:rsid w:val="00263EC8"/>
    <w:rsid w:val="00264EF4"/>
    <w:rsid w:val="00267D60"/>
    <w:rsid w:val="0027300F"/>
    <w:rsid w:val="00273B92"/>
    <w:rsid w:val="00275984"/>
    <w:rsid w:val="00277739"/>
    <w:rsid w:val="00277E36"/>
    <w:rsid w:val="00280CD1"/>
    <w:rsid w:val="0028283E"/>
    <w:rsid w:val="00283FEB"/>
    <w:rsid w:val="002867AB"/>
    <w:rsid w:val="00287495"/>
    <w:rsid w:val="00292CF7"/>
    <w:rsid w:val="00293F92"/>
    <w:rsid w:val="00294235"/>
    <w:rsid w:val="002952A9"/>
    <w:rsid w:val="002A07AC"/>
    <w:rsid w:val="002A3B74"/>
    <w:rsid w:val="002A4F27"/>
    <w:rsid w:val="002A585E"/>
    <w:rsid w:val="002A7C89"/>
    <w:rsid w:val="002B04C9"/>
    <w:rsid w:val="002B069E"/>
    <w:rsid w:val="002B1746"/>
    <w:rsid w:val="002B360F"/>
    <w:rsid w:val="002B682A"/>
    <w:rsid w:val="002B75A5"/>
    <w:rsid w:val="002C178C"/>
    <w:rsid w:val="002C39BF"/>
    <w:rsid w:val="002C3D4B"/>
    <w:rsid w:val="002C48DF"/>
    <w:rsid w:val="002C4C27"/>
    <w:rsid w:val="002C6B3B"/>
    <w:rsid w:val="002D0B11"/>
    <w:rsid w:val="002D0EA4"/>
    <w:rsid w:val="002D1FBC"/>
    <w:rsid w:val="002D26A1"/>
    <w:rsid w:val="002D27B7"/>
    <w:rsid w:val="002D35D1"/>
    <w:rsid w:val="002D74C9"/>
    <w:rsid w:val="002E0F92"/>
    <w:rsid w:val="002E3C48"/>
    <w:rsid w:val="002E4607"/>
    <w:rsid w:val="002E5702"/>
    <w:rsid w:val="002E5F60"/>
    <w:rsid w:val="002E697A"/>
    <w:rsid w:val="002E6B66"/>
    <w:rsid w:val="002E7305"/>
    <w:rsid w:val="002F0760"/>
    <w:rsid w:val="002F0D92"/>
    <w:rsid w:val="002F2B41"/>
    <w:rsid w:val="002F308D"/>
    <w:rsid w:val="002F3939"/>
    <w:rsid w:val="00300A09"/>
    <w:rsid w:val="0030260F"/>
    <w:rsid w:val="0030406B"/>
    <w:rsid w:val="00304423"/>
    <w:rsid w:val="003049A0"/>
    <w:rsid w:val="00305AC2"/>
    <w:rsid w:val="00306811"/>
    <w:rsid w:val="00307B0C"/>
    <w:rsid w:val="00311B45"/>
    <w:rsid w:val="00311D59"/>
    <w:rsid w:val="00312842"/>
    <w:rsid w:val="00313F9A"/>
    <w:rsid w:val="003148A3"/>
    <w:rsid w:val="00314D14"/>
    <w:rsid w:val="00314F40"/>
    <w:rsid w:val="00314F70"/>
    <w:rsid w:val="00316990"/>
    <w:rsid w:val="00323F74"/>
    <w:rsid w:val="0032612B"/>
    <w:rsid w:val="003302B1"/>
    <w:rsid w:val="00331A4B"/>
    <w:rsid w:val="00331AC4"/>
    <w:rsid w:val="003322F1"/>
    <w:rsid w:val="0033372F"/>
    <w:rsid w:val="0033413A"/>
    <w:rsid w:val="003345A9"/>
    <w:rsid w:val="00335AB2"/>
    <w:rsid w:val="00336DD9"/>
    <w:rsid w:val="00340BCC"/>
    <w:rsid w:val="00341A9D"/>
    <w:rsid w:val="00341BF7"/>
    <w:rsid w:val="0034675F"/>
    <w:rsid w:val="00351C1B"/>
    <w:rsid w:val="00353699"/>
    <w:rsid w:val="00353F81"/>
    <w:rsid w:val="00355152"/>
    <w:rsid w:val="0035618B"/>
    <w:rsid w:val="003567CB"/>
    <w:rsid w:val="00356D80"/>
    <w:rsid w:val="00357515"/>
    <w:rsid w:val="003575D2"/>
    <w:rsid w:val="00357AE2"/>
    <w:rsid w:val="00360B11"/>
    <w:rsid w:val="00361BFA"/>
    <w:rsid w:val="0036214F"/>
    <w:rsid w:val="003635E1"/>
    <w:rsid w:val="0036486D"/>
    <w:rsid w:val="00365DDB"/>
    <w:rsid w:val="00367DE8"/>
    <w:rsid w:val="0037263F"/>
    <w:rsid w:val="0037343F"/>
    <w:rsid w:val="00374858"/>
    <w:rsid w:val="003759B0"/>
    <w:rsid w:val="00380B55"/>
    <w:rsid w:val="00381486"/>
    <w:rsid w:val="0038162D"/>
    <w:rsid w:val="003848C2"/>
    <w:rsid w:val="0038563C"/>
    <w:rsid w:val="00386C16"/>
    <w:rsid w:val="003873FA"/>
    <w:rsid w:val="00390417"/>
    <w:rsid w:val="00390AA4"/>
    <w:rsid w:val="0039435A"/>
    <w:rsid w:val="0039482E"/>
    <w:rsid w:val="00394B71"/>
    <w:rsid w:val="00394CD5"/>
    <w:rsid w:val="003959E9"/>
    <w:rsid w:val="00395DD0"/>
    <w:rsid w:val="003A0BBA"/>
    <w:rsid w:val="003A0C25"/>
    <w:rsid w:val="003A1AF3"/>
    <w:rsid w:val="003A5A61"/>
    <w:rsid w:val="003A64CB"/>
    <w:rsid w:val="003A6B3E"/>
    <w:rsid w:val="003A7127"/>
    <w:rsid w:val="003B168F"/>
    <w:rsid w:val="003B1876"/>
    <w:rsid w:val="003B39BC"/>
    <w:rsid w:val="003B4981"/>
    <w:rsid w:val="003B54A6"/>
    <w:rsid w:val="003B765D"/>
    <w:rsid w:val="003B7768"/>
    <w:rsid w:val="003B7886"/>
    <w:rsid w:val="003C01BA"/>
    <w:rsid w:val="003C0AC1"/>
    <w:rsid w:val="003C17B5"/>
    <w:rsid w:val="003C5C56"/>
    <w:rsid w:val="003D1200"/>
    <w:rsid w:val="003D3B64"/>
    <w:rsid w:val="003D4757"/>
    <w:rsid w:val="003D6F2D"/>
    <w:rsid w:val="003D70A9"/>
    <w:rsid w:val="003E1166"/>
    <w:rsid w:val="003E1767"/>
    <w:rsid w:val="003E1852"/>
    <w:rsid w:val="003E51A3"/>
    <w:rsid w:val="003E6D2B"/>
    <w:rsid w:val="003F0788"/>
    <w:rsid w:val="003F3827"/>
    <w:rsid w:val="003F3A4A"/>
    <w:rsid w:val="003F6211"/>
    <w:rsid w:val="003F7966"/>
    <w:rsid w:val="003F7E5D"/>
    <w:rsid w:val="00400723"/>
    <w:rsid w:val="00402E2F"/>
    <w:rsid w:val="00405B9D"/>
    <w:rsid w:val="00411157"/>
    <w:rsid w:val="00416228"/>
    <w:rsid w:val="00417611"/>
    <w:rsid w:val="00420EBB"/>
    <w:rsid w:val="00421B6E"/>
    <w:rsid w:val="00423C2E"/>
    <w:rsid w:val="00426A0B"/>
    <w:rsid w:val="004271D8"/>
    <w:rsid w:val="004337A2"/>
    <w:rsid w:val="00434781"/>
    <w:rsid w:val="00440556"/>
    <w:rsid w:val="00442107"/>
    <w:rsid w:val="004437B7"/>
    <w:rsid w:val="004459AE"/>
    <w:rsid w:val="00446AE3"/>
    <w:rsid w:val="00446FA6"/>
    <w:rsid w:val="004502E6"/>
    <w:rsid w:val="00451ACE"/>
    <w:rsid w:val="00451E54"/>
    <w:rsid w:val="00452507"/>
    <w:rsid w:val="00454CFA"/>
    <w:rsid w:val="00460109"/>
    <w:rsid w:val="00465EF9"/>
    <w:rsid w:val="004710CA"/>
    <w:rsid w:val="00472BA9"/>
    <w:rsid w:val="00472F02"/>
    <w:rsid w:val="004735D1"/>
    <w:rsid w:val="004756E3"/>
    <w:rsid w:val="00475F14"/>
    <w:rsid w:val="0047759C"/>
    <w:rsid w:val="00477862"/>
    <w:rsid w:val="0048014F"/>
    <w:rsid w:val="0048020C"/>
    <w:rsid w:val="0048053B"/>
    <w:rsid w:val="004809D6"/>
    <w:rsid w:val="00481E5D"/>
    <w:rsid w:val="00485839"/>
    <w:rsid w:val="00486012"/>
    <w:rsid w:val="0048721A"/>
    <w:rsid w:val="00487884"/>
    <w:rsid w:val="004901EE"/>
    <w:rsid w:val="004915C9"/>
    <w:rsid w:val="004917EC"/>
    <w:rsid w:val="00491EE2"/>
    <w:rsid w:val="00492240"/>
    <w:rsid w:val="00496F6C"/>
    <w:rsid w:val="004A003D"/>
    <w:rsid w:val="004A058C"/>
    <w:rsid w:val="004A2625"/>
    <w:rsid w:val="004A3BE8"/>
    <w:rsid w:val="004A4AF4"/>
    <w:rsid w:val="004A4FE5"/>
    <w:rsid w:val="004A64BD"/>
    <w:rsid w:val="004A6B04"/>
    <w:rsid w:val="004A7696"/>
    <w:rsid w:val="004B1391"/>
    <w:rsid w:val="004B1674"/>
    <w:rsid w:val="004B44B2"/>
    <w:rsid w:val="004B5E74"/>
    <w:rsid w:val="004B5F25"/>
    <w:rsid w:val="004C199D"/>
    <w:rsid w:val="004C19C1"/>
    <w:rsid w:val="004C1BDB"/>
    <w:rsid w:val="004C35BB"/>
    <w:rsid w:val="004C3FA3"/>
    <w:rsid w:val="004C424B"/>
    <w:rsid w:val="004C458C"/>
    <w:rsid w:val="004C6058"/>
    <w:rsid w:val="004C7507"/>
    <w:rsid w:val="004C7877"/>
    <w:rsid w:val="004D01C5"/>
    <w:rsid w:val="004D34FC"/>
    <w:rsid w:val="004D4BEA"/>
    <w:rsid w:val="004E51B2"/>
    <w:rsid w:val="004E663B"/>
    <w:rsid w:val="004F0409"/>
    <w:rsid w:val="004F134A"/>
    <w:rsid w:val="004F3C21"/>
    <w:rsid w:val="005018DA"/>
    <w:rsid w:val="00501C9A"/>
    <w:rsid w:val="00502117"/>
    <w:rsid w:val="00502472"/>
    <w:rsid w:val="00503BD3"/>
    <w:rsid w:val="0050503E"/>
    <w:rsid w:val="00510F17"/>
    <w:rsid w:val="00511835"/>
    <w:rsid w:val="0051534A"/>
    <w:rsid w:val="0051568F"/>
    <w:rsid w:val="00521267"/>
    <w:rsid w:val="00522A82"/>
    <w:rsid w:val="005267A8"/>
    <w:rsid w:val="00526E37"/>
    <w:rsid w:val="00530DEA"/>
    <w:rsid w:val="00533C6C"/>
    <w:rsid w:val="005345F6"/>
    <w:rsid w:val="00535DA8"/>
    <w:rsid w:val="00541260"/>
    <w:rsid w:val="00544038"/>
    <w:rsid w:val="005459F5"/>
    <w:rsid w:val="0054630C"/>
    <w:rsid w:val="00546EDE"/>
    <w:rsid w:val="0055053F"/>
    <w:rsid w:val="0055212F"/>
    <w:rsid w:val="00553377"/>
    <w:rsid w:val="00555BF8"/>
    <w:rsid w:val="005600AA"/>
    <w:rsid w:val="00560153"/>
    <w:rsid w:val="0056099E"/>
    <w:rsid w:val="00562E73"/>
    <w:rsid w:val="00564491"/>
    <w:rsid w:val="00564C2F"/>
    <w:rsid w:val="005679BA"/>
    <w:rsid w:val="00572B21"/>
    <w:rsid w:val="00575F87"/>
    <w:rsid w:val="00576821"/>
    <w:rsid w:val="005775CD"/>
    <w:rsid w:val="00587179"/>
    <w:rsid w:val="00590428"/>
    <w:rsid w:val="0059057D"/>
    <w:rsid w:val="00590B35"/>
    <w:rsid w:val="00596346"/>
    <w:rsid w:val="00596644"/>
    <w:rsid w:val="00596EF8"/>
    <w:rsid w:val="005A3851"/>
    <w:rsid w:val="005A4FA9"/>
    <w:rsid w:val="005A53F7"/>
    <w:rsid w:val="005A5AA3"/>
    <w:rsid w:val="005A6979"/>
    <w:rsid w:val="005A7565"/>
    <w:rsid w:val="005B072A"/>
    <w:rsid w:val="005B55B5"/>
    <w:rsid w:val="005C0522"/>
    <w:rsid w:val="005C34A7"/>
    <w:rsid w:val="005C3F59"/>
    <w:rsid w:val="005C4DF8"/>
    <w:rsid w:val="005C5403"/>
    <w:rsid w:val="005C5F9C"/>
    <w:rsid w:val="005C643C"/>
    <w:rsid w:val="005C7028"/>
    <w:rsid w:val="005C70DA"/>
    <w:rsid w:val="005D1A83"/>
    <w:rsid w:val="005D2684"/>
    <w:rsid w:val="005D38F6"/>
    <w:rsid w:val="005D41AD"/>
    <w:rsid w:val="005D41C6"/>
    <w:rsid w:val="005D68EB"/>
    <w:rsid w:val="005D77B6"/>
    <w:rsid w:val="005D7C59"/>
    <w:rsid w:val="005E2551"/>
    <w:rsid w:val="005E393A"/>
    <w:rsid w:val="005E4EC9"/>
    <w:rsid w:val="005E5577"/>
    <w:rsid w:val="005E729B"/>
    <w:rsid w:val="005E73EA"/>
    <w:rsid w:val="005F0711"/>
    <w:rsid w:val="005F2B29"/>
    <w:rsid w:val="005F31AF"/>
    <w:rsid w:val="005F5560"/>
    <w:rsid w:val="005F712E"/>
    <w:rsid w:val="005F7A79"/>
    <w:rsid w:val="005F7E9D"/>
    <w:rsid w:val="006014FA"/>
    <w:rsid w:val="0060308D"/>
    <w:rsid w:val="006072EE"/>
    <w:rsid w:val="00607DB7"/>
    <w:rsid w:val="00610EE5"/>
    <w:rsid w:val="006118C8"/>
    <w:rsid w:val="00611FC5"/>
    <w:rsid w:val="0061235D"/>
    <w:rsid w:val="006158F1"/>
    <w:rsid w:val="00617618"/>
    <w:rsid w:val="00620F2F"/>
    <w:rsid w:val="0062132A"/>
    <w:rsid w:val="00621CA5"/>
    <w:rsid w:val="00623EE1"/>
    <w:rsid w:val="006241ED"/>
    <w:rsid w:val="006255D4"/>
    <w:rsid w:val="00627E63"/>
    <w:rsid w:val="00631008"/>
    <w:rsid w:val="00631EA3"/>
    <w:rsid w:val="0063272C"/>
    <w:rsid w:val="00632B0E"/>
    <w:rsid w:val="0063354E"/>
    <w:rsid w:val="006356F9"/>
    <w:rsid w:val="006374EA"/>
    <w:rsid w:val="00637D6F"/>
    <w:rsid w:val="00641961"/>
    <w:rsid w:val="006424BD"/>
    <w:rsid w:val="00642C9C"/>
    <w:rsid w:val="00643EBD"/>
    <w:rsid w:val="006445F1"/>
    <w:rsid w:val="006450BB"/>
    <w:rsid w:val="00646FC7"/>
    <w:rsid w:val="00656473"/>
    <w:rsid w:val="006566BB"/>
    <w:rsid w:val="00661BBE"/>
    <w:rsid w:val="0066419B"/>
    <w:rsid w:val="00666E64"/>
    <w:rsid w:val="00671B0C"/>
    <w:rsid w:val="006764B6"/>
    <w:rsid w:val="006775E3"/>
    <w:rsid w:val="00681806"/>
    <w:rsid w:val="006855DB"/>
    <w:rsid w:val="006855EF"/>
    <w:rsid w:val="00687F8C"/>
    <w:rsid w:val="006908BC"/>
    <w:rsid w:val="00691210"/>
    <w:rsid w:val="00693733"/>
    <w:rsid w:val="006940C2"/>
    <w:rsid w:val="00694931"/>
    <w:rsid w:val="006A0A60"/>
    <w:rsid w:val="006A1B91"/>
    <w:rsid w:val="006A2358"/>
    <w:rsid w:val="006A2F6C"/>
    <w:rsid w:val="006A31C2"/>
    <w:rsid w:val="006A4BBE"/>
    <w:rsid w:val="006A5356"/>
    <w:rsid w:val="006A5BDB"/>
    <w:rsid w:val="006A7066"/>
    <w:rsid w:val="006B1488"/>
    <w:rsid w:val="006B1C92"/>
    <w:rsid w:val="006B3C95"/>
    <w:rsid w:val="006B4573"/>
    <w:rsid w:val="006B5890"/>
    <w:rsid w:val="006B5BB5"/>
    <w:rsid w:val="006B6823"/>
    <w:rsid w:val="006B69C8"/>
    <w:rsid w:val="006B6DA6"/>
    <w:rsid w:val="006B7344"/>
    <w:rsid w:val="006C44EB"/>
    <w:rsid w:val="006C467A"/>
    <w:rsid w:val="006C4F33"/>
    <w:rsid w:val="006C5018"/>
    <w:rsid w:val="006C796D"/>
    <w:rsid w:val="006D31F6"/>
    <w:rsid w:val="006D715F"/>
    <w:rsid w:val="006E252B"/>
    <w:rsid w:val="006E4024"/>
    <w:rsid w:val="006E462E"/>
    <w:rsid w:val="006F00CE"/>
    <w:rsid w:val="006F0CE8"/>
    <w:rsid w:val="006F1013"/>
    <w:rsid w:val="006F2593"/>
    <w:rsid w:val="006F2A08"/>
    <w:rsid w:val="006F36FE"/>
    <w:rsid w:val="006F3E8D"/>
    <w:rsid w:val="006F5083"/>
    <w:rsid w:val="006F592D"/>
    <w:rsid w:val="006F5E7D"/>
    <w:rsid w:val="006F77A3"/>
    <w:rsid w:val="00703396"/>
    <w:rsid w:val="0070459E"/>
    <w:rsid w:val="00705DF6"/>
    <w:rsid w:val="00707B51"/>
    <w:rsid w:val="007102B3"/>
    <w:rsid w:val="00710573"/>
    <w:rsid w:val="00710DF6"/>
    <w:rsid w:val="00711393"/>
    <w:rsid w:val="00712223"/>
    <w:rsid w:val="007128D9"/>
    <w:rsid w:val="0071348A"/>
    <w:rsid w:val="00714961"/>
    <w:rsid w:val="00715AC8"/>
    <w:rsid w:val="007162BA"/>
    <w:rsid w:val="00720CE0"/>
    <w:rsid w:val="00721310"/>
    <w:rsid w:val="0072134F"/>
    <w:rsid w:val="00722021"/>
    <w:rsid w:val="00722851"/>
    <w:rsid w:val="00723E42"/>
    <w:rsid w:val="00730C39"/>
    <w:rsid w:val="00732310"/>
    <w:rsid w:val="0073236E"/>
    <w:rsid w:val="00733BB7"/>
    <w:rsid w:val="00733E80"/>
    <w:rsid w:val="00736765"/>
    <w:rsid w:val="00740F0E"/>
    <w:rsid w:val="00741025"/>
    <w:rsid w:val="0074485D"/>
    <w:rsid w:val="00746641"/>
    <w:rsid w:val="00747991"/>
    <w:rsid w:val="00750E2A"/>
    <w:rsid w:val="007513BB"/>
    <w:rsid w:val="00751EDC"/>
    <w:rsid w:val="00753068"/>
    <w:rsid w:val="007532B4"/>
    <w:rsid w:val="00754503"/>
    <w:rsid w:val="007548CD"/>
    <w:rsid w:val="007602CD"/>
    <w:rsid w:val="00761756"/>
    <w:rsid w:val="00761DC8"/>
    <w:rsid w:val="007623B2"/>
    <w:rsid w:val="007638F5"/>
    <w:rsid w:val="00765C6D"/>
    <w:rsid w:val="00766EE9"/>
    <w:rsid w:val="0076708F"/>
    <w:rsid w:val="00772F48"/>
    <w:rsid w:val="00773B23"/>
    <w:rsid w:val="0077434F"/>
    <w:rsid w:val="00775464"/>
    <w:rsid w:val="00775DF3"/>
    <w:rsid w:val="00780135"/>
    <w:rsid w:val="007849CF"/>
    <w:rsid w:val="00785967"/>
    <w:rsid w:val="007862C4"/>
    <w:rsid w:val="007901C3"/>
    <w:rsid w:val="007911BB"/>
    <w:rsid w:val="00791730"/>
    <w:rsid w:val="00791F09"/>
    <w:rsid w:val="00793ED2"/>
    <w:rsid w:val="00794147"/>
    <w:rsid w:val="007A2024"/>
    <w:rsid w:val="007A33D0"/>
    <w:rsid w:val="007A3B03"/>
    <w:rsid w:val="007A43B9"/>
    <w:rsid w:val="007A5C7B"/>
    <w:rsid w:val="007B3CE6"/>
    <w:rsid w:val="007B3D82"/>
    <w:rsid w:val="007B5B3F"/>
    <w:rsid w:val="007B7841"/>
    <w:rsid w:val="007C08A6"/>
    <w:rsid w:val="007C0DEF"/>
    <w:rsid w:val="007C3263"/>
    <w:rsid w:val="007D3D51"/>
    <w:rsid w:val="007D4DA7"/>
    <w:rsid w:val="007D5A44"/>
    <w:rsid w:val="007E0759"/>
    <w:rsid w:val="007E4994"/>
    <w:rsid w:val="007E7A20"/>
    <w:rsid w:val="007F024B"/>
    <w:rsid w:val="007F18D0"/>
    <w:rsid w:val="007F1A0C"/>
    <w:rsid w:val="007F5A7F"/>
    <w:rsid w:val="008010C9"/>
    <w:rsid w:val="00801403"/>
    <w:rsid w:val="0080195F"/>
    <w:rsid w:val="00801DF5"/>
    <w:rsid w:val="008024A6"/>
    <w:rsid w:val="0080342C"/>
    <w:rsid w:val="00806966"/>
    <w:rsid w:val="0081054E"/>
    <w:rsid w:val="00810CA0"/>
    <w:rsid w:val="0081181E"/>
    <w:rsid w:val="00814303"/>
    <w:rsid w:val="008165F4"/>
    <w:rsid w:val="00816787"/>
    <w:rsid w:val="00817A42"/>
    <w:rsid w:val="00820DD5"/>
    <w:rsid w:val="00821823"/>
    <w:rsid w:val="0082190B"/>
    <w:rsid w:val="0082360C"/>
    <w:rsid w:val="008263D5"/>
    <w:rsid w:val="00826B3F"/>
    <w:rsid w:val="00827196"/>
    <w:rsid w:val="008274BA"/>
    <w:rsid w:val="00827828"/>
    <w:rsid w:val="00827C56"/>
    <w:rsid w:val="008305F6"/>
    <w:rsid w:val="00832299"/>
    <w:rsid w:val="008333ED"/>
    <w:rsid w:val="008378E1"/>
    <w:rsid w:val="00837A50"/>
    <w:rsid w:val="008445AF"/>
    <w:rsid w:val="0084492F"/>
    <w:rsid w:val="0084758D"/>
    <w:rsid w:val="00847C90"/>
    <w:rsid w:val="00850DEF"/>
    <w:rsid w:val="008534D5"/>
    <w:rsid w:val="008566F3"/>
    <w:rsid w:val="00856AE4"/>
    <w:rsid w:val="00857804"/>
    <w:rsid w:val="00857938"/>
    <w:rsid w:val="00860519"/>
    <w:rsid w:val="0086630A"/>
    <w:rsid w:val="00870AF7"/>
    <w:rsid w:val="00870DD6"/>
    <w:rsid w:val="00871218"/>
    <w:rsid w:val="00873542"/>
    <w:rsid w:val="008758F5"/>
    <w:rsid w:val="00876253"/>
    <w:rsid w:val="00876EA7"/>
    <w:rsid w:val="00877AFC"/>
    <w:rsid w:val="008806FF"/>
    <w:rsid w:val="00880ED6"/>
    <w:rsid w:val="00881091"/>
    <w:rsid w:val="008819C2"/>
    <w:rsid w:val="008835F3"/>
    <w:rsid w:val="00884379"/>
    <w:rsid w:val="00885921"/>
    <w:rsid w:val="00885AD5"/>
    <w:rsid w:val="008877A6"/>
    <w:rsid w:val="008908D2"/>
    <w:rsid w:val="00893703"/>
    <w:rsid w:val="00894F10"/>
    <w:rsid w:val="00895563"/>
    <w:rsid w:val="00895BFF"/>
    <w:rsid w:val="00896932"/>
    <w:rsid w:val="00896B49"/>
    <w:rsid w:val="008A264D"/>
    <w:rsid w:val="008A67DC"/>
    <w:rsid w:val="008B08BF"/>
    <w:rsid w:val="008B0B4F"/>
    <w:rsid w:val="008B0B9F"/>
    <w:rsid w:val="008B2F74"/>
    <w:rsid w:val="008B3B27"/>
    <w:rsid w:val="008B59FB"/>
    <w:rsid w:val="008B66B4"/>
    <w:rsid w:val="008C108A"/>
    <w:rsid w:val="008C19EF"/>
    <w:rsid w:val="008C224D"/>
    <w:rsid w:val="008C3C89"/>
    <w:rsid w:val="008C7476"/>
    <w:rsid w:val="008C7D4F"/>
    <w:rsid w:val="008D0D46"/>
    <w:rsid w:val="008D12CB"/>
    <w:rsid w:val="008D1AF3"/>
    <w:rsid w:val="008D30C3"/>
    <w:rsid w:val="008D34EC"/>
    <w:rsid w:val="008D5F65"/>
    <w:rsid w:val="008D639B"/>
    <w:rsid w:val="008E09B9"/>
    <w:rsid w:val="008E28A8"/>
    <w:rsid w:val="008E4357"/>
    <w:rsid w:val="008E4811"/>
    <w:rsid w:val="008F2868"/>
    <w:rsid w:val="008F476B"/>
    <w:rsid w:val="008F4B47"/>
    <w:rsid w:val="008F4E8F"/>
    <w:rsid w:val="008F5B4D"/>
    <w:rsid w:val="008F661C"/>
    <w:rsid w:val="008F76CF"/>
    <w:rsid w:val="00901B1B"/>
    <w:rsid w:val="009037BB"/>
    <w:rsid w:val="00903B67"/>
    <w:rsid w:val="00904696"/>
    <w:rsid w:val="0090545C"/>
    <w:rsid w:val="00906BFD"/>
    <w:rsid w:val="009073A8"/>
    <w:rsid w:val="00910F01"/>
    <w:rsid w:val="00913EEC"/>
    <w:rsid w:val="009140D8"/>
    <w:rsid w:val="00916D93"/>
    <w:rsid w:val="00917D89"/>
    <w:rsid w:val="0092028F"/>
    <w:rsid w:val="00924013"/>
    <w:rsid w:val="009272DA"/>
    <w:rsid w:val="00927CDD"/>
    <w:rsid w:val="00930852"/>
    <w:rsid w:val="00934F47"/>
    <w:rsid w:val="00936769"/>
    <w:rsid w:val="00936B8C"/>
    <w:rsid w:val="00940633"/>
    <w:rsid w:val="00942A1F"/>
    <w:rsid w:val="0094394D"/>
    <w:rsid w:val="0094785F"/>
    <w:rsid w:val="00947B6F"/>
    <w:rsid w:val="00947D1F"/>
    <w:rsid w:val="0095057C"/>
    <w:rsid w:val="00950DBA"/>
    <w:rsid w:val="00950E93"/>
    <w:rsid w:val="00951EE2"/>
    <w:rsid w:val="0095258B"/>
    <w:rsid w:val="0095284B"/>
    <w:rsid w:val="009547F4"/>
    <w:rsid w:val="009558F7"/>
    <w:rsid w:val="00961E35"/>
    <w:rsid w:val="009654A6"/>
    <w:rsid w:val="00966AAB"/>
    <w:rsid w:val="00970543"/>
    <w:rsid w:val="009826F4"/>
    <w:rsid w:val="009833BA"/>
    <w:rsid w:val="00984A90"/>
    <w:rsid w:val="00984BF8"/>
    <w:rsid w:val="00984E4A"/>
    <w:rsid w:val="00984F05"/>
    <w:rsid w:val="009864A9"/>
    <w:rsid w:val="009912EB"/>
    <w:rsid w:val="00992F7E"/>
    <w:rsid w:val="00997229"/>
    <w:rsid w:val="009A46C8"/>
    <w:rsid w:val="009A6DEE"/>
    <w:rsid w:val="009A7B15"/>
    <w:rsid w:val="009B37B4"/>
    <w:rsid w:val="009B4636"/>
    <w:rsid w:val="009B6D0D"/>
    <w:rsid w:val="009C0580"/>
    <w:rsid w:val="009C5807"/>
    <w:rsid w:val="009C6DBF"/>
    <w:rsid w:val="009C7E6B"/>
    <w:rsid w:val="009D18E7"/>
    <w:rsid w:val="009D3676"/>
    <w:rsid w:val="009D3FE4"/>
    <w:rsid w:val="009D5894"/>
    <w:rsid w:val="009D7621"/>
    <w:rsid w:val="009E0876"/>
    <w:rsid w:val="009E13AC"/>
    <w:rsid w:val="009E3720"/>
    <w:rsid w:val="009E37F7"/>
    <w:rsid w:val="009E6F13"/>
    <w:rsid w:val="009E7BBA"/>
    <w:rsid w:val="009F052B"/>
    <w:rsid w:val="009F2AE9"/>
    <w:rsid w:val="009F43ED"/>
    <w:rsid w:val="009F684D"/>
    <w:rsid w:val="009F7256"/>
    <w:rsid w:val="009F7D9B"/>
    <w:rsid w:val="00A01946"/>
    <w:rsid w:val="00A02753"/>
    <w:rsid w:val="00A0323D"/>
    <w:rsid w:val="00A035CA"/>
    <w:rsid w:val="00A03ABB"/>
    <w:rsid w:val="00A0430E"/>
    <w:rsid w:val="00A10DB4"/>
    <w:rsid w:val="00A11A11"/>
    <w:rsid w:val="00A132B5"/>
    <w:rsid w:val="00A149C6"/>
    <w:rsid w:val="00A15B68"/>
    <w:rsid w:val="00A17823"/>
    <w:rsid w:val="00A2060D"/>
    <w:rsid w:val="00A24060"/>
    <w:rsid w:val="00A241BD"/>
    <w:rsid w:val="00A24ADA"/>
    <w:rsid w:val="00A2620F"/>
    <w:rsid w:val="00A30385"/>
    <w:rsid w:val="00A307D4"/>
    <w:rsid w:val="00A30CDA"/>
    <w:rsid w:val="00A30FA3"/>
    <w:rsid w:val="00A34312"/>
    <w:rsid w:val="00A369BA"/>
    <w:rsid w:val="00A37C18"/>
    <w:rsid w:val="00A4019F"/>
    <w:rsid w:val="00A41BFA"/>
    <w:rsid w:val="00A41F46"/>
    <w:rsid w:val="00A43B8A"/>
    <w:rsid w:val="00A4504E"/>
    <w:rsid w:val="00A45545"/>
    <w:rsid w:val="00A45C82"/>
    <w:rsid w:val="00A46D16"/>
    <w:rsid w:val="00A511B8"/>
    <w:rsid w:val="00A5138D"/>
    <w:rsid w:val="00A51492"/>
    <w:rsid w:val="00A56B72"/>
    <w:rsid w:val="00A57BF5"/>
    <w:rsid w:val="00A600BE"/>
    <w:rsid w:val="00A619E2"/>
    <w:rsid w:val="00A61F8C"/>
    <w:rsid w:val="00A65A23"/>
    <w:rsid w:val="00A70BA8"/>
    <w:rsid w:val="00A76914"/>
    <w:rsid w:val="00A77826"/>
    <w:rsid w:val="00A77917"/>
    <w:rsid w:val="00A80CBD"/>
    <w:rsid w:val="00A81D8F"/>
    <w:rsid w:val="00A81EB7"/>
    <w:rsid w:val="00A82362"/>
    <w:rsid w:val="00A83303"/>
    <w:rsid w:val="00A83E09"/>
    <w:rsid w:val="00A9009E"/>
    <w:rsid w:val="00A91A1A"/>
    <w:rsid w:val="00A92BA1"/>
    <w:rsid w:val="00A92E64"/>
    <w:rsid w:val="00A948D2"/>
    <w:rsid w:val="00A95547"/>
    <w:rsid w:val="00A957DE"/>
    <w:rsid w:val="00AA0758"/>
    <w:rsid w:val="00AA30E5"/>
    <w:rsid w:val="00AA530F"/>
    <w:rsid w:val="00AA6538"/>
    <w:rsid w:val="00AB09B6"/>
    <w:rsid w:val="00AB0C12"/>
    <w:rsid w:val="00AB1079"/>
    <w:rsid w:val="00AC0FF1"/>
    <w:rsid w:val="00AC16C5"/>
    <w:rsid w:val="00AC1F82"/>
    <w:rsid w:val="00AC3E45"/>
    <w:rsid w:val="00AC7356"/>
    <w:rsid w:val="00AD042C"/>
    <w:rsid w:val="00AD1E2E"/>
    <w:rsid w:val="00AD54E2"/>
    <w:rsid w:val="00AD6D18"/>
    <w:rsid w:val="00AE19B0"/>
    <w:rsid w:val="00AE22A7"/>
    <w:rsid w:val="00AE4CD8"/>
    <w:rsid w:val="00AE64C8"/>
    <w:rsid w:val="00AE6992"/>
    <w:rsid w:val="00AF069B"/>
    <w:rsid w:val="00AF5660"/>
    <w:rsid w:val="00AF74CC"/>
    <w:rsid w:val="00B01B1A"/>
    <w:rsid w:val="00B022B1"/>
    <w:rsid w:val="00B03AC5"/>
    <w:rsid w:val="00B11B1E"/>
    <w:rsid w:val="00B1592C"/>
    <w:rsid w:val="00B15EF7"/>
    <w:rsid w:val="00B262FF"/>
    <w:rsid w:val="00B266D5"/>
    <w:rsid w:val="00B31417"/>
    <w:rsid w:val="00B32B2F"/>
    <w:rsid w:val="00B32F6A"/>
    <w:rsid w:val="00B33FAE"/>
    <w:rsid w:val="00B35CFA"/>
    <w:rsid w:val="00B37815"/>
    <w:rsid w:val="00B42419"/>
    <w:rsid w:val="00B4333D"/>
    <w:rsid w:val="00B45B7F"/>
    <w:rsid w:val="00B46383"/>
    <w:rsid w:val="00B50AC6"/>
    <w:rsid w:val="00B50F0F"/>
    <w:rsid w:val="00B51A59"/>
    <w:rsid w:val="00B51AF0"/>
    <w:rsid w:val="00B52D30"/>
    <w:rsid w:val="00B5451C"/>
    <w:rsid w:val="00B54FE6"/>
    <w:rsid w:val="00B55C85"/>
    <w:rsid w:val="00B561FF"/>
    <w:rsid w:val="00B626B1"/>
    <w:rsid w:val="00B6294C"/>
    <w:rsid w:val="00B642C6"/>
    <w:rsid w:val="00B64CCB"/>
    <w:rsid w:val="00B65A6B"/>
    <w:rsid w:val="00B71377"/>
    <w:rsid w:val="00B71968"/>
    <w:rsid w:val="00B779B0"/>
    <w:rsid w:val="00B8153E"/>
    <w:rsid w:val="00B822CC"/>
    <w:rsid w:val="00B82A40"/>
    <w:rsid w:val="00B82C16"/>
    <w:rsid w:val="00B83805"/>
    <w:rsid w:val="00B858E9"/>
    <w:rsid w:val="00B9090B"/>
    <w:rsid w:val="00B90C1C"/>
    <w:rsid w:val="00B91D6D"/>
    <w:rsid w:val="00B920EB"/>
    <w:rsid w:val="00B93B6F"/>
    <w:rsid w:val="00B94742"/>
    <w:rsid w:val="00B948B9"/>
    <w:rsid w:val="00B962B6"/>
    <w:rsid w:val="00BA006A"/>
    <w:rsid w:val="00BA1384"/>
    <w:rsid w:val="00BA34B1"/>
    <w:rsid w:val="00BA573F"/>
    <w:rsid w:val="00BA646D"/>
    <w:rsid w:val="00BA6CD1"/>
    <w:rsid w:val="00BB2CA3"/>
    <w:rsid w:val="00BB2D4E"/>
    <w:rsid w:val="00BB2E88"/>
    <w:rsid w:val="00BB4FD1"/>
    <w:rsid w:val="00BB6C6D"/>
    <w:rsid w:val="00BC122D"/>
    <w:rsid w:val="00BC46C8"/>
    <w:rsid w:val="00BC60E0"/>
    <w:rsid w:val="00BC648D"/>
    <w:rsid w:val="00BD0252"/>
    <w:rsid w:val="00BD0335"/>
    <w:rsid w:val="00BD2B21"/>
    <w:rsid w:val="00BD378B"/>
    <w:rsid w:val="00BD38EB"/>
    <w:rsid w:val="00BD463A"/>
    <w:rsid w:val="00BD4A98"/>
    <w:rsid w:val="00BD50A4"/>
    <w:rsid w:val="00BD62CB"/>
    <w:rsid w:val="00BD644A"/>
    <w:rsid w:val="00BE3C54"/>
    <w:rsid w:val="00BE4EE4"/>
    <w:rsid w:val="00BE501C"/>
    <w:rsid w:val="00BE64B0"/>
    <w:rsid w:val="00BE7024"/>
    <w:rsid w:val="00BF2077"/>
    <w:rsid w:val="00BF22E4"/>
    <w:rsid w:val="00BF2743"/>
    <w:rsid w:val="00BF4631"/>
    <w:rsid w:val="00BF5FA1"/>
    <w:rsid w:val="00C00508"/>
    <w:rsid w:val="00C02E05"/>
    <w:rsid w:val="00C05EC0"/>
    <w:rsid w:val="00C0656E"/>
    <w:rsid w:val="00C108FF"/>
    <w:rsid w:val="00C1396D"/>
    <w:rsid w:val="00C13DDA"/>
    <w:rsid w:val="00C13E26"/>
    <w:rsid w:val="00C1479B"/>
    <w:rsid w:val="00C14FB1"/>
    <w:rsid w:val="00C15731"/>
    <w:rsid w:val="00C159DB"/>
    <w:rsid w:val="00C21C19"/>
    <w:rsid w:val="00C22ED3"/>
    <w:rsid w:val="00C234EE"/>
    <w:rsid w:val="00C24CAC"/>
    <w:rsid w:val="00C26BC1"/>
    <w:rsid w:val="00C2777A"/>
    <w:rsid w:val="00C301FC"/>
    <w:rsid w:val="00C405A7"/>
    <w:rsid w:val="00C42672"/>
    <w:rsid w:val="00C428EF"/>
    <w:rsid w:val="00C44360"/>
    <w:rsid w:val="00C46678"/>
    <w:rsid w:val="00C477E0"/>
    <w:rsid w:val="00C51310"/>
    <w:rsid w:val="00C5169A"/>
    <w:rsid w:val="00C52756"/>
    <w:rsid w:val="00C52ED4"/>
    <w:rsid w:val="00C5355C"/>
    <w:rsid w:val="00C56249"/>
    <w:rsid w:val="00C571DA"/>
    <w:rsid w:val="00C603C5"/>
    <w:rsid w:val="00C60C34"/>
    <w:rsid w:val="00C61E4D"/>
    <w:rsid w:val="00C63771"/>
    <w:rsid w:val="00C66170"/>
    <w:rsid w:val="00C67711"/>
    <w:rsid w:val="00C67879"/>
    <w:rsid w:val="00C70057"/>
    <w:rsid w:val="00C72B7F"/>
    <w:rsid w:val="00C7330C"/>
    <w:rsid w:val="00C74BB0"/>
    <w:rsid w:val="00C76D65"/>
    <w:rsid w:val="00C76E64"/>
    <w:rsid w:val="00C77C48"/>
    <w:rsid w:val="00C81334"/>
    <w:rsid w:val="00C837DB"/>
    <w:rsid w:val="00C9057C"/>
    <w:rsid w:val="00C90C36"/>
    <w:rsid w:val="00C90DD7"/>
    <w:rsid w:val="00C922D5"/>
    <w:rsid w:val="00C93A0B"/>
    <w:rsid w:val="00C9455A"/>
    <w:rsid w:val="00C94A88"/>
    <w:rsid w:val="00C95051"/>
    <w:rsid w:val="00C956BC"/>
    <w:rsid w:val="00CA4FDB"/>
    <w:rsid w:val="00CA6622"/>
    <w:rsid w:val="00CA6777"/>
    <w:rsid w:val="00CA739F"/>
    <w:rsid w:val="00CA7818"/>
    <w:rsid w:val="00CB3946"/>
    <w:rsid w:val="00CB39C5"/>
    <w:rsid w:val="00CB5007"/>
    <w:rsid w:val="00CB6E3C"/>
    <w:rsid w:val="00CB78C3"/>
    <w:rsid w:val="00CC2BC2"/>
    <w:rsid w:val="00CC31DA"/>
    <w:rsid w:val="00CC43AB"/>
    <w:rsid w:val="00CC4E9D"/>
    <w:rsid w:val="00CD23C2"/>
    <w:rsid w:val="00CD326A"/>
    <w:rsid w:val="00CD46F1"/>
    <w:rsid w:val="00CD7136"/>
    <w:rsid w:val="00CD7219"/>
    <w:rsid w:val="00CD7B00"/>
    <w:rsid w:val="00CF3424"/>
    <w:rsid w:val="00CF46EC"/>
    <w:rsid w:val="00CF5F1B"/>
    <w:rsid w:val="00CF6091"/>
    <w:rsid w:val="00CF60DB"/>
    <w:rsid w:val="00D00E00"/>
    <w:rsid w:val="00D0269D"/>
    <w:rsid w:val="00D0347D"/>
    <w:rsid w:val="00D03D2C"/>
    <w:rsid w:val="00D12E33"/>
    <w:rsid w:val="00D13C1E"/>
    <w:rsid w:val="00D15849"/>
    <w:rsid w:val="00D17EC1"/>
    <w:rsid w:val="00D22453"/>
    <w:rsid w:val="00D2396F"/>
    <w:rsid w:val="00D25865"/>
    <w:rsid w:val="00D26C0C"/>
    <w:rsid w:val="00D3327D"/>
    <w:rsid w:val="00D348C6"/>
    <w:rsid w:val="00D34DD0"/>
    <w:rsid w:val="00D35391"/>
    <w:rsid w:val="00D360F4"/>
    <w:rsid w:val="00D40F3A"/>
    <w:rsid w:val="00D45119"/>
    <w:rsid w:val="00D5524D"/>
    <w:rsid w:val="00D60108"/>
    <w:rsid w:val="00D614CF"/>
    <w:rsid w:val="00D6194F"/>
    <w:rsid w:val="00D62EDF"/>
    <w:rsid w:val="00D6438C"/>
    <w:rsid w:val="00D655BB"/>
    <w:rsid w:val="00D67027"/>
    <w:rsid w:val="00D67999"/>
    <w:rsid w:val="00D70C7B"/>
    <w:rsid w:val="00D73BA9"/>
    <w:rsid w:val="00D75855"/>
    <w:rsid w:val="00D77630"/>
    <w:rsid w:val="00D80C60"/>
    <w:rsid w:val="00D8143B"/>
    <w:rsid w:val="00D832B6"/>
    <w:rsid w:val="00D83492"/>
    <w:rsid w:val="00D83C00"/>
    <w:rsid w:val="00D83CC0"/>
    <w:rsid w:val="00D8751A"/>
    <w:rsid w:val="00D90DA2"/>
    <w:rsid w:val="00D93365"/>
    <w:rsid w:val="00D93C24"/>
    <w:rsid w:val="00D96057"/>
    <w:rsid w:val="00D9718D"/>
    <w:rsid w:val="00D971AA"/>
    <w:rsid w:val="00D9754C"/>
    <w:rsid w:val="00DA012D"/>
    <w:rsid w:val="00DA1685"/>
    <w:rsid w:val="00DA57AE"/>
    <w:rsid w:val="00DA619E"/>
    <w:rsid w:val="00DB0AEB"/>
    <w:rsid w:val="00DB265C"/>
    <w:rsid w:val="00DB2983"/>
    <w:rsid w:val="00DB3407"/>
    <w:rsid w:val="00DC1FB7"/>
    <w:rsid w:val="00DC227E"/>
    <w:rsid w:val="00DC6923"/>
    <w:rsid w:val="00DD0794"/>
    <w:rsid w:val="00DD1FA8"/>
    <w:rsid w:val="00DD219D"/>
    <w:rsid w:val="00DD2527"/>
    <w:rsid w:val="00DD4843"/>
    <w:rsid w:val="00DE4029"/>
    <w:rsid w:val="00DE403A"/>
    <w:rsid w:val="00DE5D13"/>
    <w:rsid w:val="00DF1919"/>
    <w:rsid w:val="00DF296B"/>
    <w:rsid w:val="00DF31F3"/>
    <w:rsid w:val="00DF5682"/>
    <w:rsid w:val="00DF5D27"/>
    <w:rsid w:val="00DF60EF"/>
    <w:rsid w:val="00DF7D92"/>
    <w:rsid w:val="00E00E62"/>
    <w:rsid w:val="00E0112A"/>
    <w:rsid w:val="00E02E55"/>
    <w:rsid w:val="00E03E98"/>
    <w:rsid w:val="00E058FC"/>
    <w:rsid w:val="00E07AE0"/>
    <w:rsid w:val="00E07AFC"/>
    <w:rsid w:val="00E11153"/>
    <w:rsid w:val="00E1477B"/>
    <w:rsid w:val="00E15567"/>
    <w:rsid w:val="00E16181"/>
    <w:rsid w:val="00E16BA9"/>
    <w:rsid w:val="00E1784B"/>
    <w:rsid w:val="00E20189"/>
    <w:rsid w:val="00E2199E"/>
    <w:rsid w:val="00E21AAA"/>
    <w:rsid w:val="00E231E0"/>
    <w:rsid w:val="00E2413F"/>
    <w:rsid w:val="00E255AA"/>
    <w:rsid w:val="00E275C5"/>
    <w:rsid w:val="00E3382D"/>
    <w:rsid w:val="00E33D67"/>
    <w:rsid w:val="00E33FC7"/>
    <w:rsid w:val="00E3451F"/>
    <w:rsid w:val="00E35781"/>
    <w:rsid w:val="00E3757A"/>
    <w:rsid w:val="00E411A5"/>
    <w:rsid w:val="00E42976"/>
    <w:rsid w:val="00E43220"/>
    <w:rsid w:val="00E44B2B"/>
    <w:rsid w:val="00E47030"/>
    <w:rsid w:val="00E52B99"/>
    <w:rsid w:val="00E54515"/>
    <w:rsid w:val="00E5469C"/>
    <w:rsid w:val="00E568B7"/>
    <w:rsid w:val="00E57628"/>
    <w:rsid w:val="00E608F5"/>
    <w:rsid w:val="00E61745"/>
    <w:rsid w:val="00E617EB"/>
    <w:rsid w:val="00E6207F"/>
    <w:rsid w:val="00E622C2"/>
    <w:rsid w:val="00E62792"/>
    <w:rsid w:val="00E62C69"/>
    <w:rsid w:val="00E62FB1"/>
    <w:rsid w:val="00E64575"/>
    <w:rsid w:val="00E67173"/>
    <w:rsid w:val="00E702EB"/>
    <w:rsid w:val="00E707B2"/>
    <w:rsid w:val="00E710EE"/>
    <w:rsid w:val="00E7243B"/>
    <w:rsid w:val="00E72515"/>
    <w:rsid w:val="00E80E39"/>
    <w:rsid w:val="00E8133B"/>
    <w:rsid w:val="00E8181F"/>
    <w:rsid w:val="00E821EC"/>
    <w:rsid w:val="00E826F4"/>
    <w:rsid w:val="00E85D5B"/>
    <w:rsid w:val="00E9200F"/>
    <w:rsid w:val="00E926B4"/>
    <w:rsid w:val="00E94401"/>
    <w:rsid w:val="00E95E2A"/>
    <w:rsid w:val="00E96576"/>
    <w:rsid w:val="00EA1CCC"/>
    <w:rsid w:val="00EA257B"/>
    <w:rsid w:val="00EA3649"/>
    <w:rsid w:val="00EA37FA"/>
    <w:rsid w:val="00EA64B9"/>
    <w:rsid w:val="00EA75F9"/>
    <w:rsid w:val="00EB00A5"/>
    <w:rsid w:val="00EB0B4B"/>
    <w:rsid w:val="00EB0B65"/>
    <w:rsid w:val="00EB11A7"/>
    <w:rsid w:val="00EB1D3B"/>
    <w:rsid w:val="00EB2AE6"/>
    <w:rsid w:val="00EB2F60"/>
    <w:rsid w:val="00EB3B1B"/>
    <w:rsid w:val="00EB6534"/>
    <w:rsid w:val="00EC3ACD"/>
    <w:rsid w:val="00EC48C0"/>
    <w:rsid w:val="00EC6A1F"/>
    <w:rsid w:val="00ED0129"/>
    <w:rsid w:val="00ED1082"/>
    <w:rsid w:val="00ED38B3"/>
    <w:rsid w:val="00ED42A6"/>
    <w:rsid w:val="00ED5740"/>
    <w:rsid w:val="00EE2AB8"/>
    <w:rsid w:val="00EE550E"/>
    <w:rsid w:val="00EE61E5"/>
    <w:rsid w:val="00EF3439"/>
    <w:rsid w:val="00EF3B45"/>
    <w:rsid w:val="00EF61BA"/>
    <w:rsid w:val="00EF6ABC"/>
    <w:rsid w:val="00EF72C0"/>
    <w:rsid w:val="00EF752B"/>
    <w:rsid w:val="00F002D2"/>
    <w:rsid w:val="00F01716"/>
    <w:rsid w:val="00F01ADA"/>
    <w:rsid w:val="00F01CFC"/>
    <w:rsid w:val="00F028BA"/>
    <w:rsid w:val="00F04FD5"/>
    <w:rsid w:val="00F0645B"/>
    <w:rsid w:val="00F100B2"/>
    <w:rsid w:val="00F1151C"/>
    <w:rsid w:val="00F12BA5"/>
    <w:rsid w:val="00F15451"/>
    <w:rsid w:val="00F17769"/>
    <w:rsid w:val="00F178D2"/>
    <w:rsid w:val="00F30F8D"/>
    <w:rsid w:val="00F322DC"/>
    <w:rsid w:val="00F354AB"/>
    <w:rsid w:val="00F37A2F"/>
    <w:rsid w:val="00F40358"/>
    <w:rsid w:val="00F40983"/>
    <w:rsid w:val="00F417CE"/>
    <w:rsid w:val="00F41905"/>
    <w:rsid w:val="00F41918"/>
    <w:rsid w:val="00F4192E"/>
    <w:rsid w:val="00F420B1"/>
    <w:rsid w:val="00F42627"/>
    <w:rsid w:val="00F433D4"/>
    <w:rsid w:val="00F44B40"/>
    <w:rsid w:val="00F463F0"/>
    <w:rsid w:val="00F4640C"/>
    <w:rsid w:val="00F465F6"/>
    <w:rsid w:val="00F46839"/>
    <w:rsid w:val="00F50D5A"/>
    <w:rsid w:val="00F532DC"/>
    <w:rsid w:val="00F533F8"/>
    <w:rsid w:val="00F54659"/>
    <w:rsid w:val="00F54DBB"/>
    <w:rsid w:val="00F56171"/>
    <w:rsid w:val="00F57016"/>
    <w:rsid w:val="00F6072F"/>
    <w:rsid w:val="00F60BA5"/>
    <w:rsid w:val="00F619D8"/>
    <w:rsid w:val="00F7030E"/>
    <w:rsid w:val="00F735BE"/>
    <w:rsid w:val="00F742B5"/>
    <w:rsid w:val="00F75675"/>
    <w:rsid w:val="00F759C4"/>
    <w:rsid w:val="00F76487"/>
    <w:rsid w:val="00F810B1"/>
    <w:rsid w:val="00F81835"/>
    <w:rsid w:val="00F81B49"/>
    <w:rsid w:val="00F81DFB"/>
    <w:rsid w:val="00F81FCC"/>
    <w:rsid w:val="00F82686"/>
    <w:rsid w:val="00F84D8F"/>
    <w:rsid w:val="00F866BA"/>
    <w:rsid w:val="00F87840"/>
    <w:rsid w:val="00F92045"/>
    <w:rsid w:val="00F931F2"/>
    <w:rsid w:val="00F9510B"/>
    <w:rsid w:val="00F95EBB"/>
    <w:rsid w:val="00F96724"/>
    <w:rsid w:val="00F9738A"/>
    <w:rsid w:val="00F97BE6"/>
    <w:rsid w:val="00FA030F"/>
    <w:rsid w:val="00FA0EAA"/>
    <w:rsid w:val="00FA1902"/>
    <w:rsid w:val="00FA2B8D"/>
    <w:rsid w:val="00FA512F"/>
    <w:rsid w:val="00FA5F87"/>
    <w:rsid w:val="00FA6E55"/>
    <w:rsid w:val="00FA7817"/>
    <w:rsid w:val="00FB0AFC"/>
    <w:rsid w:val="00FB1710"/>
    <w:rsid w:val="00FB1AA2"/>
    <w:rsid w:val="00FB32BD"/>
    <w:rsid w:val="00FB3518"/>
    <w:rsid w:val="00FB4808"/>
    <w:rsid w:val="00FB5314"/>
    <w:rsid w:val="00FB67D2"/>
    <w:rsid w:val="00FB6886"/>
    <w:rsid w:val="00FB6FE6"/>
    <w:rsid w:val="00FB7690"/>
    <w:rsid w:val="00FC0541"/>
    <w:rsid w:val="00FC288A"/>
    <w:rsid w:val="00FC5572"/>
    <w:rsid w:val="00FC5669"/>
    <w:rsid w:val="00FC57B4"/>
    <w:rsid w:val="00FC57EA"/>
    <w:rsid w:val="00FD09FF"/>
    <w:rsid w:val="00FD574F"/>
    <w:rsid w:val="00FD6F7B"/>
    <w:rsid w:val="00FD77B2"/>
    <w:rsid w:val="00FE177A"/>
    <w:rsid w:val="00FE33EB"/>
    <w:rsid w:val="00FE33F3"/>
    <w:rsid w:val="00FE404B"/>
    <w:rsid w:val="00FE50D6"/>
    <w:rsid w:val="00FE54F9"/>
    <w:rsid w:val="00FE65B4"/>
    <w:rsid w:val="00FE68BE"/>
    <w:rsid w:val="00FF35CB"/>
    <w:rsid w:val="00FF64F7"/>
    <w:rsid w:val="00FF70B7"/>
    <w:rsid w:val="00FF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992BAD"/>
  <w15:docId w15:val="{F943BDB4-A30C-4D05-A0D3-CF4C30C2B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="Times New Roman"/>
        <w:sz w:val="22"/>
        <w:szCs w:val="22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2" w:semiHidden="1" w:unhideWhenUsed="1"/>
    <w:lsdException w:name="List 3" w:semiHidden="1" w:unhideWhenUsed="1"/>
    <w:lsdException w:name="List Bullet 2" w:qFormat="1"/>
    <w:lsdException w:name="List Bullet 3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75DF3"/>
  </w:style>
  <w:style w:type="paragraph" w:styleId="Heading1">
    <w:name w:val="heading 1"/>
    <w:basedOn w:val="Normal"/>
    <w:next w:val="Normal"/>
    <w:autoRedefine/>
    <w:qFormat/>
    <w:rsid w:val="00076C88"/>
    <w:pPr>
      <w:keepNext/>
      <w:numPr>
        <w:numId w:val="5"/>
      </w:numPr>
      <w:tabs>
        <w:tab w:val="left" w:pos="1276"/>
      </w:tabs>
      <w:spacing w:before="240" w:after="240"/>
      <w:ind w:left="1276" w:hanging="1276"/>
      <w:outlineLvl w:val="0"/>
    </w:pPr>
    <w:rPr>
      <w:rFonts w:asciiTheme="majorHAnsi" w:hAnsiTheme="majorHAnsi"/>
      <w:b/>
      <w:color w:val="666666" w:themeColor="text2"/>
      <w:kern w:val="28"/>
      <w:sz w:val="28"/>
      <w:szCs w:val="28"/>
    </w:rPr>
  </w:style>
  <w:style w:type="paragraph" w:styleId="Heading2">
    <w:name w:val="heading 2"/>
    <w:basedOn w:val="Heading1"/>
    <w:next w:val="Normal"/>
    <w:autoRedefine/>
    <w:qFormat/>
    <w:rsid w:val="00EA64B9"/>
    <w:pPr>
      <w:numPr>
        <w:ilvl w:val="1"/>
      </w:numPr>
      <w:spacing w:before="200" w:after="0"/>
      <w:outlineLvl w:val="1"/>
    </w:pPr>
  </w:style>
  <w:style w:type="paragraph" w:styleId="Heading3">
    <w:name w:val="heading 3"/>
    <w:basedOn w:val="Heading2"/>
    <w:next w:val="Normal"/>
    <w:autoRedefine/>
    <w:qFormat/>
    <w:rsid w:val="009826F4"/>
    <w:pPr>
      <w:numPr>
        <w:ilvl w:val="2"/>
      </w:numPr>
      <w:outlineLvl w:val="2"/>
    </w:pPr>
    <w:rPr>
      <w:sz w:val="26"/>
    </w:rPr>
  </w:style>
  <w:style w:type="paragraph" w:styleId="Heading4">
    <w:name w:val="heading 4"/>
    <w:basedOn w:val="Heading3"/>
    <w:next w:val="Normal"/>
    <w:autoRedefine/>
    <w:qFormat/>
    <w:rsid w:val="006A1B91"/>
    <w:pPr>
      <w:numPr>
        <w:ilvl w:val="3"/>
      </w:numPr>
      <w:outlineLvl w:val="3"/>
    </w:pPr>
    <w:rPr>
      <w:sz w:val="22"/>
    </w:rPr>
  </w:style>
  <w:style w:type="paragraph" w:styleId="Heading5">
    <w:name w:val="heading 5"/>
    <w:basedOn w:val="Heading4"/>
    <w:next w:val="Absatzabstand"/>
    <w:autoRedefine/>
    <w:unhideWhenUsed/>
    <w:rsid w:val="00CA6777"/>
    <w:pPr>
      <w:numPr>
        <w:ilvl w:val="4"/>
      </w:numPr>
      <w:spacing w:before="240" w:after="60"/>
      <w:outlineLvl w:val="4"/>
    </w:pPr>
  </w:style>
  <w:style w:type="paragraph" w:styleId="Heading6">
    <w:name w:val="heading 6"/>
    <w:basedOn w:val="Heading5"/>
    <w:next w:val="Absatzabstand"/>
    <w:autoRedefine/>
    <w:unhideWhenUsed/>
    <w:rsid w:val="00CA6777"/>
    <w:pPr>
      <w:numPr>
        <w:ilvl w:val="5"/>
      </w:numPr>
      <w:tabs>
        <w:tab w:val="clear" w:pos="1152"/>
      </w:tabs>
      <w:outlineLvl w:val="5"/>
    </w:pPr>
  </w:style>
  <w:style w:type="paragraph" w:styleId="Heading7">
    <w:name w:val="heading 7"/>
    <w:basedOn w:val="Heading6"/>
    <w:next w:val="Absatzabstand"/>
    <w:autoRedefine/>
    <w:unhideWhenUsed/>
    <w:rsid w:val="00CA6777"/>
    <w:pPr>
      <w:numPr>
        <w:ilvl w:val="6"/>
      </w:numPr>
      <w:tabs>
        <w:tab w:val="left" w:pos="1701"/>
      </w:tabs>
      <w:outlineLvl w:val="6"/>
    </w:pPr>
  </w:style>
  <w:style w:type="paragraph" w:styleId="Heading8">
    <w:name w:val="heading 8"/>
    <w:basedOn w:val="Heading7"/>
    <w:next w:val="Absatzabstand"/>
    <w:autoRedefine/>
    <w:unhideWhenUsed/>
    <w:rsid w:val="00CA6777"/>
    <w:pPr>
      <w:numPr>
        <w:ilvl w:val="7"/>
      </w:numPr>
      <w:outlineLvl w:val="7"/>
    </w:pPr>
  </w:style>
  <w:style w:type="paragraph" w:styleId="Heading9">
    <w:name w:val="heading 9"/>
    <w:basedOn w:val="TOC8"/>
    <w:next w:val="Absatzabstand"/>
    <w:autoRedefine/>
    <w:unhideWhenUsed/>
    <w:rsid w:val="00CA6777"/>
    <w:pPr>
      <w:numPr>
        <w:ilvl w:val="8"/>
        <w:numId w:val="5"/>
      </w:numPr>
      <w:spacing w:before="240" w:after="60"/>
      <w:outlineLvl w:val="8"/>
    </w:pPr>
    <w:rPr>
      <w:rFonts w:asciiTheme="majorHAnsi" w:hAnsiTheme="majorHAnsi"/>
      <w:b/>
      <w:color w:val="666666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5C5F9C"/>
    <w:pPr>
      <w:tabs>
        <w:tab w:val="left" w:pos="567"/>
        <w:tab w:val="left" w:pos="851"/>
        <w:tab w:val="right" w:leader="dot" w:pos="9639"/>
      </w:tabs>
      <w:spacing w:before="200"/>
      <w:ind w:left="567" w:hanging="567"/>
    </w:pPr>
    <w:rPr>
      <w:b/>
      <w:noProof/>
      <w:color w:val="666666" w:themeColor="text2"/>
      <w:sz w:val="20"/>
      <w:szCs w:val="20"/>
      <w:lang w:val="en-GB"/>
    </w:rPr>
  </w:style>
  <w:style w:type="paragraph" w:styleId="TOC2">
    <w:name w:val="toc 2"/>
    <w:basedOn w:val="Normal"/>
    <w:next w:val="Normal"/>
    <w:link w:val="TOC2Char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ind w:left="567" w:hanging="567"/>
    </w:pPr>
  </w:style>
  <w:style w:type="paragraph" w:styleId="TOC3">
    <w:name w:val="toc 3"/>
    <w:basedOn w:val="Normal"/>
    <w:next w:val="Normal"/>
    <w:link w:val="TOC3Char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  <w:rPr>
      <w:noProof/>
    </w:rPr>
  </w:style>
  <w:style w:type="paragraph" w:styleId="TOC4">
    <w:name w:val="toc 4"/>
    <w:basedOn w:val="Normal"/>
    <w:next w:val="Normal"/>
    <w:link w:val="TOC4Char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</w:style>
  <w:style w:type="paragraph" w:styleId="TOC5">
    <w:name w:val="toc 5"/>
    <w:basedOn w:val="Normal"/>
    <w:next w:val="Normal"/>
    <w:autoRedefine/>
    <w:uiPriority w:val="39"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TOC6">
    <w:name w:val="toc 6"/>
    <w:basedOn w:val="Normal"/>
    <w:next w:val="Normal"/>
    <w:autoRedefine/>
    <w:uiPriority w:val="39"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TOC7">
    <w:name w:val="toc 7"/>
    <w:basedOn w:val="Normal"/>
    <w:next w:val="Normal"/>
    <w:autoRedefine/>
    <w:uiPriority w:val="39"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TOC9">
    <w:name w:val="toc 9"/>
    <w:basedOn w:val="Normal"/>
    <w:next w:val="Normal"/>
    <w:autoRedefine/>
    <w:uiPriority w:val="39"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TOC8">
    <w:name w:val="toc 8"/>
    <w:basedOn w:val="Normal"/>
    <w:next w:val="Normal"/>
    <w:autoRedefine/>
    <w:uiPriority w:val="39"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Header">
    <w:name w:val="header"/>
    <w:basedOn w:val="Normal"/>
    <w:rsid w:val="004C1BDB"/>
    <w:pPr>
      <w:tabs>
        <w:tab w:val="center" w:pos="4820"/>
        <w:tab w:val="right" w:pos="9639"/>
      </w:tabs>
    </w:pPr>
  </w:style>
  <w:style w:type="paragraph" w:styleId="Footer">
    <w:name w:val="footer"/>
    <w:basedOn w:val="Header"/>
    <w:link w:val="FooterChar"/>
    <w:uiPriority w:val="99"/>
    <w:rsid w:val="00CA6777"/>
    <w:rPr>
      <w:sz w:val="14"/>
    </w:rPr>
  </w:style>
  <w:style w:type="paragraph" w:styleId="NormalWeb">
    <w:name w:val="Normal (Web)"/>
    <w:basedOn w:val="Normal"/>
    <w:semiHidden/>
    <w:rsid w:val="00CA6777"/>
    <w:rPr>
      <w:szCs w:val="24"/>
    </w:rPr>
  </w:style>
  <w:style w:type="paragraph" w:styleId="ListNumber">
    <w:name w:val="List Number"/>
    <w:basedOn w:val="Normal"/>
    <w:autoRedefine/>
    <w:rsid w:val="00CA6777"/>
    <w:pPr>
      <w:numPr>
        <w:numId w:val="4"/>
      </w:numPr>
      <w:tabs>
        <w:tab w:val="clear" w:pos="360"/>
        <w:tab w:val="left" w:pos="567"/>
      </w:tabs>
    </w:pPr>
  </w:style>
  <w:style w:type="character" w:styleId="Hyperlink">
    <w:name w:val="Hyperlink"/>
    <w:basedOn w:val="DefaultParagraphFont"/>
    <w:uiPriority w:val="99"/>
    <w:rsid w:val="00CA6777"/>
    <w:rPr>
      <w:rFonts w:asciiTheme="minorHAnsi" w:hAnsiTheme="minorHAnsi"/>
      <w:color w:val="666666" w:themeColor="text2"/>
      <w:sz w:val="22"/>
      <w:u w:val="single"/>
    </w:rPr>
  </w:style>
  <w:style w:type="paragraph" w:styleId="Title">
    <w:name w:val="Title"/>
    <w:basedOn w:val="Normal"/>
    <w:next w:val="Normal"/>
    <w:link w:val="TitleChar"/>
    <w:qFormat/>
    <w:rsid w:val="009826F4"/>
    <w:pPr>
      <w:contextualSpacing/>
      <w:outlineLvl w:val="0"/>
    </w:pPr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customStyle="1" w:styleId="TitleChar">
    <w:name w:val="Title Char"/>
    <w:basedOn w:val="DefaultParagraphFont"/>
    <w:link w:val="Title"/>
    <w:rsid w:val="009826F4"/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styleId="PlaceholderText">
    <w:name w:val="Placeholder Text"/>
    <w:basedOn w:val="DefaultParagraphFont"/>
    <w:uiPriority w:val="99"/>
    <w:semiHidden/>
    <w:rsid w:val="00CA6777"/>
    <w:rPr>
      <w:color w:val="808080"/>
    </w:rPr>
  </w:style>
  <w:style w:type="paragraph" w:customStyle="1" w:styleId="Absatzabstand">
    <w:name w:val="Absatzabstand"/>
    <w:basedOn w:val="Normal"/>
    <w:link w:val="AbsatzabstandZchn"/>
    <w:qFormat/>
    <w:rsid w:val="00CA6777"/>
    <w:pPr>
      <w:spacing w:after="240"/>
    </w:pPr>
  </w:style>
  <w:style w:type="paragraph" w:customStyle="1" w:styleId="Absenderzeile">
    <w:name w:val="Absenderzeile"/>
    <w:basedOn w:val="Header"/>
    <w:qFormat/>
    <w:rsid w:val="00CA6777"/>
    <w:rPr>
      <w:sz w:val="12"/>
    </w:rPr>
  </w:style>
  <w:style w:type="character" w:customStyle="1" w:styleId="AbsatzabstandZchn">
    <w:name w:val="Absatzabstand Zchn"/>
    <w:basedOn w:val="DefaultParagraphFont"/>
    <w:link w:val="Absatzabstand"/>
    <w:rsid w:val="00CA6777"/>
  </w:style>
  <w:style w:type="paragraph" w:customStyle="1" w:styleId="Eingerckt">
    <w:name w:val="Eingerückt"/>
    <w:basedOn w:val="Absatzabstand"/>
    <w:semiHidden/>
    <w:rsid w:val="00CA6777"/>
    <w:pPr>
      <w:ind w:left="851"/>
    </w:pPr>
  </w:style>
  <w:style w:type="paragraph" w:styleId="ListBullet">
    <w:name w:val="List Bullet"/>
    <w:basedOn w:val="Normal"/>
    <w:qFormat/>
    <w:rsid w:val="00CA6777"/>
    <w:pPr>
      <w:numPr>
        <w:numId w:val="7"/>
      </w:numPr>
      <w:tabs>
        <w:tab w:val="left" w:pos="567"/>
      </w:tabs>
    </w:pPr>
  </w:style>
  <w:style w:type="paragraph" w:styleId="ListBullet2">
    <w:name w:val="List Bullet 2"/>
    <w:basedOn w:val="ListBullet"/>
    <w:qFormat/>
    <w:rsid w:val="00CA6777"/>
    <w:pPr>
      <w:numPr>
        <w:ilvl w:val="1"/>
      </w:numPr>
      <w:contextualSpacing/>
    </w:pPr>
  </w:style>
  <w:style w:type="table" w:styleId="TableGrid">
    <w:name w:val="Table Grid"/>
    <w:aliases w:val="Tabellenraster LUKS"/>
    <w:basedOn w:val="TableNormal"/>
    <w:uiPriority w:val="59"/>
    <w:rsid w:val="00CA6777"/>
    <w:tblPr>
      <w:tblBorders>
        <w:top w:val="single" w:sz="4" w:space="0" w:color="C1C1C1" w:themeColor="text2" w:themeTint="66"/>
        <w:left w:val="single" w:sz="4" w:space="0" w:color="C1C1C1" w:themeColor="text2" w:themeTint="66"/>
        <w:bottom w:val="single" w:sz="4" w:space="0" w:color="C1C1C1" w:themeColor="text2" w:themeTint="66"/>
        <w:right w:val="single" w:sz="4" w:space="0" w:color="C1C1C1" w:themeColor="text2" w:themeTint="66"/>
        <w:insideH w:val="single" w:sz="4" w:space="0" w:color="C1C1C1" w:themeColor="text2" w:themeTint="66"/>
        <w:insideV w:val="single" w:sz="4" w:space="0" w:color="C1C1C1" w:themeColor="text2" w:themeTint="66"/>
      </w:tblBorders>
      <w:tblCellMar>
        <w:top w:w="28" w:type="dxa"/>
        <w:bottom w:w="28" w:type="dxa"/>
      </w:tblCellMar>
    </w:tblPr>
    <w:tblStylePr w:type="firstRow">
      <w:pPr>
        <w:keepNext/>
        <w:wordWrap/>
      </w:pPr>
      <w:rPr>
        <w:b/>
        <w:color w:val="FFFFFF" w:themeColor="background1"/>
      </w:rPr>
      <w:tblPr/>
      <w:tcPr>
        <w:shd w:val="clear" w:color="auto" w:fill="2A71B8" w:themeFill="accent1"/>
      </w:tcPr>
    </w:tblStylePr>
  </w:style>
  <w:style w:type="paragraph" w:styleId="TOCHeading">
    <w:name w:val="TOC Heading"/>
    <w:basedOn w:val="Heading1"/>
    <w:next w:val="Normal"/>
    <w:uiPriority w:val="39"/>
    <w:qFormat/>
    <w:rsid w:val="00CA6777"/>
    <w:pPr>
      <w:keepLines/>
      <w:numPr>
        <w:numId w:val="0"/>
      </w:numPr>
      <w:spacing w:after="0" w:line="259" w:lineRule="auto"/>
      <w:outlineLvl w:val="9"/>
    </w:pPr>
    <w:rPr>
      <w:rFonts w:eastAsiaTheme="majorEastAsia" w:cstheme="majorBidi"/>
      <w:b w:val="0"/>
      <w:color w:val="1F5489" w:themeColor="accent1" w:themeShade="BF"/>
      <w:kern w:val="0"/>
      <w:sz w:val="32"/>
      <w:szCs w:val="32"/>
    </w:rPr>
  </w:style>
  <w:style w:type="paragraph" w:styleId="ListParagraph">
    <w:name w:val="List Paragraph"/>
    <w:basedOn w:val="Normal"/>
    <w:uiPriority w:val="34"/>
    <w:rsid w:val="00CA6777"/>
    <w:pPr>
      <w:numPr>
        <w:numId w:val="3"/>
      </w:numPr>
      <w:contextualSpacing/>
    </w:pPr>
    <w:rPr>
      <w:rFonts w:eastAsiaTheme="minorHAnsi" w:cstheme="minorBidi"/>
      <w:szCs w:val="20"/>
      <w:lang w:eastAsia="en-US"/>
    </w:rPr>
  </w:style>
  <w:style w:type="paragraph" w:customStyle="1" w:styleId="Absendeadresse">
    <w:name w:val="Absendeadresse"/>
    <w:basedOn w:val="Normal"/>
    <w:link w:val="AbsendeadresseZchn"/>
    <w:rsid w:val="00CA6777"/>
    <w:rPr>
      <w:rFonts w:ascii="Arial Narrow" w:eastAsiaTheme="minorHAnsi" w:hAnsi="Arial Narrow" w:cstheme="minorBidi"/>
      <w:sz w:val="14"/>
      <w:szCs w:val="20"/>
      <w:lang w:eastAsia="en-US"/>
    </w:rPr>
  </w:style>
  <w:style w:type="character" w:customStyle="1" w:styleId="AbsendeadresseZchn">
    <w:name w:val="Absendeadresse Zchn"/>
    <w:basedOn w:val="DefaultParagraphFont"/>
    <w:link w:val="Absendeadresse"/>
    <w:rsid w:val="00CA6777"/>
    <w:rPr>
      <w:rFonts w:ascii="Arial Narrow" w:eastAsiaTheme="minorHAnsi" w:hAnsi="Arial Narrow" w:cstheme="minorBidi"/>
      <w:sz w:val="14"/>
      <w:szCs w:val="20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CA6777"/>
    <w:pPr>
      <w:numPr>
        <w:ilvl w:val="1"/>
      </w:numPr>
    </w:pPr>
    <w:rPr>
      <w:rFonts w:eastAsiaTheme="minorEastAsia" w:cstheme="minorBidi"/>
      <w:sz w:val="28"/>
    </w:rPr>
  </w:style>
  <w:style w:type="character" w:customStyle="1" w:styleId="SubtitleChar">
    <w:name w:val="Subtitle Char"/>
    <w:basedOn w:val="DefaultParagraphFont"/>
    <w:link w:val="Subtitle"/>
    <w:rsid w:val="00CA6777"/>
    <w:rPr>
      <w:rFonts w:eastAsiaTheme="minorEastAsia" w:cstheme="minorBidi"/>
      <w:sz w:val="28"/>
    </w:rPr>
  </w:style>
  <w:style w:type="character" w:customStyle="1" w:styleId="FooterChar">
    <w:name w:val="Footer Char"/>
    <w:basedOn w:val="DefaultParagraphFont"/>
    <w:link w:val="Footer"/>
    <w:uiPriority w:val="99"/>
    <w:rsid w:val="00CA6777"/>
    <w:rPr>
      <w:sz w:val="14"/>
    </w:rPr>
  </w:style>
  <w:style w:type="character" w:styleId="PageNumber">
    <w:name w:val="page number"/>
    <w:basedOn w:val="DefaultParagraphFont"/>
    <w:rsid w:val="00CA6777"/>
  </w:style>
  <w:style w:type="character" w:styleId="CommentReference">
    <w:name w:val="annotation reference"/>
    <w:basedOn w:val="DefaultParagraphFont"/>
    <w:semiHidden/>
    <w:unhideWhenUsed/>
    <w:rsid w:val="00CA677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A67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A67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A6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A67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A67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A677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448AB"/>
  </w:style>
  <w:style w:type="paragraph" w:styleId="FootnoteText">
    <w:name w:val="footnote text"/>
    <w:basedOn w:val="Normal"/>
    <w:link w:val="FootnoteTextChar"/>
    <w:unhideWhenUsed/>
    <w:rsid w:val="00CA6777"/>
    <w:pPr>
      <w:ind w:left="142" w:hanging="142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rsid w:val="00CA6777"/>
    <w:rPr>
      <w:szCs w:val="20"/>
    </w:rPr>
  </w:style>
  <w:style w:type="character" w:styleId="FootnoteReference">
    <w:name w:val="footnote reference"/>
    <w:basedOn w:val="DefaultParagraphFont"/>
    <w:semiHidden/>
    <w:unhideWhenUsed/>
    <w:rsid w:val="00CA6777"/>
    <w:rPr>
      <w:vertAlign w:val="superscript"/>
    </w:rPr>
  </w:style>
  <w:style w:type="table" w:customStyle="1" w:styleId="TabellemithellemGitternetz1">
    <w:name w:val="Tabelle mit hellem Gitternetz1"/>
    <w:basedOn w:val="TableNormal"/>
    <w:uiPriority w:val="40"/>
    <w:rsid w:val="00CA6777"/>
    <w:tblPr>
      <w:tblBorders>
        <w:top w:val="single" w:sz="2" w:space="0" w:color="BFBFBF" w:themeColor="background1" w:themeShade="BF"/>
        <w:left w:val="single" w:sz="2" w:space="0" w:color="BFBFBF" w:themeColor="background1" w:themeShade="BF"/>
        <w:bottom w:val="single" w:sz="2" w:space="0" w:color="BFBFBF" w:themeColor="background1" w:themeShade="BF"/>
        <w:right w:val="single" w:sz="2" w:space="0" w:color="BFBFBF" w:themeColor="background1" w:themeShade="BF"/>
        <w:insideH w:val="single" w:sz="2" w:space="0" w:color="BFBFBF" w:themeColor="background1" w:themeShade="BF"/>
        <w:insideV w:val="single" w:sz="2" w:space="0" w:color="BFBFBF" w:themeColor="background1" w:themeShade="BF"/>
      </w:tblBorders>
      <w:tblCellMar>
        <w:top w:w="28" w:type="dxa"/>
        <w:bottom w:w="28" w:type="dxa"/>
      </w:tblCellMar>
    </w:tblPr>
  </w:style>
  <w:style w:type="paragraph" w:customStyle="1" w:styleId="TitelDeckblatt">
    <w:name w:val="Titel Deckblatt"/>
    <w:basedOn w:val="Title"/>
    <w:next w:val="Normal"/>
    <w:link w:val="TitelDeckblattZchn"/>
    <w:qFormat/>
    <w:rsid w:val="00CA6777"/>
    <w:rPr>
      <w:sz w:val="66"/>
    </w:rPr>
  </w:style>
  <w:style w:type="character" w:customStyle="1" w:styleId="TitelDeckblattZchn">
    <w:name w:val="Titel Deckblatt Zchn"/>
    <w:basedOn w:val="TitleChar"/>
    <w:link w:val="TitelDeckblatt"/>
    <w:rsid w:val="00CA6777"/>
    <w:rPr>
      <w:rFonts w:asciiTheme="majorHAnsi" w:eastAsiaTheme="majorEastAsia" w:hAnsiTheme="majorHAnsi" w:cstheme="majorBidi"/>
      <w:b/>
      <w:bCs/>
      <w:color w:val="666666" w:themeColor="text2"/>
      <w:kern w:val="28"/>
      <w:sz w:val="66"/>
      <w:szCs w:val="32"/>
    </w:rPr>
  </w:style>
  <w:style w:type="paragraph" w:customStyle="1" w:styleId="Verzeichnisberschrift">
    <w:name w:val="Verzeichnis Überschrift"/>
    <w:basedOn w:val="TOC2"/>
    <w:link w:val="VerzeichnisberschriftZchn"/>
    <w:qFormat/>
    <w:rsid w:val="00CA6777"/>
    <w:rPr>
      <w:b/>
      <w:noProof/>
      <w:color w:val="666666" w:themeColor="text2"/>
      <w:sz w:val="44"/>
    </w:rPr>
  </w:style>
  <w:style w:type="paragraph" w:styleId="ListBullet3">
    <w:name w:val="List Bullet 3"/>
    <w:basedOn w:val="ListBullet2"/>
    <w:unhideWhenUsed/>
    <w:qFormat/>
    <w:rsid w:val="00CA6777"/>
    <w:pPr>
      <w:numPr>
        <w:ilvl w:val="2"/>
      </w:numPr>
    </w:pPr>
  </w:style>
  <w:style w:type="character" w:customStyle="1" w:styleId="TOC2Char">
    <w:name w:val="TOC 2 Char"/>
    <w:basedOn w:val="DefaultParagraphFont"/>
    <w:link w:val="TOC2"/>
    <w:uiPriority w:val="39"/>
    <w:rsid w:val="00A30FA3"/>
  </w:style>
  <w:style w:type="character" w:customStyle="1" w:styleId="VerzeichnisberschriftZchn">
    <w:name w:val="Verzeichnis Überschrift Zchn"/>
    <w:basedOn w:val="TOC2Char"/>
    <w:link w:val="Verzeichnisberschrift"/>
    <w:rsid w:val="00CA6777"/>
    <w:rPr>
      <w:b/>
      <w:noProof/>
      <w:color w:val="666666" w:themeColor="text2"/>
      <w:sz w:val="44"/>
    </w:rPr>
  </w:style>
  <w:style w:type="numbering" w:customStyle="1" w:styleId="Aufzhlung">
    <w:name w:val="Aufzählung"/>
    <w:uiPriority w:val="99"/>
    <w:rsid w:val="00CA6777"/>
    <w:pPr>
      <w:numPr>
        <w:numId w:val="2"/>
      </w:numPr>
    </w:pPr>
  </w:style>
  <w:style w:type="numbering" w:customStyle="1" w:styleId="Aufzhlungsliste">
    <w:name w:val="Aufzählungsliste"/>
    <w:basedOn w:val="NoList"/>
    <w:uiPriority w:val="99"/>
    <w:rsid w:val="004809D6"/>
    <w:pPr>
      <w:numPr>
        <w:numId w:val="1"/>
      </w:numPr>
    </w:pPr>
  </w:style>
  <w:style w:type="paragraph" w:styleId="ListBullet4">
    <w:name w:val="List Bullet 4"/>
    <w:basedOn w:val="Normal"/>
    <w:rsid w:val="00CA6777"/>
    <w:pPr>
      <w:numPr>
        <w:ilvl w:val="3"/>
        <w:numId w:val="7"/>
      </w:numPr>
      <w:contextualSpacing/>
    </w:pPr>
  </w:style>
  <w:style w:type="paragraph" w:styleId="ListBullet5">
    <w:name w:val="List Bullet 5"/>
    <w:basedOn w:val="Normal"/>
    <w:rsid w:val="00CA6777"/>
    <w:pPr>
      <w:numPr>
        <w:ilvl w:val="4"/>
        <w:numId w:val="7"/>
      </w:numPr>
      <w:contextualSpacing/>
    </w:pPr>
  </w:style>
  <w:style w:type="paragraph" w:styleId="List">
    <w:name w:val="List"/>
    <w:basedOn w:val="Normal"/>
    <w:semiHidden/>
    <w:unhideWhenUsed/>
    <w:rsid w:val="00CA6777"/>
    <w:pPr>
      <w:ind w:left="283" w:hanging="283"/>
      <w:contextualSpacing/>
    </w:pPr>
  </w:style>
  <w:style w:type="table" w:customStyle="1" w:styleId="TabelleohneGitternetzlinienStandard">
    <w:name w:val="Tabelle ohne Gitternetzlinien (Standard)"/>
    <w:basedOn w:val="TableNormal"/>
    <w:uiPriority w:val="99"/>
    <w:rsid w:val="00CA6777"/>
    <w:tblPr/>
  </w:style>
  <w:style w:type="paragraph" w:customStyle="1" w:styleId="Aufzhlungszeichen6">
    <w:name w:val="Aufzählungszeichen 6"/>
    <w:basedOn w:val="Normal"/>
    <w:rsid w:val="00CA6777"/>
    <w:pPr>
      <w:numPr>
        <w:ilvl w:val="5"/>
        <w:numId w:val="7"/>
      </w:numPr>
    </w:pPr>
  </w:style>
  <w:style w:type="paragraph" w:customStyle="1" w:styleId="Aufzhlungszeichen7">
    <w:name w:val="Aufzählungszeichen 7"/>
    <w:basedOn w:val="Normal"/>
    <w:rsid w:val="00CA6777"/>
    <w:pPr>
      <w:numPr>
        <w:ilvl w:val="6"/>
        <w:numId w:val="7"/>
      </w:numPr>
    </w:pPr>
  </w:style>
  <w:style w:type="paragraph" w:customStyle="1" w:styleId="Aufzhlungszeichen8">
    <w:name w:val="Aufzählungszeichen 8"/>
    <w:basedOn w:val="Normal"/>
    <w:rsid w:val="00CA6777"/>
    <w:pPr>
      <w:numPr>
        <w:ilvl w:val="7"/>
        <w:numId w:val="7"/>
      </w:numPr>
    </w:pPr>
  </w:style>
  <w:style w:type="paragraph" w:customStyle="1" w:styleId="Aufzhlungszeichen9">
    <w:name w:val="Aufzählungszeichen 9"/>
    <w:basedOn w:val="Normal"/>
    <w:rsid w:val="00CA6777"/>
    <w:pPr>
      <w:numPr>
        <w:ilvl w:val="8"/>
        <w:numId w:val="7"/>
      </w:numPr>
    </w:pPr>
  </w:style>
  <w:style w:type="character" w:customStyle="1" w:styleId="TOC4Char">
    <w:name w:val="TOC 4 Char"/>
    <w:basedOn w:val="DefaultParagraphFont"/>
    <w:link w:val="TOC4"/>
    <w:uiPriority w:val="39"/>
    <w:rsid w:val="00A30FA3"/>
  </w:style>
  <w:style w:type="character" w:customStyle="1" w:styleId="TOC3Char">
    <w:name w:val="TOC 3 Char"/>
    <w:basedOn w:val="DefaultParagraphFont"/>
    <w:link w:val="TOC3"/>
    <w:uiPriority w:val="39"/>
    <w:rsid w:val="00A30FA3"/>
    <w:rPr>
      <w:noProof/>
    </w:rPr>
  </w:style>
  <w:style w:type="numbering" w:customStyle="1" w:styleId="LuksAufzhlung">
    <w:name w:val="Luks Aufzählung"/>
    <w:uiPriority w:val="99"/>
    <w:rsid w:val="00B50AC6"/>
    <w:pPr>
      <w:numPr>
        <w:numId w:val="6"/>
      </w:numPr>
    </w:pPr>
  </w:style>
  <w:style w:type="numbering" w:customStyle="1" w:styleId="LUKSAufzhlung0">
    <w:name w:val="LUKS Aufzählung"/>
    <w:uiPriority w:val="99"/>
    <w:rsid w:val="00AD54E2"/>
    <w:pPr>
      <w:numPr>
        <w:numId w:val="8"/>
      </w:numPr>
    </w:pPr>
  </w:style>
  <w:style w:type="paragraph" w:customStyle="1" w:styleId="Zentrum">
    <w:name w:val="Zentrum"/>
    <w:basedOn w:val="Normal"/>
    <w:uiPriority w:val="48"/>
    <w:semiHidden/>
    <w:rsid w:val="00BC60E0"/>
    <w:pPr>
      <w:pBdr>
        <w:bottom w:val="single" w:sz="8" w:space="2" w:color="666666" w:themeColor="text2"/>
      </w:pBdr>
      <w:spacing w:after="120"/>
      <w:contextualSpacing/>
    </w:pPr>
    <w:rPr>
      <w:rFonts w:eastAsiaTheme="minorEastAsia" w:cstheme="minorBidi"/>
      <w:color w:val="666666" w:themeColor="text2"/>
      <w:sz w:val="24"/>
      <w:lang w:eastAsia="en-US"/>
    </w:rPr>
  </w:style>
  <w:style w:type="table" w:customStyle="1" w:styleId="Tabellenraster1">
    <w:name w:val="Tabellenraster1"/>
    <w:basedOn w:val="TableNormal"/>
    <w:next w:val="TableGrid"/>
    <w:uiPriority w:val="59"/>
    <w:rsid w:val="00DD0794"/>
    <w:rPr>
      <w:rFonts w:eastAsia="SimSun"/>
      <w:color w:val="00000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56AE4"/>
    <w:rPr>
      <w:color w:val="605E5C"/>
      <w:shd w:val="clear" w:color="auto" w:fill="E1DFDD"/>
    </w:rPr>
  </w:style>
  <w:style w:type="table" w:customStyle="1" w:styleId="Tabellenraster2">
    <w:name w:val="Tabellenraster2"/>
    <w:basedOn w:val="TableNormal"/>
    <w:next w:val="TableGrid"/>
    <w:uiPriority w:val="39"/>
    <w:rsid w:val="00D67999"/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59"/>
    <w:rsid w:val="008C224D"/>
    <w:rPr>
      <w:rFonts w:eastAsia="MS Mincho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01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1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7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UKS_Modern">
  <a:themeElements>
    <a:clrScheme name="LUKS_Modern">
      <a:dk1>
        <a:sysClr val="windowText" lastClr="000000"/>
      </a:dk1>
      <a:lt1>
        <a:sysClr val="window" lastClr="FFFFFF"/>
      </a:lt1>
      <a:dk2>
        <a:srgbClr val="666666"/>
      </a:dk2>
      <a:lt2>
        <a:srgbClr val="FFE580"/>
      </a:lt2>
      <a:accent1>
        <a:srgbClr val="2A71B8"/>
      </a:accent1>
      <a:accent2>
        <a:srgbClr val="FFCB00"/>
      </a:accent2>
      <a:accent3>
        <a:srgbClr val="AEB0B3"/>
      </a:accent3>
      <a:accent4>
        <a:srgbClr val="1C528B"/>
      </a:accent4>
      <a:accent5>
        <a:srgbClr val="2B9361"/>
      </a:accent5>
      <a:accent6>
        <a:srgbClr val="B9956C"/>
      </a:accent6>
      <a:hlink>
        <a:srgbClr val="666666"/>
      </a:hlink>
      <a:folHlink>
        <a:srgbClr val="AEB0B3"/>
      </a:folHlink>
    </a:clrScheme>
    <a:fontScheme name="LUK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ln w="6350"/>
      </a:spPr>
      <a:bodyPr wrap="square" lIns="36000" tIns="18000" rIns="36000" bIns="18000" rtlCol="0" anchor="ctr">
        <a:noAutofit/>
      </a:bodyPr>
      <a:lstStyle/>
      <a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a:style>
    </a:spDef>
  </a:objectDefaults>
  <a:extraClrSchemeLst/>
  <a:extLst>
    <a:ext uri="{05A4C25C-085E-4340-85A3-A5531E510DB2}">
      <thm15:themeFamily xmlns:thm15="http://schemas.microsoft.com/office/thememl/2012/main" name="LUKS_Modern" id="{16BFC97C-D1B8-49B8-B880-79C1CD180C69}" vid="{C84F583F-61AA-4244-BFE9-3C4B5CA8EF3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2-03-09T00:00:00</PublishDate>
  <Abstract/>
  <CompanyAddress>Luzern</CompanyAddress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9A117A96-53BA-4337-B5F7-8D2586E64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75</Words>
  <Characters>8409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zerner Kantonsspital</Company>
  <LinksUpToDate>false</LinksUpToDate>
  <CharactersWithSpaces>9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(Ottiger et al. Plos one 2015, Vanbellingen et al. Front. Neurol 2016, Van de Winckel et al. Arch Phys Med Rehabil 2019)</dc:creator>
  <cp:lastModifiedBy>A V</cp:lastModifiedBy>
  <cp:revision>3</cp:revision>
  <cp:lastPrinted>2019-06-11T11:36:00Z</cp:lastPrinted>
  <dcterms:created xsi:type="dcterms:W3CDTF">2023-06-28T21:09:00Z</dcterms:created>
  <dcterms:modified xsi:type="dcterms:W3CDTF">2023-06-28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2347f031aace376b7fa68469f0ffee0a4dbf4eed5889e4b1eb2cc4cf1f70ba</vt:lpwstr>
  </property>
</Properties>
</file>